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54C91" w14:textId="395862EC" w:rsidR="00AC79ED" w:rsidRPr="0021167B" w:rsidRDefault="00AC79ED" w:rsidP="00AC79ED">
      <w:pPr>
        <w:rPr>
          <w:rFonts w:ascii="Times New Roman" w:hAnsi="Times New Roman" w:cs="Times New Roman"/>
          <w:kern w:val="2"/>
          <w14:ligatures w14:val="standardContextual"/>
        </w:rPr>
      </w:pPr>
      <w:r w:rsidRPr="0021167B">
        <w:rPr>
          <w:rFonts w:ascii="Times New Roman" w:hAnsi="Times New Roman" w:cs="Times New Roman"/>
          <w:kern w:val="2"/>
          <w14:ligatures w14:val="standardContextual"/>
        </w:rPr>
        <w:t>Supplemental Table 1. Baseline characteristics of</w:t>
      </w:r>
      <w:r w:rsidR="007D4430">
        <w:rPr>
          <w:rFonts w:ascii="Times New Roman" w:hAnsi="Times New Roman" w:cs="Times New Roman"/>
          <w:kern w:val="2"/>
          <w14:ligatures w14:val="standardContextual"/>
        </w:rPr>
        <w:t xml:space="preserve"> </w:t>
      </w:r>
      <w:r w:rsidRPr="00002B71">
        <w:rPr>
          <w:rFonts w:ascii="Times New Roman" w:hAnsi="Times New Roman" w:cs="Times New Roman"/>
          <w:kern w:val="2"/>
          <w14:ligatures w14:val="standardContextual"/>
        </w:rPr>
        <w:t>childcare centers retained</w:t>
      </w:r>
      <w:r w:rsidRPr="0021167B">
        <w:rPr>
          <w:rFonts w:ascii="Times New Roman" w:hAnsi="Times New Roman" w:cs="Times New Roman"/>
          <w:kern w:val="2"/>
          <w14:ligatures w14:val="standardContextual"/>
        </w:rPr>
        <w:t xml:space="preserve"> and lost to follow-up</w:t>
      </w:r>
      <w:r w:rsidR="007D4430">
        <w:rPr>
          <w:rFonts w:ascii="Times New Roman" w:hAnsi="Times New Roman" w:cs="Times New Roman"/>
          <w:kern w:val="2"/>
          <w14:ligatures w14:val="standardContextual"/>
        </w:rPr>
        <w:t xml:space="preserve"> in the CHAMP cluster-randomized controlled trial</w:t>
      </w:r>
      <w:r w:rsidR="00682A79">
        <w:rPr>
          <w:rFonts w:ascii="Times New Roman" w:hAnsi="Times New Roman" w:cs="Times New Roman"/>
          <w:kern w:val="2"/>
          <w:vertAlign w:val="superscript"/>
          <w14:ligatures w14:val="standardContextual"/>
        </w:rPr>
        <w:t>1</w:t>
      </w:r>
      <w:r w:rsidRPr="0021167B">
        <w:rPr>
          <w:rFonts w:ascii="Times New Roman" w:hAnsi="Times New Roman" w:cs="Times New Roman"/>
          <w:kern w:val="2"/>
          <w14:ligatures w14:val="standardContextual"/>
        </w:rPr>
        <w:t xml:space="preserve"> </w:t>
      </w:r>
    </w:p>
    <w:tbl>
      <w:tblPr>
        <w:tblStyle w:val="TableGrid1"/>
        <w:tblW w:w="9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235"/>
        <w:gridCol w:w="2565"/>
        <w:gridCol w:w="2565"/>
        <w:gridCol w:w="689"/>
      </w:tblGrid>
      <w:tr w:rsidR="00AC79ED" w:rsidRPr="0021167B" w14:paraId="77000280" w14:textId="77777777" w:rsidTr="00632791">
        <w:trPr>
          <w:trHeight w:val="68"/>
        </w:trPr>
        <w:tc>
          <w:tcPr>
            <w:tcW w:w="3235" w:type="dxa"/>
            <w:tcBorders>
              <w:top w:val="single" w:sz="4" w:space="0" w:color="auto"/>
            </w:tcBorders>
            <w:vAlign w:val="center"/>
            <w:hideMark/>
          </w:tcPr>
          <w:p w14:paraId="1DC72B46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  <w:hideMark/>
          </w:tcPr>
          <w:p w14:paraId="7CD3D2AD" w14:textId="77777777" w:rsidR="00AC79ED" w:rsidRPr="0021167B" w:rsidRDefault="00AC79ED" w:rsidP="00AC0E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ildcare centers retained 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  <w:hideMark/>
          </w:tcPr>
          <w:p w14:paraId="6546242B" w14:textId="77777777" w:rsidR="00AC79ED" w:rsidRPr="0021167B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care centers lost to follow-up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  <w:hideMark/>
          </w:tcPr>
          <w:p w14:paraId="4EE6600F" w14:textId="0ED7BD0C" w:rsidR="00AC79ED" w:rsidRPr="0021167B" w:rsidRDefault="00AC79ED" w:rsidP="00AC0E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7D443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AC79ED" w:rsidRPr="0021167B" w14:paraId="0A228C36" w14:textId="77777777" w:rsidTr="00B140D2">
        <w:trPr>
          <w:trHeight w:val="68"/>
        </w:trPr>
        <w:tc>
          <w:tcPr>
            <w:tcW w:w="3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CEDA6" w14:textId="6D73121C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 xml:space="preserve">Center </w:t>
            </w:r>
            <w:r w:rsidR="0063279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haracteristics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5CA9A" w14:textId="77777777" w:rsidR="00AC79ED" w:rsidRPr="003A6063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63">
              <w:rPr>
                <w:rFonts w:ascii="Times New Roman" w:hAnsi="Times New Roman" w:cs="Times New Roman"/>
                <w:sz w:val="16"/>
                <w:szCs w:val="16"/>
              </w:rPr>
              <w:t>n = 49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A52DC" w14:textId="674704CC" w:rsidR="00AC79ED" w:rsidRPr="003A6063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63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 w:rsidR="00B140D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97E64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21167B" w14:paraId="7D3D519C" w14:textId="77777777" w:rsidTr="00B140D2">
        <w:trPr>
          <w:trHeight w:val="68"/>
        </w:trPr>
        <w:tc>
          <w:tcPr>
            <w:tcW w:w="3235" w:type="dxa"/>
            <w:tcBorders>
              <w:top w:val="single" w:sz="4" w:space="0" w:color="auto"/>
            </w:tcBorders>
            <w:vAlign w:val="center"/>
          </w:tcPr>
          <w:p w14:paraId="6A69AAD6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udy Group 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72CBCEEC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0FCE2541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7277E948" w14:textId="057C2983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140D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0300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C79ED" w:rsidRPr="0021167B" w14:paraId="4383DA43" w14:textId="77777777" w:rsidTr="00B140D2">
        <w:trPr>
          <w:trHeight w:val="68"/>
        </w:trPr>
        <w:tc>
          <w:tcPr>
            <w:tcW w:w="3235" w:type="dxa"/>
            <w:vAlign w:val="center"/>
          </w:tcPr>
          <w:p w14:paraId="3470C196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CHAMP</w:t>
            </w:r>
          </w:p>
        </w:tc>
        <w:tc>
          <w:tcPr>
            <w:tcW w:w="2565" w:type="dxa"/>
          </w:tcPr>
          <w:p w14:paraId="64BF7154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18 (37%)</w:t>
            </w:r>
          </w:p>
        </w:tc>
        <w:tc>
          <w:tcPr>
            <w:tcW w:w="2565" w:type="dxa"/>
          </w:tcPr>
          <w:p w14:paraId="1F6B9B8E" w14:textId="4825E63B" w:rsidR="00AC79ED" w:rsidRPr="00B15A7D" w:rsidRDefault="00B140D2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79ED" w:rsidRPr="00B15A7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AC79ED" w:rsidRPr="00B15A7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9" w:type="dxa"/>
          </w:tcPr>
          <w:p w14:paraId="7E3B499C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21167B" w14:paraId="039DC2E3" w14:textId="77777777" w:rsidTr="00B140D2">
        <w:trPr>
          <w:trHeight w:val="68"/>
        </w:trPr>
        <w:tc>
          <w:tcPr>
            <w:tcW w:w="3235" w:type="dxa"/>
            <w:vAlign w:val="center"/>
          </w:tcPr>
          <w:p w14:paraId="34590818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CHAMP+</w:t>
            </w:r>
          </w:p>
        </w:tc>
        <w:tc>
          <w:tcPr>
            <w:tcW w:w="2565" w:type="dxa"/>
          </w:tcPr>
          <w:p w14:paraId="56984CB2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16 (33%)</w:t>
            </w:r>
          </w:p>
        </w:tc>
        <w:tc>
          <w:tcPr>
            <w:tcW w:w="2565" w:type="dxa"/>
          </w:tcPr>
          <w:p w14:paraId="2BC3298C" w14:textId="6338E456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B140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89" w:type="dxa"/>
          </w:tcPr>
          <w:p w14:paraId="791DB460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21167B" w14:paraId="287D0700" w14:textId="77777777" w:rsidTr="00B140D2">
        <w:trPr>
          <w:trHeight w:val="68"/>
        </w:trPr>
        <w:tc>
          <w:tcPr>
            <w:tcW w:w="3235" w:type="dxa"/>
            <w:vAlign w:val="center"/>
          </w:tcPr>
          <w:p w14:paraId="564A2341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2565" w:type="dxa"/>
          </w:tcPr>
          <w:p w14:paraId="75375591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15 (31%)</w:t>
            </w:r>
          </w:p>
        </w:tc>
        <w:tc>
          <w:tcPr>
            <w:tcW w:w="2565" w:type="dxa"/>
          </w:tcPr>
          <w:p w14:paraId="66DA9D86" w14:textId="19C16735" w:rsidR="00AC79ED" w:rsidRPr="00B15A7D" w:rsidRDefault="00B140D2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79ED" w:rsidRPr="00B15A7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AC79ED" w:rsidRPr="00B15A7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9" w:type="dxa"/>
          </w:tcPr>
          <w:p w14:paraId="6BDA15A3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21167B" w14:paraId="27E70254" w14:textId="77777777" w:rsidTr="00B140D2">
        <w:trPr>
          <w:trHeight w:val="68"/>
        </w:trPr>
        <w:tc>
          <w:tcPr>
            <w:tcW w:w="3235" w:type="dxa"/>
            <w:vAlign w:val="center"/>
            <w:hideMark/>
          </w:tcPr>
          <w:p w14:paraId="5F825D58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Mean child participants/center</w:t>
            </w:r>
          </w:p>
        </w:tc>
        <w:tc>
          <w:tcPr>
            <w:tcW w:w="2565" w:type="dxa"/>
          </w:tcPr>
          <w:p w14:paraId="2743EAB6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6.98 (9.82)</w:t>
            </w:r>
          </w:p>
        </w:tc>
        <w:tc>
          <w:tcPr>
            <w:tcW w:w="2565" w:type="dxa"/>
          </w:tcPr>
          <w:p w14:paraId="7390179D" w14:textId="3E3317FF" w:rsidR="00AC79ED" w:rsidRPr="00B140D2" w:rsidRDefault="00B140D2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C79ED" w:rsidRPr="00B140D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AC79ED"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 (4.</w:t>
            </w: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AC79ED" w:rsidRPr="00B140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9" w:type="dxa"/>
          </w:tcPr>
          <w:p w14:paraId="79E6D785" w14:textId="0B17B0B9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140D2" w:rsidRPr="00B140D2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AC79ED" w:rsidRPr="0021167B" w14:paraId="16EB317D" w14:textId="77777777" w:rsidTr="00B140D2">
        <w:trPr>
          <w:trHeight w:val="68"/>
        </w:trPr>
        <w:tc>
          <w:tcPr>
            <w:tcW w:w="3235" w:type="dxa"/>
            <w:vAlign w:val="center"/>
            <w:hideMark/>
          </w:tcPr>
          <w:p w14:paraId="6451117A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Center size, ≤50 children</w:t>
            </w:r>
          </w:p>
        </w:tc>
        <w:tc>
          <w:tcPr>
            <w:tcW w:w="2565" w:type="dxa"/>
          </w:tcPr>
          <w:p w14:paraId="151861AB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35 (71%)</w:t>
            </w:r>
          </w:p>
        </w:tc>
        <w:tc>
          <w:tcPr>
            <w:tcW w:w="2565" w:type="dxa"/>
          </w:tcPr>
          <w:p w14:paraId="6367A99F" w14:textId="3CD9A9E5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B140D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9" w:type="dxa"/>
          </w:tcPr>
          <w:p w14:paraId="1AE32410" w14:textId="524C8CBB" w:rsidR="00AC79ED" w:rsidRPr="00B15A7D" w:rsidRDefault="00B140D2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AC79ED" w:rsidRPr="00B15A7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C79ED" w:rsidRPr="0021167B" w14:paraId="3301DD46" w14:textId="77777777" w:rsidTr="00B140D2">
        <w:trPr>
          <w:trHeight w:val="68"/>
        </w:trPr>
        <w:tc>
          <w:tcPr>
            <w:tcW w:w="3235" w:type="dxa"/>
            <w:vAlign w:val="center"/>
            <w:hideMark/>
          </w:tcPr>
          <w:p w14:paraId="57D63A50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CACFP participation, n (%)</w:t>
            </w:r>
          </w:p>
        </w:tc>
        <w:tc>
          <w:tcPr>
            <w:tcW w:w="2565" w:type="dxa"/>
          </w:tcPr>
          <w:p w14:paraId="5087E7DA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21 (44%)</w:t>
            </w:r>
          </w:p>
        </w:tc>
        <w:tc>
          <w:tcPr>
            <w:tcW w:w="2565" w:type="dxa"/>
          </w:tcPr>
          <w:p w14:paraId="08D67967" w14:textId="52D8C30E" w:rsidR="00AC79ED" w:rsidRPr="00B15A7D" w:rsidRDefault="00B140D2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C79ED" w:rsidRPr="00B15A7D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C79ED" w:rsidRPr="00B15A7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9" w:type="dxa"/>
          </w:tcPr>
          <w:p w14:paraId="26FC2AC7" w14:textId="651952B3" w:rsidR="00AC79ED" w:rsidRPr="00B15A7D" w:rsidRDefault="00B140D2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C79ED" w:rsidRPr="0021167B" w14:paraId="5C419488" w14:textId="77777777" w:rsidTr="00B140D2">
        <w:trPr>
          <w:trHeight w:val="68"/>
        </w:trPr>
        <w:tc>
          <w:tcPr>
            <w:tcW w:w="3235" w:type="dxa"/>
            <w:vAlign w:val="center"/>
          </w:tcPr>
          <w:p w14:paraId="69929D1F" w14:textId="77777777" w:rsidR="00AC79ED" w:rsidRPr="005621BF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1BF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5621BF">
              <w:rPr>
                <w:rFonts w:ascii="Times New Roman" w:hAnsi="Times New Roman" w:cs="Times New Roman"/>
                <w:sz w:val="16"/>
                <w:szCs w:val="16"/>
              </w:rPr>
              <w:t>s race and ethnicity</w:t>
            </w:r>
          </w:p>
        </w:tc>
        <w:tc>
          <w:tcPr>
            <w:tcW w:w="2565" w:type="dxa"/>
          </w:tcPr>
          <w:p w14:paraId="38A28E2C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4F34F4A4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</w:tcPr>
          <w:p w14:paraId="3D9A1C6F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21167B" w14:paraId="5B870266" w14:textId="77777777" w:rsidTr="00B140D2">
        <w:trPr>
          <w:trHeight w:val="68"/>
        </w:trPr>
        <w:tc>
          <w:tcPr>
            <w:tcW w:w="3235" w:type="dxa"/>
            <w:vAlign w:val="center"/>
            <w:hideMark/>
          </w:tcPr>
          <w:p w14:paraId="5AEC06D0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5621BF">
              <w:rPr>
                <w:rFonts w:ascii="Times New Roman" w:hAnsi="Times New Roman" w:cs="Times New Roman"/>
                <w:sz w:val="16"/>
                <w:szCs w:val="16"/>
              </w:rPr>
              <w:t>&gt;70% White</w:t>
            </w:r>
          </w:p>
        </w:tc>
        <w:tc>
          <w:tcPr>
            <w:tcW w:w="2565" w:type="dxa"/>
          </w:tcPr>
          <w:p w14:paraId="2BCE3880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18 (37%)</w:t>
            </w:r>
          </w:p>
        </w:tc>
        <w:tc>
          <w:tcPr>
            <w:tcW w:w="2565" w:type="dxa"/>
          </w:tcPr>
          <w:p w14:paraId="215A3F4C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689" w:type="dxa"/>
          </w:tcPr>
          <w:p w14:paraId="1E3B1450" w14:textId="07514A41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140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030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C79ED" w:rsidRPr="0021167B" w14:paraId="46940A74" w14:textId="77777777" w:rsidTr="00B140D2">
        <w:trPr>
          <w:trHeight w:val="68"/>
        </w:trPr>
        <w:tc>
          <w:tcPr>
            <w:tcW w:w="3235" w:type="dxa"/>
            <w:vAlign w:val="center"/>
            <w:hideMark/>
          </w:tcPr>
          <w:p w14:paraId="6573EBE1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5621BF">
              <w:rPr>
                <w:rFonts w:ascii="Times New Roman" w:hAnsi="Times New Roman" w:cs="Times New Roman"/>
                <w:sz w:val="16"/>
                <w:szCs w:val="16"/>
              </w:rPr>
              <w:t>&gt;70% Black</w:t>
            </w:r>
          </w:p>
        </w:tc>
        <w:tc>
          <w:tcPr>
            <w:tcW w:w="2565" w:type="dxa"/>
          </w:tcPr>
          <w:p w14:paraId="2B2CF500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23 (47%)</w:t>
            </w:r>
          </w:p>
        </w:tc>
        <w:tc>
          <w:tcPr>
            <w:tcW w:w="2565" w:type="dxa"/>
          </w:tcPr>
          <w:p w14:paraId="76BFC7CE" w14:textId="202C7ACE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B140D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689" w:type="dxa"/>
          </w:tcPr>
          <w:p w14:paraId="36611CA1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21167B" w14:paraId="2D27E793" w14:textId="77777777" w:rsidTr="00B140D2">
        <w:trPr>
          <w:trHeight w:val="68"/>
        </w:trPr>
        <w:tc>
          <w:tcPr>
            <w:tcW w:w="3235" w:type="dxa"/>
            <w:vAlign w:val="center"/>
            <w:hideMark/>
          </w:tcPr>
          <w:p w14:paraId="3861E64C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5621BF">
              <w:rPr>
                <w:rFonts w:ascii="Times New Roman" w:hAnsi="Times New Roman" w:cs="Times New Roman"/>
                <w:sz w:val="16"/>
                <w:szCs w:val="16"/>
              </w:rPr>
              <w:t>No group &gt;70%</w:t>
            </w:r>
          </w:p>
        </w:tc>
        <w:tc>
          <w:tcPr>
            <w:tcW w:w="2565" w:type="dxa"/>
          </w:tcPr>
          <w:p w14:paraId="1ECCC981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8 (16%)</w:t>
            </w:r>
          </w:p>
        </w:tc>
        <w:tc>
          <w:tcPr>
            <w:tcW w:w="2565" w:type="dxa"/>
          </w:tcPr>
          <w:p w14:paraId="315B0FD0" w14:textId="13FABBAE" w:rsidR="00AC79ED" w:rsidRPr="00B15A7D" w:rsidRDefault="00B140D2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79ED" w:rsidRPr="00B15A7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C79ED" w:rsidRPr="00B15A7D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89" w:type="dxa"/>
          </w:tcPr>
          <w:p w14:paraId="0D7A7003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21167B" w14:paraId="470B6901" w14:textId="77777777" w:rsidTr="00B140D2">
        <w:trPr>
          <w:trHeight w:val="68"/>
        </w:trPr>
        <w:tc>
          <w:tcPr>
            <w:tcW w:w="3235" w:type="dxa"/>
            <w:vAlign w:val="center"/>
          </w:tcPr>
          <w:p w14:paraId="6EEBCCFD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an center income, % federal poverty line</w:t>
            </w:r>
          </w:p>
        </w:tc>
        <w:tc>
          <w:tcPr>
            <w:tcW w:w="2565" w:type="dxa"/>
          </w:tcPr>
          <w:p w14:paraId="6723F6E6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288.13 (99.92)</w:t>
            </w:r>
          </w:p>
        </w:tc>
        <w:tc>
          <w:tcPr>
            <w:tcW w:w="2565" w:type="dxa"/>
          </w:tcPr>
          <w:p w14:paraId="69C3D275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220.05 (160.94)</w:t>
            </w:r>
          </w:p>
        </w:tc>
        <w:tc>
          <w:tcPr>
            <w:tcW w:w="689" w:type="dxa"/>
          </w:tcPr>
          <w:p w14:paraId="186DCAD7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C79ED" w:rsidRPr="0021167B" w14:paraId="0245DBB5" w14:textId="77777777" w:rsidTr="00B140D2">
        <w:trPr>
          <w:trHeight w:val="68"/>
        </w:trPr>
        <w:tc>
          <w:tcPr>
            <w:tcW w:w="3235" w:type="dxa"/>
            <w:vAlign w:val="center"/>
          </w:tcPr>
          <w:p w14:paraId="1BC82F78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ale</w:t>
            </w:r>
          </w:p>
        </w:tc>
        <w:tc>
          <w:tcPr>
            <w:tcW w:w="2565" w:type="dxa"/>
          </w:tcPr>
          <w:p w14:paraId="69D1DBD8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5" w:type="dxa"/>
          </w:tcPr>
          <w:p w14:paraId="32EBD1B9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</w:tcPr>
          <w:p w14:paraId="1BD98166" w14:textId="549A53EA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300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AC79ED" w:rsidRPr="0021167B" w14:paraId="183CC8B5" w14:textId="77777777" w:rsidTr="00B140D2">
        <w:trPr>
          <w:trHeight w:val="68"/>
        </w:trPr>
        <w:tc>
          <w:tcPr>
            <w:tcW w:w="3235" w:type="dxa"/>
            <w:vAlign w:val="center"/>
            <w:hideMark/>
          </w:tcPr>
          <w:p w14:paraId="4D0A6454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R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ural</w:t>
            </w:r>
          </w:p>
        </w:tc>
        <w:tc>
          <w:tcPr>
            <w:tcW w:w="2565" w:type="dxa"/>
          </w:tcPr>
          <w:p w14:paraId="22B7BF7D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6 (12%)</w:t>
            </w:r>
          </w:p>
        </w:tc>
        <w:tc>
          <w:tcPr>
            <w:tcW w:w="2565" w:type="dxa"/>
          </w:tcPr>
          <w:p w14:paraId="7E39E823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689" w:type="dxa"/>
          </w:tcPr>
          <w:p w14:paraId="0E8B7CBB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21167B" w14:paraId="24CFBCFD" w14:textId="77777777" w:rsidTr="004D4DD3">
        <w:trPr>
          <w:trHeight w:val="68"/>
        </w:trPr>
        <w:tc>
          <w:tcPr>
            <w:tcW w:w="3235" w:type="dxa"/>
            <w:vAlign w:val="center"/>
            <w:hideMark/>
          </w:tcPr>
          <w:p w14:paraId="6EEC9920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S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uburban</w:t>
            </w:r>
          </w:p>
        </w:tc>
        <w:tc>
          <w:tcPr>
            <w:tcW w:w="2565" w:type="dxa"/>
          </w:tcPr>
          <w:p w14:paraId="05BB4482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28 (57%)</w:t>
            </w:r>
          </w:p>
        </w:tc>
        <w:tc>
          <w:tcPr>
            <w:tcW w:w="2565" w:type="dxa"/>
          </w:tcPr>
          <w:p w14:paraId="7C3FE7A5" w14:textId="0B2316A0" w:rsidR="00AC79ED" w:rsidRPr="00B15A7D" w:rsidRDefault="00B140D2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C79ED" w:rsidRPr="00B15A7D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C79ED" w:rsidRPr="00B15A7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9" w:type="dxa"/>
            <w:vAlign w:val="center"/>
          </w:tcPr>
          <w:p w14:paraId="3AA69C87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21167B" w14:paraId="4A2DE719" w14:textId="77777777" w:rsidTr="004D4DD3">
        <w:trPr>
          <w:trHeight w:val="68"/>
        </w:trPr>
        <w:tc>
          <w:tcPr>
            <w:tcW w:w="3235" w:type="dxa"/>
            <w:tcBorders>
              <w:bottom w:val="single" w:sz="4" w:space="0" w:color="auto"/>
            </w:tcBorders>
            <w:vAlign w:val="center"/>
            <w:hideMark/>
          </w:tcPr>
          <w:p w14:paraId="5091F67F" w14:textId="77777777" w:rsidR="00AC79ED" w:rsidRPr="0021167B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U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rban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0AAA5602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15 (31%)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43B24578" w14:textId="255530BB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B140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15A7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291FF605" w14:textId="77777777" w:rsidR="00AC79ED" w:rsidRPr="00B15A7D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1FB0279" w14:textId="3F92099B" w:rsidR="00AC79ED" w:rsidRPr="0021167B" w:rsidRDefault="00AC79ED" w:rsidP="00AC79ED">
      <w:pPr>
        <w:spacing w:after="120"/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</w:pP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Abbreviations: SD, standard deviation; CACFP, Child and Adult Care Food Program.</w:t>
      </w:r>
    </w:p>
    <w:p w14:paraId="069AF1E4" w14:textId="608751BA" w:rsidR="007D4430" w:rsidRPr="004D4DD3" w:rsidRDefault="00682A79" w:rsidP="007D4430">
      <w:pP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</w:pPr>
      <w:r w:rsidRPr="00682A79">
        <w:rPr>
          <w:rFonts w:ascii="Times New Roman" w:hAnsi="Times New Roman" w:cs="Times New Roman"/>
          <w:color w:val="000000" w:themeColor="dark1"/>
          <w:kern w:val="24"/>
          <w:sz w:val="16"/>
          <w:szCs w:val="16"/>
          <w:vertAlign w:val="superscript"/>
          <w14:ligatures w14:val="standardContextual"/>
        </w:rPr>
        <w:t xml:space="preserve">1 </w:t>
      </w:r>
      <w:r w:rsidRPr="004D4DD3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P</w:t>
      </w:r>
      <w:r w:rsidR="007D4430" w:rsidRPr="004D4DD3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resented as mean (SD) or n (%)</w:t>
      </w:r>
      <w:r w:rsidRPr="004D4DD3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, as appropriate</w:t>
      </w:r>
      <w:r w:rsidR="007D4430" w:rsidRPr="004D4DD3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 xml:space="preserve"> </w:t>
      </w:r>
    </w:p>
    <w:p w14:paraId="259AB62C" w14:textId="30E5B449" w:rsidR="00AC79ED" w:rsidRPr="0021167B" w:rsidRDefault="007D4430" w:rsidP="00AC79ED">
      <w:pPr>
        <w:spacing w:after="120"/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</w:pPr>
      <w:r w:rsidRPr="004D4DD3">
        <w:rPr>
          <w:rFonts w:ascii="Times New Roman" w:hAnsi="Times New Roman" w:cs="Times New Roman"/>
          <w:color w:val="000000" w:themeColor="dark1"/>
          <w:kern w:val="24"/>
          <w:sz w:val="16"/>
          <w:szCs w:val="16"/>
          <w:vertAlign w:val="superscript"/>
          <w14:ligatures w14:val="standardContextual"/>
        </w:rPr>
        <w:t>2</w:t>
      </w:r>
      <w:r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 xml:space="preserve"> </w:t>
      </w:r>
      <w:r w:rsidR="00AC79ED"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 xml:space="preserve">P value from Student’s t-test </w:t>
      </w:r>
      <w:r w:rsidR="00AC79ED" w:rsidRPr="004D4DD3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or Fisher’s exact test. * p &lt;</w:t>
      </w:r>
      <w:r w:rsidR="00AC79ED"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 xml:space="preserve"> 0.05; ** p &lt; 0.01</w:t>
      </w:r>
    </w:p>
    <w:p w14:paraId="3B4B8423" w14:textId="77777777" w:rsidR="00AC79ED" w:rsidRPr="0021167B" w:rsidRDefault="00AC79ED" w:rsidP="00AC79ED">
      <w:pPr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</w:pPr>
    </w:p>
    <w:p w14:paraId="5B18F77F" w14:textId="77777777" w:rsidR="00AC79ED" w:rsidRPr="0021167B" w:rsidRDefault="00AC79ED" w:rsidP="00AC79ED">
      <w:pPr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</w:pPr>
    </w:p>
    <w:p w14:paraId="67DBB999" w14:textId="77777777" w:rsidR="00AC79ED" w:rsidRPr="0021167B" w:rsidRDefault="00AC79ED" w:rsidP="00AC79ED">
      <w:pPr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</w:pPr>
    </w:p>
    <w:p w14:paraId="736C0316" w14:textId="77777777" w:rsidR="00AC79ED" w:rsidRPr="0021167B" w:rsidRDefault="00AC79ED" w:rsidP="00AC79ED">
      <w:pPr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</w:pPr>
    </w:p>
    <w:p w14:paraId="11BF6166" w14:textId="77777777" w:rsidR="00AC79ED" w:rsidRPr="0021167B" w:rsidRDefault="00AC79ED" w:rsidP="00AC79ED">
      <w:pPr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sectPr w:rsidR="00AC79ED" w:rsidRPr="0021167B" w:rsidSect="00F75DE4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084A03" w14:textId="225A46C2" w:rsidR="00AC79ED" w:rsidRPr="0021167B" w:rsidRDefault="00AC79ED" w:rsidP="00AC79ED">
      <w:pPr>
        <w:rPr>
          <w:rFonts w:ascii="Times New Roman" w:hAnsi="Times New Roman" w:cs="Times New Roman"/>
          <w:kern w:val="2"/>
          <w14:ligatures w14:val="standardContextual"/>
        </w:rPr>
      </w:pPr>
      <w:r w:rsidRPr="0021167B">
        <w:rPr>
          <w:rFonts w:ascii="Times New Roman" w:hAnsi="Times New Roman" w:cs="Times New Roman"/>
          <w:kern w:val="2"/>
          <w14:ligatures w14:val="standardContextual"/>
        </w:rPr>
        <w:lastRenderedPageBreak/>
        <w:t xml:space="preserve">Supplemental Table 2. Baseline </w:t>
      </w:r>
      <w:r w:rsidRPr="006608B4">
        <w:rPr>
          <w:rFonts w:ascii="Times New Roman" w:hAnsi="Times New Roman" w:cs="Times New Roman"/>
          <w:kern w:val="2"/>
          <w14:ligatures w14:val="standardContextual"/>
        </w:rPr>
        <w:t>characteristics of children retained</w:t>
      </w:r>
      <w:r w:rsidRPr="0021167B">
        <w:rPr>
          <w:rFonts w:ascii="Times New Roman" w:hAnsi="Times New Roman" w:cs="Times New Roman"/>
          <w:kern w:val="2"/>
          <w14:ligatures w14:val="standardContextual"/>
        </w:rPr>
        <w:t xml:space="preserve"> or lost to follow-up </w:t>
      </w:r>
      <w:r w:rsidR="00714C8B">
        <w:rPr>
          <w:rFonts w:ascii="Times New Roman" w:hAnsi="Times New Roman" w:cs="Times New Roman"/>
          <w:kern w:val="2"/>
          <w14:ligatures w14:val="standardContextual"/>
        </w:rPr>
        <w:t>in the CHAMP</w:t>
      </w:r>
      <w:r w:rsidR="00BE5467">
        <w:rPr>
          <w:rFonts w:ascii="Times New Roman" w:hAnsi="Times New Roman" w:cs="Times New Roman"/>
          <w:kern w:val="2"/>
          <w14:ligatures w14:val="standardContextual"/>
        </w:rPr>
        <w:t xml:space="preserve"> cluster-randomized controlled trial</w:t>
      </w:r>
      <w:r w:rsidR="00BE5467">
        <w:rPr>
          <w:rFonts w:ascii="Times New Roman" w:hAnsi="Times New Roman" w:cs="Times New Roman"/>
          <w:kern w:val="2"/>
          <w:vertAlign w:val="superscript"/>
          <w14:ligatures w14:val="standardContextual"/>
        </w:rPr>
        <w:t>1</w:t>
      </w:r>
    </w:p>
    <w:tbl>
      <w:tblPr>
        <w:tblStyle w:val="TableGrid1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757"/>
        <w:gridCol w:w="2079"/>
        <w:gridCol w:w="2079"/>
        <w:gridCol w:w="1260"/>
      </w:tblGrid>
      <w:tr w:rsidR="00AC79ED" w:rsidRPr="001A1DB6" w14:paraId="0E28F77A" w14:textId="77777777" w:rsidTr="00B33038">
        <w:trPr>
          <w:trHeight w:val="75"/>
        </w:trPr>
        <w:tc>
          <w:tcPr>
            <w:tcW w:w="3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0C4BA1" w14:textId="77777777" w:rsidR="00AC79ED" w:rsidRPr="001A1DB6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1D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BE20C0" w14:textId="77777777" w:rsidR="00AC79ED" w:rsidRPr="001A1DB6" w:rsidRDefault="00AC79ED" w:rsidP="00AC0E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1D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ren retained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FB479C" w14:textId="77777777" w:rsidR="00AC79ED" w:rsidRPr="001A1DB6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D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ren lost to follow-up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F6E7D8" w14:textId="7C593B97" w:rsidR="00AC79ED" w:rsidRPr="001A1DB6" w:rsidRDefault="00AC79ED" w:rsidP="00AC0E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1D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BE546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AC79ED" w:rsidRPr="001A1DB6" w14:paraId="4C62C4E0" w14:textId="77777777" w:rsidTr="00B33038">
        <w:trPr>
          <w:trHeight w:val="75"/>
        </w:trPr>
        <w:tc>
          <w:tcPr>
            <w:tcW w:w="3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ACB07" w14:textId="1C47CA6E" w:rsidR="00AC79ED" w:rsidRPr="001A1DB6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1DB6">
              <w:rPr>
                <w:rFonts w:ascii="Times New Roman" w:hAnsi="Times New Roman" w:cs="Times New Roman"/>
                <w:sz w:val="16"/>
                <w:szCs w:val="16"/>
              </w:rPr>
              <w:t xml:space="preserve">Center </w:t>
            </w:r>
            <w:r w:rsidR="00D9076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A1DB6">
              <w:rPr>
                <w:rFonts w:ascii="Times New Roman" w:hAnsi="Times New Roman" w:cs="Times New Roman"/>
                <w:sz w:val="16"/>
                <w:szCs w:val="16"/>
              </w:rPr>
              <w:t>haracteristics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B9EDD" w14:textId="77777777" w:rsidR="00AC79ED" w:rsidRPr="001A1DB6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DB6">
              <w:rPr>
                <w:rFonts w:ascii="Times New Roman" w:hAnsi="Times New Roman" w:cs="Times New Roman"/>
                <w:sz w:val="16"/>
                <w:szCs w:val="16"/>
              </w:rPr>
              <w:t>n = 627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A5D87" w14:textId="77777777" w:rsidR="00AC79ED" w:rsidRPr="001A1DB6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DB6">
              <w:rPr>
                <w:rFonts w:ascii="Times New Roman" w:hAnsi="Times New Roman" w:cs="Times New Roman"/>
                <w:sz w:val="16"/>
                <w:szCs w:val="16"/>
              </w:rPr>
              <w:t>n = 2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2C456" w14:textId="77777777" w:rsidR="00AC79ED" w:rsidRPr="001A1DB6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139E1E64" w14:textId="77777777" w:rsidTr="00B33038">
        <w:trPr>
          <w:trHeight w:val="75"/>
        </w:trPr>
        <w:tc>
          <w:tcPr>
            <w:tcW w:w="3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7909B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Study Group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</w:tcPr>
          <w:p w14:paraId="7CE34BDE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</w:tcPr>
          <w:p w14:paraId="36E28161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A8A3849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&lt;0.01**</w:t>
            </w:r>
          </w:p>
        </w:tc>
      </w:tr>
      <w:tr w:rsidR="00AC79ED" w:rsidRPr="00B140D2" w14:paraId="61597A22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34009BF3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  CHAMP</w:t>
            </w:r>
          </w:p>
        </w:tc>
        <w:tc>
          <w:tcPr>
            <w:tcW w:w="2079" w:type="dxa"/>
            <w:shd w:val="clear" w:color="auto" w:fill="auto"/>
          </w:tcPr>
          <w:p w14:paraId="166B86E8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286 (46%)</w:t>
            </w:r>
          </w:p>
        </w:tc>
        <w:tc>
          <w:tcPr>
            <w:tcW w:w="2079" w:type="dxa"/>
            <w:shd w:val="clear" w:color="auto" w:fill="auto"/>
          </w:tcPr>
          <w:p w14:paraId="36232CA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80 (34%)</w:t>
            </w:r>
          </w:p>
        </w:tc>
        <w:tc>
          <w:tcPr>
            <w:tcW w:w="1260" w:type="dxa"/>
            <w:shd w:val="clear" w:color="auto" w:fill="auto"/>
          </w:tcPr>
          <w:p w14:paraId="7E74C93F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16BC209E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40AF5B1E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  CHAMP+</w:t>
            </w:r>
          </w:p>
        </w:tc>
        <w:tc>
          <w:tcPr>
            <w:tcW w:w="2079" w:type="dxa"/>
            <w:shd w:val="clear" w:color="auto" w:fill="auto"/>
          </w:tcPr>
          <w:p w14:paraId="224775E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82 (29%)</w:t>
            </w:r>
          </w:p>
        </w:tc>
        <w:tc>
          <w:tcPr>
            <w:tcW w:w="2079" w:type="dxa"/>
            <w:shd w:val="clear" w:color="auto" w:fill="auto"/>
          </w:tcPr>
          <w:p w14:paraId="2A82D6E4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97 (41%)</w:t>
            </w:r>
          </w:p>
        </w:tc>
        <w:tc>
          <w:tcPr>
            <w:tcW w:w="1260" w:type="dxa"/>
            <w:shd w:val="clear" w:color="auto" w:fill="auto"/>
          </w:tcPr>
          <w:p w14:paraId="787AB69A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3368D951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4A3C0BD0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  Control</w:t>
            </w:r>
          </w:p>
        </w:tc>
        <w:tc>
          <w:tcPr>
            <w:tcW w:w="2079" w:type="dxa"/>
            <w:shd w:val="clear" w:color="auto" w:fill="auto"/>
          </w:tcPr>
          <w:p w14:paraId="7C9E1029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59 (25%)</w:t>
            </w:r>
          </w:p>
        </w:tc>
        <w:tc>
          <w:tcPr>
            <w:tcW w:w="2079" w:type="dxa"/>
            <w:shd w:val="clear" w:color="auto" w:fill="auto"/>
          </w:tcPr>
          <w:p w14:paraId="56DF00C9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58 (25%)</w:t>
            </w:r>
          </w:p>
        </w:tc>
        <w:tc>
          <w:tcPr>
            <w:tcW w:w="1260" w:type="dxa"/>
            <w:shd w:val="clear" w:color="auto" w:fill="auto"/>
          </w:tcPr>
          <w:p w14:paraId="442DFDA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0DFF1F9E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  <w:hideMark/>
          </w:tcPr>
          <w:p w14:paraId="5865D69C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Mean child participants/center</w:t>
            </w:r>
          </w:p>
        </w:tc>
        <w:tc>
          <w:tcPr>
            <w:tcW w:w="2079" w:type="dxa"/>
            <w:shd w:val="clear" w:color="auto" w:fill="auto"/>
          </w:tcPr>
          <w:p w14:paraId="55E704E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22.03 (10.92)</w:t>
            </w:r>
          </w:p>
        </w:tc>
        <w:tc>
          <w:tcPr>
            <w:tcW w:w="2079" w:type="dxa"/>
            <w:shd w:val="clear" w:color="auto" w:fill="auto"/>
          </w:tcPr>
          <w:p w14:paraId="1AB2D5ED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20.96 (12.49)</w:t>
            </w:r>
          </w:p>
        </w:tc>
        <w:tc>
          <w:tcPr>
            <w:tcW w:w="1260" w:type="dxa"/>
            <w:shd w:val="clear" w:color="auto" w:fill="auto"/>
          </w:tcPr>
          <w:p w14:paraId="59C5A2B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AC79ED" w:rsidRPr="00B140D2" w14:paraId="4C66B374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  <w:hideMark/>
          </w:tcPr>
          <w:p w14:paraId="0F6CB689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Center size, ≤50 children</w:t>
            </w:r>
          </w:p>
        </w:tc>
        <w:tc>
          <w:tcPr>
            <w:tcW w:w="2079" w:type="dxa"/>
            <w:shd w:val="clear" w:color="auto" w:fill="auto"/>
          </w:tcPr>
          <w:p w14:paraId="58A359D8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94 (67%)</w:t>
            </w:r>
          </w:p>
        </w:tc>
        <w:tc>
          <w:tcPr>
            <w:tcW w:w="2079" w:type="dxa"/>
            <w:shd w:val="clear" w:color="auto" w:fill="auto"/>
          </w:tcPr>
          <w:p w14:paraId="0DBA968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82 (77%)</w:t>
            </w:r>
          </w:p>
        </w:tc>
        <w:tc>
          <w:tcPr>
            <w:tcW w:w="1260" w:type="dxa"/>
            <w:shd w:val="clear" w:color="auto" w:fill="auto"/>
          </w:tcPr>
          <w:p w14:paraId="4A2D717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AC79ED" w:rsidRPr="00B140D2" w14:paraId="6AE13B6D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  <w:hideMark/>
          </w:tcPr>
          <w:p w14:paraId="1AFF3F16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CACFP participation, n (%)</w:t>
            </w:r>
          </w:p>
        </w:tc>
        <w:tc>
          <w:tcPr>
            <w:tcW w:w="2079" w:type="dxa"/>
            <w:shd w:val="clear" w:color="auto" w:fill="auto"/>
          </w:tcPr>
          <w:p w14:paraId="4D23EF94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60 (57%)</w:t>
            </w:r>
          </w:p>
        </w:tc>
        <w:tc>
          <w:tcPr>
            <w:tcW w:w="2079" w:type="dxa"/>
            <w:shd w:val="clear" w:color="auto" w:fill="auto"/>
          </w:tcPr>
          <w:p w14:paraId="76AAF0A1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51 (52%)</w:t>
            </w:r>
          </w:p>
        </w:tc>
        <w:tc>
          <w:tcPr>
            <w:tcW w:w="1260" w:type="dxa"/>
            <w:shd w:val="clear" w:color="auto" w:fill="auto"/>
          </w:tcPr>
          <w:p w14:paraId="16DE57F6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AC79ED" w:rsidRPr="00B140D2" w14:paraId="2A8328EC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5DB1B43D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Children’s race and ethnicity</w:t>
            </w:r>
          </w:p>
        </w:tc>
        <w:tc>
          <w:tcPr>
            <w:tcW w:w="2079" w:type="dxa"/>
            <w:shd w:val="clear" w:color="auto" w:fill="auto"/>
          </w:tcPr>
          <w:p w14:paraId="055C7AE1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9" w:type="dxa"/>
            <w:shd w:val="clear" w:color="auto" w:fill="auto"/>
          </w:tcPr>
          <w:p w14:paraId="47E2C0BC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6108D293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&lt;0.01**</w:t>
            </w:r>
          </w:p>
        </w:tc>
      </w:tr>
      <w:tr w:rsidR="00AC79ED" w:rsidRPr="00B140D2" w14:paraId="6A4E6B4D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  <w:hideMark/>
          </w:tcPr>
          <w:p w14:paraId="04C59F35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  &gt;70% White</w:t>
            </w:r>
          </w:p>
        </w:tc>
        <w:tc>
          <w:tcPr>
            <w:tcW w:w="2079" w:type="dxa"/>
            <w:shd w:val="clear" w:color="auto" w:fill="auto"/>
          </w:tcPr>
          <w:p w14:paraId="2C7973F2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98 (34%)</w:t>
            </w:r>
          </w:p>
        </w:tc>
        <w:tc>
          <w:tcPr>
            <w:tcW w:w="2079" w:type="dxa"/>
            <w:shd w:val="clear" w:color="auto" w:fill="auto"/>
          </w:tcPr>
          <w:p w14:paraId="4A61CD86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6 (6%)</w:t>
            </w:r>
          </w:p>
        </w:tc>
        <w:tc>
          <w:tcPr>
            <w:tcW w:w="1260" w:type="dxa"/>
            <w:shd w:val="clear" w:color="auto" w:fill="auto"/>
          </w:tcPr>
          <w:p w14:paraId="251679E1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0E141A27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  <w:hideMark/>
          </w:tcPr>
          <w:p w14:paraId="5D775C83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  &gt;70% Black</w:t>
            </w:r>
          </w:p>
        </w:tc>
        <w:tc>
          <w:tcPr>
            <w:tcW w:w="2079" w:type="dxa"/>
            <w:shd w:val="clear" w:color="auto" w:fill="auto"/>
          </w:tcPr>
          <w:p w14:paraId="4724EAE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29 (44%)</w:t>
            </w:r>
          </w:p>
        </w:tc>
        <w:tc>
          <w:tcPr>
            <w:tcW w:w="2079" w:type="dxa"/>
            <w:shd w:val="clear" w:color="auto" w:fill="auto"/>
          </w:tcPr>
          <w:p w14:paraId="6E5372AE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65 (61%)</w:t>
            </w:r>
          </w:p>
        </w:tc>
        <w:tc>
          <w:tcPr>
            <w:tcW w:w="1260" w:type="dxa"/>
            <w:shd w:val="clear" w:color="auto" w:fill="auto"/>
          </w:tcPr>
          <w:p w14:paraId="12637F3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3FDAAE36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  <w:hideMark/>
          </w:tcPr>
          <w:p w14:paraId="343C1459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  No group &gt;70%</w:t>
            </w:r>
          </w:p>
        </w:tc>
        <w:tc>
          <w:tcPr>
            <w:tcW w:w="2079" w:type="dxa"/>
            <w:shd w:val="clear" w:color="auto" w:fill="auto"/>
          </w:tcPr>
          <w:p w14:paraId="7FE56D6D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63 (22%)</w:t>
            </w:r>
          </w:p>
        </w:tc>
        <w:tc>
          <w:tcPr>
            <w:tcW w:w="2079" w:type="dxa"/>
            <w:shd w:val="clear" w:color="auto" w:fill="auto"/>
          </w:tcPr>
          <w:p w14:paraId="1FA3D94C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5 (33%)</w:t>
            </w:r>
          </w:p>
        </w:tc>
        <w:tc>
          <w:tcPr>
            <w:tcW w:w="1260" w:type="dxa"/>
            <w:shd w:val="clear" w:color="auto" w:fill="auto"/>
          </w:tcPr>
          <w:p w14:paraId="6BD40542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2B45B8E7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435A238F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an center income, % federal poverty line</w:t>
            </w:r>
          </w:p>
        </w:tc>
        <w:tc>
          <w:tcPr>
            <w:tcW w:w="2079" w:type="dxa"/>
            <w:shd w:val="clear" w:color="auto" w:fill="auto"/>
          </w:tcPr>
          <w:p w14:paraId="74130BE6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15.17 (85.13)</w:t>
            </w:r>
          </w:p>
        </w:tc>
        <w:tc>
          <w:tcPr>
            <w:tcW w:w="2079" w:type="dxa"/>
            <w:shd w:val="clear" w:color="auto" w:fill="auto"/>
          </w:tcPr>
          <w:p w14:paraId="19BC666D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278.36 (115.86)</w:t>
            </w:r>
          </w:p>
        </w:tc>
        <w:tc>
          <w:tcPr>
            <w:tcW w:w="1260" w:type="dxa"/>
            <w:shd w:val="clear" w:color="auto" w:fill="auto"/>
          </w:tcPr>
          <w:p w14:paraId="6BB21E6A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&lt;0.01**</w:t>
            </w:r>
          </w:p>
        </w:tc>
      </w:tr>
      <w:tr w:rsidR="00AC79ED" w:rsidRPr="00B140D2" w14:paraId="21C7483D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2CD33B14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Locale</w:t>
            </w:r>
          </w:p>
        </w:tc>
        <w:tc>
          <w:tcPr>
            <w:tcW w:w="2079" w:type="dxa"/>
            <w:shd w:val="clear" w:color="auto" w:fill="auto"/>
          </w:tcPr>
          <w:p w14:paraId="3E8E3AD8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9" w:type="dxa"/>
            <w:shd w:val="clear" w:color="auto" w:fill="auto"/>
          </w:tcPr>
          <w:p w14:paraId="71743C5E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33CE26E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C79ED" w:rsidRPr="00B140D2" w14:paraId="3ECB6D15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  <w:hideMark/>
          </w:tcPr>
          <w:p w14:paraId="752B216D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  Rural</w:t>
            </w:r>
          </w:p>
        </w:tc>
        <w:tc>
          <w:tcPr>
            <w:tcW w:w="2079" w:type="dxa"/>
            <w:shd w:val="clear" w:color="auto" w:fill="auto"/>
          </w:tcPr>
          <w:p w14:paraId="12AE479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98 (16%)</w:t>
            </w:r>
          </w:p>
        </w:tc>
        <w:tc>
          <w:tcPr>
            <w:tcW w:w="2079" w:type="dxa"/>
            <w:shd w:val="clear" w:color="auto" w:fill="auto"/>
          </w:tcPr>
          <w:p w14:paraId="42FC279E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6 (15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88BD1A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646FD699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  <w:hideMark/>
          </w:tcPr>
          <w:p w14:paraId="1D2481EB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  Suburban</w:t>
            </w:r>
          </w:p>
        </w:tc>
        <w:tc>
          <w:tcPr>
            <w:tcW w:w="2079" w:type="dxa"/>
            <w:shd w:val="clear" w:color="auto" w:fill="auto"/>
          </w:tcPr>
          <w:p w14:paraId="1C98CC32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68 (59%)</w:t>
            </w:r>
          </w:p>
        </w:tc>
        <w:tc>
          <w:tcPr>
            <w:tcW w:w="2079" w:type="dxa"/>
            <w:shd w:val="clear" w:color="auto" w:fill="auto"/>
          </w:tcPr>
          <w:p w14:paraId="2CDE5A01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53 (65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2FA8E9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193C9C2C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  <w:hideMark/>
          </w:tcPr>
          <w:p w14:paraId="31889143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  Urban</w:t>
            </w:r>
          </w:p>
        </w:tc>
        <w:tc>
          <w:tcPr>
            <w:tcW w:w="2079" w:type="dxa"/>
            <w:shd w:val="clear" w:color="auto" w:fill="auto"/>
          </w:tcPr>
          <w:p w14:paraId="5F397D79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61 (26%)</w:t>
            </w:r>
          </w:p>
        </w:tc>
        <w:tc>
          <w:tcPr>
            <w:tcW w:w="2079" w:type="dxa"/>
            <w:shd w:val="clear" w:color="auto" w:fill="auto"/>
          </w:tcPr>
          <w:p w14:paraId="3B8F6565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46 (20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31B6C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6218771A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  <w:hideMark/>
          </w:tcPr>
          <w:p w14:paraId="45401535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Observed nutrition environment score </w:t>
            </w:r>
          </w:p>
          <w:p w14:paraId="467A6832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(EPAO range: 0-21)</w:t>
            </w:r>
          </w:p>
        </w:tc>
        <w:tc>
          <w:tcPr>
            <w:tcW w:w="2079" w:type="dxa"/>
            <w:shd w:val="clear" w:color="auto" w:fill="auto"/>
          </w:tcPr>
          <w:p w14:paraId="60FC2D1D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8.11 (1.38)</w:t>
            </w:r>
          </w:p>
        </w:tc>
        <w:tc>
          <w:tcPr>
            <w:tcW w:w="2079" w:type="dxa"/>
            <w:shd w:val="clear" w:color="auto" w:fill="auto"/>
          </w:tcPr>
          <w:p w14:paraId="455BA16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7.43 (1.22)</w:t>
            </w:r>
          </w:p>
        </w:tc>
        <w:tc>
          <w:tcPr>
            <w:tcW w:w="1260" w:type="dxa"/>
            <w:shd w:val="clear" w:color="auto" w:fill="auto"/>
          </w:tcPr>
          <w:p w14:paraId="674BCD86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&lt;0.01**</w:t>
            </w:r>
          </w:p>
        </w:tc>
      </w:tr>
      <w:tr w:rsidR="00AC79ED" w:rsidRPr="00B140D2" w14:paraId="5946545C" w14:textId="77777777" w:rsidTr="00D90766">
        <w:trPr>
          <w:trHeight w:val="75"/>
        </w:trPr>
        <w:tc>
          <w:tcPr>
            <w:tcW w:w="3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E1016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Observed physical activity environment score</w:t>
            </w:r>
          </w:p>
          <w:p w14:paraId="4DDC0E8F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(EPAO range: 0-36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0E27536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1.33 (2.01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15B65209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0.67 (1.9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E75D3AD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&lt;0.05*</w:t>
            </w:r>
          </w:p>
        </w:tc>
      </w:tr>
      <w:tr w:rsidR="00AC79ED" w:rsidRPr="00B140D2" w14:paraId="50FED475" w14:textId="77777777" w:rsidTr="00D90766">
        <w:trPr>
          <w:trHeight w:val="75"/>
        </w:trPr>
        <w:tc>
          <w:tcPr>
            <w:tcW w:w="3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F3651" w14:textId="0AF7FF5A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  <w:r w:rsidR="00D90766"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haracteristic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3CD05" w14:textId="5A38ED41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n = 6</w:t>
            </w:r>
            <w:r w:rsidR="00523950" w:rsidRPr="00B140D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7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CFB93" w14:textId="2FFA1906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n = </w:t>
            </w:r>
            <w:r w:rsidR="00523950" w:rsidRPr="00B140D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3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C308A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p</w:t>
            </w:r>
            <w:r w:rsidRPr="00B140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AC79ED" w:rsidRPr="00B140D2" w14:paraId="4E6880DF" w14:textId="77777777" w:rsidTr="00D90766">
        <w:trPr>
          <w:trHeight w:val="75"/>
        </w:trPr>
        <w:tc>
          <w:tcPr>
            <w:tcW w:w="3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95A6E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Age</w:t>
            </w:r>
            <w:proofErr w:type="gramEnd"/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, months 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</w:tcPr>
          <w:p w14:paraId="5C7F0434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48.39 (7.37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</w:tcPr>
          <w:p w14:paraId="0FD11B5B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48.57 (7.8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4132B14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AC79ED" w:rsidRPr="00B140D2" w14:paraId="405D8E0E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1A24C65A" w14:textId="77777777" w:rsidR="00AC79ED" w:rsidRPr="00B140D2" w:rsidRDefault="00AC79ED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ender, male</w:t>
            </w:r>
          </w:p>
        </w:tc>
        <w:tc>
          <w:tcPr>
            <w:tcW w:w="2079" w:type="dxa"/>
            <w:shd w:val="clear" w:color="auto" w:fill="auto"/>
          </w:tcPr>
          <w:p w14:paraId="0FDA2E49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38 (54%)</w:t>
            </w:r>
          </w:p>
        </w:tc>
        <w:tc>
          <w:tcPr>
            <w:tcW w:w="2079" w:type="dxa"/>
            <w:shd w:val="clear" w:color="auto" w:fill="auto"/>
          </w:tcPr>
          <w:p w14:paraId="402E53DA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31 (56%)</w:t>
            </w:r>
          </w:p>
        </w:tc>
        <w:tc>
          <w:tcPr>
            <w:tcW w:w="1260" w:type="dxa"/>
            <w:shd w:val="clear" w:color="auto" w:fill="auto"/>
          </w:tcPr>
          <w:p w14:paraId="4C53A7EA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AC79ED" w:rsidRPr="00B140D2" w14:paraId="36FDDCA1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601F84F4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Race and ethnicity</w:t>
            </w:r>
          </w:p>
        </w:tc>
        <w:tc>
          <w:tcPr>
            <w:tcW w:w="2079" w:type="dxa"/>
            <w:shd w:val="clear" w:color="auto" w:fill="auto"/>
          </w:tcPr>
          <w:p w14:paraId="343C64A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9" w:type="dxa"/>
            <w:shd w:val="clear" w:color="auto" w:fill="auto"/>
          </w:tcPr>
          <w:p w14:paraId="0BED1BC1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224E757C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&lt;0.01**</w:t>
            </w:r>
          </w:p>
        </w:tc>
      </w:tr>
      <w:tr w:rsidR="00AC79ED" w:rsidRPr="00B140D2" w14:paraId="433E9334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4405EA60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highlight w:val="cyan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non-Hispanic White</w:t>
            </w:r>
          </w:p>
        </w:tc>
        <w:tc>
          <w:tcPr>
            <w:tcW w:w="2079" w:type="dxa"/>
            <w:shd w:val="clear" w:color="auto" w:fill="auto"/>
          </w:tcPr>
          <w:p w14:paraId="31FD2F34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53 (57%)</w:t>
            </w:r>
          </w:p>
        </w:tc>
        <w:tc>
          <w:tcPr>
            <w:tcW w:w="2079" w:type="dxa"/>
            <w:shd w:val="clear" w:color="auto" w:fill="auto"/>
          </w:tcPr>
          <w:p w14:paraId="5908BEEC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84 (38%)</w:t>
            </w:r>
          </w:p>
        </w:tc>
        <w:tc>
          <w:tcPr>
            <w:tcW w:w="1260" w:type="dxa"/>
            <w:shd w:val="clear" w:color="auto" w:fill="auto"/>
          </w:tcPr>
          <w:p w14:paraId="3F914631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4EBACD5D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52A1FDB8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highlight w:val="cyan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non-Hispanic Black</w:t>
            </w:r>
          </w:p>
        </w:tc>
        <w:tc>
          <w:tcPr>
            <w:tcW w:w="2079" w:type="dxa"/>
            <w:shd w:val="clear" w:color="auto" w:fill="auto"/>
          </w:tcPr>
          <w:p w14:paraId="2B8F4ECA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88 (31%)</w:t>
            </w:r>
          </w:p>
        </w:tc>
        <w:tc>
          <w:tcPr>
            <w:tcW w:w="2079" w:type="dxa"/>
            <w:shd w:val="clear" w:color="auto" w:fill="auto"/>
          </w:tcPr>
          <w:p w14:paraId="33CE7825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04 (47%)</w:t>
            </w:r>
          </w:p>
        </w:tc>
        <w:tc>
          <w:tcPr>
            <w:tcW w:w="1260" w:type="dxa"/>
            <w:shd w:val="clear" w:color="auto" w:fill="auto"/>
          </w:tcPr>
          <w:p w14:paraId="12E3F85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597C8DDD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6F65459E" w14:textId="43571492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highlight w:val="cyan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all other</w:t>
            </w:r>
            <w:r w:rsidR="00BE5467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79" w:type="dxa"/>
            <w:shd w:val="clear" w:color="auto" w:fill="auto"/>
          </w:tcPr>
          <w:p w14:paraId="1B2CC0A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74 (12%)</w:t>
            </w:r>
          </w:p>
        </w:tc>
        <w:tc>
          <w:tcPr>
            <w:tcW w:w="2079" w:type="dxa"/>
            <w:shd w:val="clear" w:color="auto" w:fill="auto"/>
          </w:tcPr>
          <w:p w14:paraId="1EE6884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5 (16%)</w:t>
            </w:r>
          </w:p>
        </w:tc>
        <w:tc>
          <w:tcPr>
            <w:tcW w:w="1260" w:type="dxa"/>
            <w:shd w:val="clear" w:color="auto" w:fill="auto"/>
          </w:tcPr>
          <w:p w14:paraId="0D06D095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577629BD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1A5B37CC" w14:textId="77777777" w:rsidR="00AC79ED" w:rsidRPr="00B140D2" w:rsidRDefault="00AC79ED" w:rsidP="00AC0E98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Willingness-to-try-new-foods, % novel foods tried</w:t>
            </w:r>
          </w:p>
        </w:tc>
        <w:tc>
          <w:tcPr>
            <w:tcW w:w="2079" w:type="dxa"/>
            <w:shd w:val="clear" w:color="auto" w:fill="auto"/>
          </w:tcPr>
          <w:p w14:paraId="38783ECA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33 (0.35)</w:t>
            </w:r>
          </w:p>
        </w:tc>
        <w:tc>
          <w:tcPr>
            <w:tcW w:w="2079" w:type="dxa"/>
            <w:shd w:val="clear" w:color="auto" w:fill="auto"/>
          </w:tcPr>
          <w:p w14:paraId="780D8F44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34 (0.34)</w:t>
            </w:r>
          </w:p>
        </w:tc>
        <w:tc>
          <w:tcPr>
            <w:tcW w:w="1260" w:type="dxa"/>
            <w:shd w:val="clear" w:color="auto" w:fill="auto"/>
          </w:tcPr>
          <w:p w14:paraId="3B3E1346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AC79ED" w:rsidRPr="00B140D2" w14:paraId="7447148E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6B2C122C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ruit and Vegetable Preference</w:t>
            </w:r>
          </w:p>
        </w:tc>
        <w:tc>
          <w:tcPr>
            <w:tcW w:w="2079" w:type="dxa"/>
            <w:shd w:val="clear" w:color="auto" w:fill="auto"/>
          </w:tcPr>
          <w:p w14:paraId="14C20C03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9" w:type="dxa"/>
            <w:shd w:val="clear" w:color="auto" w:fill="auto"/>
          </w:tcPr>
          <w:p w14:paraId="73538376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65E744CB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32B5E3AC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65EC929B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Number of fruits rated </w:t>
            </w:r>
            <w:r w:rsidRPr="00B140D2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cky</w:t>
            </w:r>
          </w:p>
        </w:tc>
        <w:tc>
          <w:tcPr>
            <w:tcW w:w="2079" w:type="dxa"/>
            <w:shd w:val="clear" w:color="auto" w:fill="auto"/>
          </w:tcPr>
          <w:p w14:paraId="3FC12A7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2.09 (1.9)</w:t>
            </w:r>
          </w:p>
        </w:tc>
        <w:tc>
          <w:tcPr>
            <w:tcW w:w="2079" w:type="dxa"/>
            <w:shd w:val="clear" w:color="auto" w:fill="auto"/>
          </w:tcPr>
          <w:p w14:paraId="7085D444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2.14 (1.95)</w:t>
            </w:r>
          </w:p>
        </w:tc>
        <w:tc>
          <w:tcPr>
            <w:tcW w:w="1260" w:type="dxa"/>
            <w:shd w:val="clear" w:color="auto" w:fill="auto"/>
          </w:tcPr>
          <w:p w14:paraId="592D1CC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AC79ED" w:rsidRPr="00B140D2" w14:paraId="710E4412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06EC0E1C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Number of fruits rated </w:t>
            </w:r>
            <w:r w:rsidRPr="00B140D2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ok</w:t>
            </w:r>
          </w:p>
        </w:tc>
        <w:tc>
          <w:tcPr>
            <w:tcW w:w="2079" w:type="dxa"/>
            <w:shd w:val="clear" w:color="auto" w:fill="auto"/>
          </w:tcPr>
          <w:p w14:paraId="28E60CBC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.73 (2.15)</w:t>
            </w:r>
          </w:p>
        </w:tc>
        <w:tc>
          <w:tcPr>
            <w:tcW w:w="2079" w:type="dxa"/>
            <w:shd w:val="clear" w:color="auto" w:fill="auto"/>
          </w:tcPr>
          <w:p w14:paraId="1C83437E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.59 (2.17)</w:t>
            </w:r>
          </w:p>
        </w:tc>
        <w:tc>
          <w:tcPr>
            <w:tcW w:w="1260" w:type="dxa"/>
            <w:shd w:val="clear" w:color="auto" w:fill="auto"/>
          </w:tcPr>
          <w:p w14:paraId="72C0FF4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AC79ED" w:rsidRPr="00B140D2" w14:paraId="7FC111ED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4B565B5A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Number of fruits rated </w:t>
            </w:r>
            <w:r w:rsidRPr="00B140D2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mmy</w:t>
            </w:r>
          </w:p>
        </w:tc>
        <w:tc>
          <w:tcPr>
            <w:tcW w:w="2079" w:type="dxa"/>
            <w:shd w:val="clear" w:color="auto" w:fill="auto"/>
          </w:tcPr>
          <w:p w14:paraId="4AFB6C6D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4.95 (2.53)</w:t>
            </w:r>
          </w:p>
        </w:tc>
        <w:tc>
          <w:tcPr>
            <w:tcW w:w="2079" w:type="dxa"/>
            <w:shd w:val="clear" w:color="auto" w:fill="auto"/>
          </w:tcPr>
          <w:p w14:paraId="2A7B7E8C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4.99 (2.61)</w:t>
            </w:r>
          </w:p>
        </w:tc>
        <w:tc>
          <w:tcPr>
            <w:tcW w:w="1260" w:type="dxa"/>
            <w:shd w:val="clear" w:color="auto" w:fill="auto"/>
          </w:tcPr>
          <w:p w14:paraId="5EB27861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AC79ED" w:rsidRPr="00B140D2" w14:paraId="5C211D30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2CD9B87F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Number of vegetables rated </w:t>
            </w:r>
            <w:r w:rsidRPr="00B140D2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cky</w:t>
            </w:r>
          </w:p>
        </w:tc>
        <w:tc>
          <w:tcPr>
            <w:tcW w:w="2079" w:type="dxa"/>
            <w:shd w:val="clear" w:color="auto" w:fill="auto"/>
          </w:tcPr>
          <w:p w14:paraId="37879C4E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.73 (2.97)</w:t>
            </w:r>
          </w:p>
        </w:tc>
        <w:tc>
          <w:tcPr>
            <w:tcW w:w="2079" w:type="dxa"/>
            <w:shd w:val="clear" w:color="auto" w:fill="auto"/>
          </w:tcPr>
          <w:p w14:paraId="688430B4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4.05 (3.29)</w:t>
            </w:r>
          </w:p>
        </w:tc>
        <w:tc>
          <w:tcPr>
            <w:tcW w:w="1260" w:type="dxa"/>
            <w:shd w:val="clear" w:color="auto" w:fill="auto"/>
          </w:tcPr>
          <w:p w14:paraId="324D5776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AC79ED" w:rsidRPr="00B140D2" w14:paraId="7A15067D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7D6993AC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Number of vegetables rated </w:t>
            </w:r>
            <w:r w:rsidRPr="00B140D2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ok</w:t>
            </w:r>
          </w:p>
        </w:tc>
        <w:tc>
          <w:tcPr>
            <w:tcW w:w="2079" w:type="dxa"/>
            <w:shd w:val="clear" w:color="auto" w:fill="auto"/>
          </w:tcPr>
          <w:p w14:paraId="56533A8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.96 (2.58)</w:t>
            </w:r>
          </w:p>
        </w:tc>
        <w:tc>
          <w:tcPr>
            <w:tcW w:w="2079" w:type="dxa"/>
            <w:shd w:val="clear" w:color="auto" w:fill="auto"/>
          </w:tcPr>
          <w:p w14:paraId="51F814A5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.52 (2.26)</w:t>
            </w:r>
          </w:p>
        </w:tc>
        <w:tc>
          <w:tcPr>
            <w:tcW w:w="1260" w:type="dxa"/>
            <w:shd w:val="clear" w:color="auto" w:fill="auto"/>
          </w:tcPr>
          <w:p w14:paraId="353CD71B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AC79ED" w:rsidRPr="00B140D2" w14:paraId="7543D975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13A6E7E4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Number of vegetables rated </w:t>
            </w:r>
            <w:r w:rsidRPr="00B140D2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mmy</w:t>
            </w:r>
          </w:p>
        </w:tc>
        <w:tc>
          <w:tcPr>
            <w:tcW w:w="2079" w:type="dxa"/>
            <w:shd w:val="clear" w:color="auto" w:fill="auto"/>
          </w:tcPr>
          <w:p w14:paraId="051AE0AF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4.98 (3.25)</w:t>
            </w:r>
          </w:p>
        </w:tc>
        <w:tc>
          <w:tcPr>
            <w:tcW w:w="2079" w:type="dxa"/>
            <w:shd w:val="clear" w:color="auto" w:fill="auto"/>
          </w:tcPr>
          <w:p w14:paraId="732A5EA8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5 (3.29)</w:t>
            </w:r>
          </w:p>
        </w:tc>
        <w:tc>
          <w:tcPr>
            <w:tcW w:w="1260" w:type="dxa"/>
            <w:shd w:val="clear" w:color="auto" w:fill="auto"/>
          </w:tcPr>
          <w:p w14:paraId="3B7E3F01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AC79ED" w:rsidRPr="00B140D2" w14:paraId="2579824F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46FA6460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ross Motor Skill</w:t>
            </w:r>
          </w:p>
        </w:tc>
        <w:tc>
          <w:tcPr>
            <w:tcW w:w="2079" w:type="dxa"/>
            <w:shd w:val="clear" w:color="auto" w:fill="auto"/>
          </w:tcPr>
          <w:p w14:paraId="0EE98EEB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9" w:type="dxa"/>
            <w:shd w:val="clear" w:color="auto" w:fill="auto"/>
          </w:tcPr>
          <w:p w14:paraId="311C9142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2FFD5A2F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10F2A45F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4188E43F" w14:textId="7EBCFF66" w:rsidR="00AC79ED" w:rsidRPr="00B140D2" w:rsidRDefault="00AC79ED" w:rsidP="00AC0E98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Gross motor</w:t>
            </w:r>
            <w:r w:rsidR="00BE5467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79" w:type="dxa"/>
            <w:shd w:val="clear" w:color="auto" w:fill="auto"/>
          </w:tcPr>
          <w:p w14:paraId="3BA90CAB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23.24 (14.12)</w:t>
            </w:r>
          </w:p>
        </w:tc>
        <w:tc>
          <w:tcPr>
            <w:tcW w:w="2079" w:type="dxa"/>
            <w:shd w:val="clear" w:color="auto" w:fill="auto"/>
          </w:tcPr>
          <w:p w14:paraId="5F57D668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20.25 (16.65)</w:t>
            </w:r>
          </w:p>
        </w:tc>
        <w:tc>
          <w:tcPr>
            <w:tcW w:w="1260" w:type="dxa"/>
            <w:shd w:val="clear" w:color="auto" w:fill="auto"/>
          </w:tcPr>
          <w:p w14:paraId="47C94F43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AC79ED" w:rsidRPr="00B140D2" w14:paraId="6A89B21F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47987A9F" w14:textId="339EEE82" w:rsidR="00AC79ED" w:rsidRPr="00B140D2" w:rsidRDefault="00AC79ED" w:rsidP="00AC0E98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Locomotor</w:t>
            </w:r>
            <w:r w:rsidR="00BE5467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79" w:type="dxa"/>
            <w:shd w:val="clear" w:color="auto" w:fill="auto"/>
          </w:tcPr>
          <w:p w14:paraId="3FA502C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4.16 (3.57)</w:t>
            </w:r>
          </w:p>
        </w:tc>
        <w:tc>
          <w:tcPr>
            <w:tcW w:w="2079" w:type="dxa"/>
            <w:shd w:val="clear" w:color="auto" w:fill="auto"/>
          </w:tcPr>
          <w:p w14:paraId="3867433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3.18 (3.4)</w:t>
            </w:r>
          </w:p>
        </w:tc>
        <w:tc>
          <w:tcPr>
            <w:tcW w:w="1260" w:type="dxa"/>
            <w:shd w:val="clear" w:color="auto" w:fill="auto"/>
          </w:tcPr>
          <w:p w14:paraId="6C894E31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AC79ED" w:rsidRPr="00B140D2" w14:paraId="3B82D686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3F834713" w14:textId="7330ADD7" w:rsidR="00AC79ED" w:rsidRPr="00B140D2" w:rsidRDefault="00AC79ED" w:rsidP="00AC0E98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Object control</w:t>
            </w:r>
            <w:r w:rsidR="00BE5467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79" w:type="dxa"/>
            <w:shd w:val="clear" w:color="auto" w:fill="auto"/>
          </w:tcPr>
          <w:p w14:paraId="2A4A6863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3.59 (2.3)</w:t>
            </w:r>
          </w:p>
        </w:tc>
        <w:tc>
          <w:tcPr>
            <w:tcW w:w="2079" w:type="dxa"/>
            <w:shd w:val="clear" w:color="auto" w:fill="auto"/>
          </w:tcPr>
          <w:p w14:paraId="0393788F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3.35 (3.26)</w:t>
            </w:r>
          </w:p>
        </w:tc>
        <w:tc>
          <w:tcPr>
            <w:tcW w:w="1260" w:type="dxa"/>
            <w:shd w:val="clear" w:color="auto" w:fill="auto"/>
          </w:tcPr>
          <w:p w14:paraId="4B84AA3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AC79ED" w:rsidRPr="00B140D2" w14:paraId="7A9E5488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256CA4A7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hysical Activity</w:t>
            </w:r>
          </w:p>
        </w:tc>
        <w:tc>
          <w:tcPr>
            <w:tcW w:w="2079" w:type="dxa"/>
            <w:shd w:val="clear" w:color="auto" w:fill="auto"/>
          </w:tcPr>
          <w:p w14:paraId="53F56991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9" w:type="dxa"/>
            <w:shd w:val="clear" w:color="auto" w:fill="auto"/>
          </w:tcPr>
          <w:p w14:paraId="08DFC3C9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0B669CE9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9ED" w:rsidRPr="00B140D2" w14:paraId="3339FBE7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271DE6F6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MVPA, mins/d</w:t>
            </w:r>
          </w:p>
        </w:tc>
        <w:tc>
          <w:tcPr>
            <w:tcW w:w="2079" w:type="dxa"/>
            <w:shd w:val="clear" w:color="auto" w:fill="auto"/>
          </w:tcPr>
          <w:p w14:paraId="41322117" w14:textId="77777777" w:rsidR="00AC79ED" w:rsidRPr="00B140D2" w:rsidRDefault="00AC79ED" w:rsidP="00AC0E98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75.69 (24.28)</w:t>
            </w:r>
          </w:p>
        </w:tc>
        <w:tc>
          <w:tcPr>
            <w:tcW w:w="2079" w:type="dxa"/>
            <w:shd w:val="clear" w:color="auto" w:fill="auto"/>
          </w:tcPr>
          <w:p w14:paraId="3B2C5243" w14:textId="77777777" w:rsidR="00AC79ED" w:rsidRPr="00B140D2" w:rsidRDefault="00AC79ED" w:rsidP="00AC0E98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78.45 (40.84)</w:t>
            </w:r>
          </w:p>
        </w:tc>
        <w:tc>
          <w:tcPr>
            <w:tcW w:w="1260" w:type="dxa"/>
            <w:shd w:val="clear" w:color="auto" w:fill="auto"/>
          </w:tcPr>
          <w:p w14:paraId="2E5CA53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AC79ED" w:rsidRPr="00B140D2" w14:paraId="74915833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5281A21C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LPA, mins/d</w:t>
            </w:r>
          </w:p>
        </w:tc>
        <w:tc>
          <w:tcPr>
            <w:tcW w:w="2079" w:type="dxa"/>
            <w:shd w:val="clear" w:color="auto" w:fill="auto"/>
          </w:tcPr>
          <w:p w14:paraId="5234FA2A" w14:textId="77777777" w:rsidR="00AC79ED" w:rsidRPr="00B140D2" w:rsidRDefault="00AC79ED" w:rsidP="00AC0E98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69.75 (50.99)</w:t>
            </w:r>
          </w:p>
        </w:tc>
        <w:tc>
          <w:tcPr>
            <w:tcW w:w="2079" w:type="dxa"/>
            <w:shd w:val="clear" w:color="auto" w:fill="auto"/>
          </w:tcPr>
          <w:p w14:paraId="556E0FF9" w14:textId="77777777" w:rsidR="00AC79ED" w:rsidRPr="00B140D2" w:rsidRDefault="00AC79ED" w:rsidP="00AC0E98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54.84 (45.08)</w:t>
            </w:r>
          </w:p>
        </w:tc>
        <w:tc>
          <w:tcPr>
            <w:tcW w:w="1260" w:type="dxa"/>
            <w:shd w:val="clear" w:color="auto" w:fill="auto"/>
          </w:tcPr>
          <w:p w14:paraId="7A67A0D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&lt;0.01**</w:t>
            </w:r>
          </w:p>
        </w:tc>
      </w:tr>
      <w:tr w:rsidR="00AC79ED" w:rsidRPr="00B140D2" w14:paraId="3AF79380" w14:textId="77777777" w:rsidTr="00B33038">
        <w:trPr>
          <w:trHeight w:val="75"/>
        </w:trPr>
        <w:tc>
          <w:tcPr>
            <w:tcW w:w="3757" w:type="dxa"/>
            <w:shd w:val="clear" w:color="auto" w:fill="auto"/>
            <w:vAlign w:val="center"/>
          </w:tcPr>
          <w:p w14:paraId="06F19A7C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 Sed/S, mins/d</w:t>
            </w:r>
          </w:p>
        </w:tc>
        <w:tc>
          <w:tcPr>
            <w:tcW w:w="2079" w:type="dxa"/>
            <w:shd w:val="clear" w:color="auto" w:fill="auto"/>
          </w:tcPr>
          <w:p w14:paraId="7DC0478F" w14:textId="77777777" w:rsidR="00AC79ED" w:rsidRPr="00B140D2" w:rsidRDefault="00AC79ED" w:rsidP="00AC0E98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994.57 (62.91)</w:t>
            </w:r>
          </w:p>
        </w:tc>
        <w:tc>
          <w:tcPr>
            <w:tcW w:w="2079" w:type="dxa"/>
            <w:shd w:val="clear" w:color="auto" w:fill="auto"/>
          </w:tcPr>
          <w:p w14:paraId="548621D9" w14:textId="77777777" w:rsidR="00AC79ED" w:rsidRPr="00B140D2" w:rsidRDefault="00AC79ED" w:rsidP="00AC0E98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006.71 (65.85)</w:t>
            </w:r>
          </w:p>
        </w:tc>
        <w:tc>
          <w:tcPr>
            <w:tcW w:w="1260" w:type="dxa"/>
            <w:shd w:val="clear" w:color="auto" w:fill="auto"/>
          </w:tcPr>
          <w:p w14:paraId="38CD6710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&lt;0.05*</w:t>
            </w:r>
          </w:p>
        </w:tc>
      </w:tr>
      <w:tr w:rsidR="00AC79ED" w:rsidRPr="00B140D2" w14:paraId="570DB377" w14:textId="77777777" w:rsidTr="00B33038">
        <w:trPr>
          <w:trHeight w:val="75"/>
        </w:trPr>
        <w:tc>
          <w:tcPr>
            <w:tcW w:w="3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2624D" w14:textId="77777777" w:rsidR="00AC79ED" w:rsidRPr="00B140D2" w:rsidRDefault="00AC79ED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BMI-Z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75E204C7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45 (1.05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7ADE3A34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36 (1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A6BDD18" w14:textId="77777777" w:rsidR="00AC79ED" w:rsidRPr="00B140D2" w:rsidRDefault="00AC79ED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</w:tbl>
    <w:p w14:paraId="43AABC97" w14:textId="77777777" w:rsidR="00AC79ED" w:rsidRDefault="00AC79ED" w:rsidP="00AC79ED">
      <w:pPr>
        <w:spacing w:after="120"/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</w:pPr>
      <w:r w:rsidRPr="00B140D2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Abbreviations: SD, standard deviation; CACFP, Child and Adult Care Food Program; EPAO, Environment and Policy Assessment</w:t>
      </w: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 xml:space="preserve"> and Observation; MVPA, moderate to vigorous physical activity; LPA, light physical activity; Sed/S, sedentary time/sleep</w:t>
      </w:r>
      <w:r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 xml:space="preserve">; </w:t>
      </w:r>
      <w:proofErr w:type="spellStart"/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BMIz</w:t>
      </w:r>
      <w:proofErr w:type="spellEnd"/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, body mass index z-score.</w:t>
      </w:r>
    </w:p>
    <w:p w14:paraId="4EBEE8CD" w14:textId="7FBB78C9" w:rsidR="00BE5467" w:rsidRPr="0021167B" w:rsidRDefault="00BE5467" w:rsidP="00AC79ED">
      <w:pPr>
        <w:spacing w:after="120"/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</w:pP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:vertAlign w:val="superscript"/>
          <w14:ligatures w14:val="standardContextual"/>
        </w:rPr>
        <w:t xml:space="preserve">1 </w:t>
      </w: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P</w:t>
      </w:r>
      <w:r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resented as mean (SD) or n (%), as appropriate</w:t>
      </w:r>
    </w:p>
    <w:p w14:paraId="0811B6F7" w14:textId="2D8A0F49" w:rsidR="00AC79ED" w:rsidRPr="001065C2" w:rsidRDefault="00BE5467" w:rsidP="00AC79ED">
      <w:pPr>
        <w:spacing w:after="120"/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</w:pPr>
      <w:r>
        <w:rPr>
          <w:rFonts w:ascii="Times New Roman" w:hAnsi="Times New Roman" w:cs="Times New Roman"/>
          <w:color w:val="000000" w:themeColor="dark1"/>
          <w:kern w:val="24"/>
          <w:sz w:val="16"/>
          <w:szCs w:val="16"/>
          <w:vertAlign w:val="superscript"/>
          <w14:ligatures w14:val="standardContextual"/>
        </w:rPr>
        <w:t>2</w:t>
      </w:r>
      <w:r w:rsidR="00AC79ED"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:vertAlign w:val="superscript"/>
          <w14:ligatures w14:val="standardContextual"/>
        </w:rPr>
        <w:t xml:space="preserve"> </w:t>
      </w:r>
      <w:r w:rsidR="00AC79ED"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 xml:space="preserve">P </w:t>
      </w:r>
      <w:r w:rsidR="00AC79ED" w:rsidRPr="001065C2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value from Student’s t-test or Chi-square test. * p &lt; 0.05; ** p &lt; 0.01</w:t>
      </w:r>
    </w:p>
    <w:p w14:paraId="2AA4C77F" w14:textId="247938DD" w:rsidR="00AC79ED" w:rsidRPr="0021167B" w:rsidRDefault="00BE5467" w:rsidP="00AC79ED">
      <w:pPr>
        <w:spacing w:after="120"/>
        <w:rPr>
          <w:rFonts w:ascii="Times New Roman" w:hAnsi="Times New Roman" w:cs="Times New Roman"/>
          <w:color w:val="000000" w:themeColor="dark1"/>
          <w:kern w:val="24"/>
          <w:sz w:val="16"/>
          <w:szCs w:val="16"/>
          <w:highlight w:val="yellow"/>
          <w14:ligatures w14:val="standardContextual"/>
        </w:rPr>
      </w:pPr>
      <w:r>
        <w:rPr>
          <w:rFonts w:ascii="Times New Roman" w:hAnsi="Times New Roman" w:cs="Times New Roman"/>
          <w:color w:val="000000" w:themeColor="dark1"/>
          <w:kern w:val="24"/>
          <w:sz w:val="16"/>
          <w:szCs w:val="16"/>
          <w:vertAlign w:val="superscript"/>
          <w14:ligatures w14:val="standardContextual"/>
        </w:rPr>
        <w:t>3</w:t>
      </w:r>
      <w:r w:rsidR="00AC79ED" w:rsidRPr="001065C2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 xml:space="preserve"> Child all other race and ethnicity includes individuals from the following groups: non-Hispanic multiracial (n = 55); Hispanic of any race (n = 29); non-</w:t>
      </w:r>
      <w:r w:rsidR="00AC79ED"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Hispanic</w:t>
      </w:r>
      <w:r w:rsidR="00AC79ED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 xml:space="preserve"> other race (n=24); unknown race and ethnicity (n=1).</w:t>
      </w:r>
    </w:p>
    <w:p w14:paraId="0E861B99" w14:textId="59874BDA" w:rsidR="00AC79ED" w:rsidRPr="0021167B" w:rsidRDefault="00BE5467" w:rsidP="00AC79ED">
      <w:pPr>
        <w:spacing w:after="120"/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</w:pPr>
      <w:r>
        <w:rPr>
          <w:rFonts w:ascii="Times New Roman" w:hAnsi="Times New Roman" w:cs="Times New Roman"/>
          <w:color w:val="000000" w:themeColor="dark1"/>
          <w:kern w:val="24"/>
          <w:sz w:val="16"/>
          <w:szCs w:val="16"/>
          <w:vertAlign w:val="superscript"/>
          <w14:ligatures w14:val="standardContextual"/>
        </w:rPr>
        <w:t>4</w:t>
      </w:r>
      <w:r w:rsidR="00AC79ED"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:vertAlign w:val="superscript"/>
          <w14:ligatures w14:val="standardContextual"/>
        </w:rPr>
        <w:t xml:space="preserve"> </w:t>
      </w:r>
      <w:r w:rsidR="00AC79ED"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 xml:space="preserve">2017-2018 cohort only </w:t>
      </w:r>
    </w:p>
    <w:p w14:paraId="4D187887" w14:textId="2C8F49A4" w:rsidR="00AC79ED" w:rsidRPr="0021167B" w:rsidRDefault="00AC79ED" w:rsidP="0092246E">
      <w:pPr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sectPr w:rsidR="00AC79ED" w:rsidRPr="0021167B" w:rsidSect="00AC79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br w:type="page"/>
      </w:r>
    </w:p>
    <w:p w14:paraId="19494F44" w14:textId="21C77709" w:rsidR="0092246E" w:rsidRPr="0021167B" w:rsidRDefault="0092246E" w:rsidP="009224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21167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Pr="0021167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Baseline to endline changes in objective child measures within and between study arms in the CHAMP cluster-randomized controlled trial</w:t>
      </w:r>
    </w:p>
    <w:tbl>
      <w:tblPr>
        <w:tblStyle w:val="TableGrid1"/>
        <w:tblW w:w="8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65"/>
        <w:gridCol w:w="2160"/>
        <w:gridCol w:w="2160"/>
        <w:gridCol w:w="2160"/>
      </w:tblGrid>
      <w:tr w:rsidR="0092246E" w:rsidRPr="0021167B" w14:paraId="7BDF0DE0" w14:textId="77777777" w:rsidTr="002E1BEE">
        <w:trPr>
          <w:trHeight w:val="292"/>
        </w:trPr>
        <w:tc>
          <w:tcPr>
            <w:tcW w:w="2065" w:type="dxa"/>
            <w:tcBorders>
              <w:top w:val="single" w:sz="4" w:space="0" w:color="auto"/>
            </w:tcBorders>
            <w:vAlign w:val="center"/>
            <w:hideMark/>
          </w:tcPr>
          <w:p w14:paraId="2C72B1B4" w14:textId="77777777" w:rsidR="0092246E" w:rsidRPr="0021167B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  <w:hideMark/>
          </w:tcPr>
          <w:p w14:paraId="4718239A" w14:textId="77777777" w:rsidR="0092246E" w:rsidRPr="0028054F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CHAMP+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  <w:hideMark/>
          </w:tcPr>
          <w:p w14:paraId="041AA34A" w14:textId="77777777" w:rsidR="0092246E" w:rsidRPr="0028054F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CF70748" w14:textId="77777777" w:rsidR="0092246E" w:rsidRPr="0028054F" w:rsidRDefault="0092246E" w:rsidP="00BB62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0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CHAMP+</w:t>
            </w:r>
            <w:r w:rsidRPr="00280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Control</w:t>
            </w:r>
          </w:p>
        </w:tc>
      </w:tr>
      <w:tr w:rsidR="0092246E" w:rsidRPr="0021167B" w14:paraId="2140366F" w14:textId="77777777" w:rsidTr="002E1BEE">
        <w:trPr>
          <w:trHeight w:val="292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  <w:hideMark/>
          </w:tcPr>
          <w:p w14:paraId="37243779" w14:textId="77777777" w:rsidR="0092246E" w:rsidRPr="0021167B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0E26B" w14:textId="77777777" w:rsidR="0092246E" w:rsidRPr="0028054F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54F">
              <w:rPr>
                <w:rFonts w:ascii="Times New Roman" w:hAnsi="Times New Roman" w:cs="Times New Roman"/>
                <w:sz w:val="16"/>
                <w:szCs w:val="16"/>
              </w:rPr>
              <w:t>Mean ∆ (95% CI)</w:t>
            </w:r>
            <w:r w:rsidRPr="002805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AAE4F6" w14:textId="77777777" w:rsidR="0092246E" w:rsidRPr="0028054F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54F">
              <w:rPr>
                <w:rFonts w:ascii="Times New Roman" w:hAnsi="Times New Roman" w:cs="Times New Roman"/>
                <w:sz w:val="16"/>
                <w:szCs w:val="16"/>
              </w:rPr>
              <w:t>Mean ∆ (95% CI)</w:t>
            </w:r>
            <w:r w:rsidRPr="002805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E6CC9" w14:textId="77777777" w:rsidR="0092246E" w:rsidRPr="0028054F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54F">
              <w:rPr>
                <w:rFonts w:ascii="Times New Roman" w:hAnsi="Times New Roman" w:cs="Times New Roman"/>
                <w:sz w:val="16"/>
                <w:szCs w:val="16"/>
              </w:rPr>
              <w:t>Adjusted Estimate (95% CI)</w:t>
            </w:r>
            <w:r w:rsidRPr="002805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92246E" w:rsidRPr="0021167B" w14:paraId="0689F1B7" w14:textId="77777777" w:rsidTr="002E1BEE">
        <w:trPr>
          <w:trHeight w:val="292"/>
        </w:trPr>
        <w:tc>
          <w:tcPr>
            <w:tcW w:w="2065" w:type="dxa"/>
            <w:tcBorders>
              <w:top w:val="single" w:sz="4" w:space="0" w:color="auto"/>
            </w:tcBorders>
            <w:vAlign w:val="center"/>
            <w:hideMark/>
          </w:tcPr>
          <w:p w14:paraId="37750AE1" w14:textId="77777777" w:rsidR="0092246E" w:rsidRPr="0021167B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llingness-to-try-new-food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s, n = 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F2950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 xml:space="preserve">0.06 (0.03, </w:t>
            </w:r>
            <w:proofErr w:type="gramStart"/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09)*</w:t>
            </w:r>
            <w:proofErr w:type="gramEnd"/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0B828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03 (-0.02, 0.09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5A50E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03 (-0.03, 0.09)</w:t>
            </w:r>
          </w:p>
        </w:tc>
      </w:tr>
      <w:tr w:rsidR="0092246E" w:rsidRPr="0021167B" w14:paraId="3E428417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750AB4F8" w14:textId="77777777" w:rsidR="0092246E" w:rsidRPr="0021167B" w:rsidRDefault="0092246E" w:rsidP="00BB62E6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Fruit and Vegetable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referenc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6CD96D7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8207C9E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15969F3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46E" w:rsidRPr="0021167B" w14:paraId="263B6419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18D24704" w14:textId="77777777" w:rsidR="0092246E" w:rsidRPr="0021167B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fruits rated </w:t>
            </w:r>
            <w:r w:rsidRPr="0021167B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cky</w:t>
            </w: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FB2411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01 (-0.19, 0.2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A3822F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-0.09 (-0.44, 0.2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1C60F08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 xml:space="preserve"> (-0.31, 0.51)</w:t>
            </w:r>
          </w:p>
        </w:tc>
      </w:tr>
      <w:tr w:rsidR="0092246E" w:rsidRPr="0021167B" w14:paraId="60313A9A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4F7BE3C8" w14:textId="77777777" w:rsidR="0092246E" w:rsidRPr="0021167B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fruits rated </w:t>
            </w:r>
            <w:r w:rsidRPr="0021167B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ok</w:t>
            </w: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EDE522F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-0.17 (-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, 0.0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203CFCF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03 (-0.38, 0.4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47FFE8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-0.19 (-0.66, 0.27)</w:t>
            </w:r>
          </w:p>
        </w:tc>
      </w:tr>
      <w:tr w:rsidR="0092246E" w:rsidRPr="0021167B" w14:paraId="1E1C25B7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5BA1FF2F" w14:textId="77777777" w:rsidR="0092246E" w:rsidRPr="0021167B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fruits rated </w:t>
            </w:r>
            <w:r w:rsidRPr="0021167B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mmy</w:t>
            </w: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0C794B9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 xml:space="preserve">0.39 (0.14, </w:t>
            </w:r>
            <w:proofErr w:type="gramStart"/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63)*</w:t>
            </w:r>
            <w:proofErr w:type="gramEnd"/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3A17791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17 (-0.25, 0.5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74C0FA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21 (-0.27, 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2246E" w:rsidRPr="0021167B" w14:paraId="0DB3CE0C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38DFB0BA" w14:textId="77777777" w:rsidR="0092246E" w:rsidRPr="0021167B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vegetables rated </w:t>
            </w:r>
            <w:r w:rsidRPr="0021167B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cky</w:t>
            </w: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88BA1D7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21 (-0.07, 0.4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FCC9FE1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01 (-0.47, 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81E4E70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2 (-0.37, 0.76)</w:t>
            </w:r>
          </w:p>
        </w:tc>
      </w:tr>
      <w:tr w:rsidR="0092246E" w:rsidRPr="0021167B" w14:paraId="0FBFFE09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45F44E0B" w14:textId="77777777" w:rsidR="0092246E" w:rsidRPr="0021167B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vegetables rated </w:t>
            </w:r>
            <w:r w:rsidRPr="0021167B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ok</w:t>
            </w: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862D1DD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-0.15 (-0.43, 0.1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219EB45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12 (-0.36, 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76383B2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-0.27 (-0.83, 0.29)</w:t>
            </w:r>
          </w:p>
        </w:tc>
      </w:tr>
      <w:tr w:rsidR="0092246E" w:rsidRPr="0021167B" w14:paraId="0ECA3CBB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538165DA" w14:textId="77777777" w:rsidR="0092246E" w:rsidRPr="0021167B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vegetables rated </w:t>
            </w:r>
            <w:r w:rsidRPr="0021167B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mmy</w:t>
            </w: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62D3A15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22 (-0.08, 0.5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01A01F6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17 (-0.34, 0.6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0C9F509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7C1">
              <w:rPr>
                <w:rFonts w:ascii="Times New Roman" w:hAnsi="Times New Roman" w:cs="Times New Roman"/>
                <w:sz w:val="16"/>
                <w:szCs w:val="16"/>
              </w:rPr>
              <w:t>0.05 (-0.55, 0.65)</w:t>
            </w:r>
          </w:p>
        </w:tc>
      </w:tr>
      <w:tr w:rsidR="0092246E" w:rsidRPr="0021167B" w14:paraId="039953B1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7F88791E" w14:textId="77777777" w:rsidR="0092246E" w:rsidRPr="0021167B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 xml:space="preserve">Gros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 xml:space="preserve">ot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kill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19B7407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3BEFB66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0BF3D24" w14:textId="77777777" w:rsidR="0092246E" w:rsidRPr="000C27C1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46E" w:rsidRPr="0021167B" w14:paraId="4B912CE6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2C2C56F6" w14:textId="77777777" w:rsidR="0092246E" w:rsidRPr="00A547B8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Gross motor quotient</w:t>
            </w:r>
            <w:r w:rsidRPr="00A547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, n = 23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C10F4E8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-2.43 (-5.34, 0.4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904471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-8.1 (-12.25, -3.</w:t>
            </w:r>
            <w:proofErr w:type="gramStart"/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94)*</w:t>
            </w:r>
            <w:proofErr w:type="gramEnd"/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69E8CED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BEE">
              <w:rPr>
                <w:rFonts w:ascii="Times New Roman" w:hAnsi="Times New Roman" w:cs="Times New Roman"/>
                <w:sz w:val="16"/>
                <w:szCs w:val="16"/>
              </w:rPr>
              <w:t xml:space="preserve">5.67 (0.60, </w:t>
            </w:r>
            <w:proofErr w:type="gramStart"/>
            <w:r w:rsidRPr="002E1BEE">
              <w:rPr>
                <w:rFonts w:ascii="Times New Roman" w:hAnsi="Times New Roman" w:cs="Times New Roman"/>
                <w:sz w:val="16"/>
                <w:szCs w:val="16"/>
              </w:rPr>
              <w:t>10.75)*</w:t>
            </w:r>
            <w:proofErr w:type="gramEnd"/>
          </w:p>
        </w:tc>
      </w:tr>
      <w:tr w:rsidR="0092246E" w:rsidRPr="0021167B" w14:paraId="14F95E79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1B74545D" w14:textId="77777777" w:rsidR="0092246E" w:rsidRPr="00A547B8" w:rsidRDefault="0092246E" w:rsidP="00BB62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Object control</w:t>
            </w:r>
            <w:r w:rsidRPr="00A547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, n = 24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8D54156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-0.27 (-0.76, 0.2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8385A03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-0.42 (-1.12, 0.2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4E1C96D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0.15 (-0.7, 1.00)</w:t>
            </w:r>
          </w:p>
        </w:tc>
      </w:tr>
      <w:tr w:rsidR="0092246E" w:rsidRPr="0021167B" w14:paraId="06CC5F36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3DAA15CF" w14:textId="77777777" w:rsidR="0092246E" w:rsidRPr="00A547B8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Locomotor</w:t>
            </w:r>
            <w:r w:rsidRPr="00A547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, n = 23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137579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-0.51 (-1.27, 0.2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28E838B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-2.25 (-3.32, -1.</w:t>
            </w:r>
            <w:proofErr w:type="gramStart"/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18)*</w:t>
            </w:r>
            <w:proofErr w:type="gramEnd"/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0592424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BEE">
              <w:rPr>
                <w:rFonts w:ascii="Times New Roman" w:hAnsi="Times New Roman" w:cs="Times New Roman"/>
                <w:sz w:val="16"/>
                <w:szCs w:val="16"/>
              </w:rPr>
              <w:t xml:space="preserve">1.74 (0.43, </w:t>
            </w:r>
            <w:proofErr w:type="gramStart"/>
            <w:r w:rsidRPr="002E1BEE">
              <w:rPr>
                <w:rFonts w:ascii="Times New Roman" w:hAnsi="Times New Roman" w:cs="Times New Roman"/>
                <w:sz w:val="16"/>
                <w:szCs w:val="16"/>
              </w:rPr>
              <w:t>3.05)*</w:t>
            </w:r>
            <w:proofErr w:type="gramEnd"/>
          </w:p>
        </w:tc>
      </w:tr>
      <w:tr w:rsidR="0092246E" w:rsidRPr="0021167B" w14:paraId="1DA62939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696D3DD5" w14:textId="240F80CD" w:rsidR="0092246E" w:rsidRPr="002E1BEE" w:rsidRDefault="0092246E" w:rsidP="00BB62E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  <w:r w:rsidR="0000300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E9FC75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186D372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C6A8611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246E" w:rsidRPr="0021167B" w14:paraId="0D34EA93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381F2E29" w14:textId="77777777" w:rsidR="0092246E" w:rsidRPr="00A547B8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LPA, n = 68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F3AB76F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3.17 (-2.14, 8.4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A9BDD51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5.03 (-3.78, 13.8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886248C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-1.86 (-12.15, 8.43)</w:t>
            </w:r>
          </w:p>
        </w:tc>
      </w:tr>
      <w:tr w:rsidR="0092246E" w:rsidRPr="0021167B" w14:paraId="20E15F62" w14:textId="77777777" w:rsidTr="002E1BEE">
        <w:trPr>
          <w:trHeight w:val="292"/>
        </w:trPr>
        <w:tc>
          <w:tcPr>
            <w:tcW w:w="2065" w:type="dxa"/>
            <w:vAlign w:val="center"/>
          </w:tcPr>
          <w:p w14:paraId="4217C977" w14:textId="77777777" w:rsidR="0092246E" w:rsidRPr="00A547B8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Sed/S, n = 68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598BFAF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-16.76 (-23.44, -10.</w:t>
            </w:r>
            <w:proofErr w:type="gramStart"/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09)*</w:t>
            </w:r>
            <w:proofErr w:type="gramEnd"/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FFE742A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-16.09 (-27.16, -5.</w:t>
            </w:r>
            <w:proofErr w:type="gramStart"/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02)*</w:t>
            </w:r>
            <w:proofErr w:type="gramEnd"/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FBB5610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-0.67 (-13.60, 12.25)</w:t>
            </w:r>
          </w:p>
        </w:tc>
      </w:tr>
      <w:tr w:rsidR="0092246E" w:rsidRPr="0021167B" w14:paraId="753D9297" w14:textId="77777777" w:rsidTr="002E1BEE">
        <w:trPr>
          <w:trHeight w:val="292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0114F597" w14:textId="77777777" w:rsidR="0092246E" w:rsidRPr="00A547B8" w:rsidRDefault="0092246E" w:rsidP="00BB62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BMIz</w:t>
            </w:r>
            <w:proofErr w:type="spellEnd"/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, n = 81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E642B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-0.05 (-0.08, -0.</w:t>
            </w:r>
            <w:proofErr w:type="gramStart"/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01)*</w:t>
            </w:r>
            <w:proofErr w:type="gramEnd"/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595F2" w14:textId="77777777" w:rsidR="0092246E" w:rsidRPr="00A547B8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7B8">
              <w:rPr>
                <w:rFonts w:ascii="Times New Roman" w:hAnsi="Times New Roman" w:cs="Times New Roman"/>
                <w:sz w:val="16"/>
                <w:szCs w:val="16"/>
              </w:rPr>
              <w:t>0.03 (-0.03, 0.09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63F76" w14:textId="77777777" w:rsidR="0092246E" w:rsidRPr="002E1BEE" w:rsidRDefault="0092246E" w:rsidP="00BB62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BEE">
              <w:rPr>
                <w:rFonts w:ascii="Times New Roman" w:hAnsi="Times New Roman" w:cs="Times New Roman"/>
                <w:sz w:val="16"/>
                <w:szCs w:val="16"/>
              </w:rPr>
              <w:t xml:space="preserve">-0.08 (-0.15, </w:t>
            </w:r>
            <w:proofErr w:type="gramStart"/>
            <w:r w:rsidRPr="002E1BEE">
              <w:rPr>
                <w:rFonts w:ascii="Times New Roman" w:hAnsi="Times New Roman" w:cs="Times New Roman"/>
                <w:sz w:val="16"/>
                <w:szCs w:val="16"/>
              </w:rPr>
              <w:t>0.00)*</w:t>
            </w:r>
            <w:proofErr w:type="gramEnd"/>
          </w:p>
        </w:tc>
      </w:tr>
    </w:tbl>
    <w:p w14:paraId="562DAD74" w14:textId="77777777" w:rsidR="0092246E" w:rsidRPr="0021167B" w:rsidRDefault="0092246E" w:rsidP="0092246E">
      <w:pPr>
        <w:rPr>
          <w:rFonts w:ascii="Times New Roman" w:hAnsi="Times New Roman" w:cs="Times New Roman"/>
          <w:sz w:val="16"/>
          <w:szCs w:val="16"/>
          <w:vertAlign w:val="superscript"/>
        </w:rPr>
      </w:pP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>Abbreviations: ∆, change; CI, confidence interval; MVPA, moderate to vigorous physical activity; LPA, light physical activity; Sed/S, sedentary time/sleep</w:t>
      </w:r>
      <w:r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 xml:space="preserve">; </w:t>
      </w:r>
      <w:proofErr w:type="spellStart"/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BMIz</w:t>
      </w:r>
      <w:proofErr w:type="spellEnd"/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, body mass index z-score</w:t>
      </w: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>.</w:t>
      </w:r>
    </w:p>
    <w:p w14:paraId="31642C0F" w14:textId="77777777" w:rsidR="0092246E" w:rsidRPr="0021167B" w:rsidRDefault="0092246E" w:rsidP="0092246E">
      <w:pPr>
        <w:rPr>
          <w:rFonts w:ascii="Times New Roman" w:hAnsi="Times New Roman" w:cs="Times New Roman"/>
          <w:sz w:val="16"/>
          <w:szCs w:val="16"/>
        </w:rPr>
      </w:pPr>
      <w:r w:rsidRPr="0021167B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21167B">
        <w:rPr>
          <w:rFonts w:ascii="Times New Roman" w:hAnsi="Times New Roman" w:cs="Times New Roman"/>
          <w:sz w:val="16"/>
          <w:szCs w:val="16"/>
        </w:rPr>
        <w:t>Results from linear mixed models adjusted for child age and race and ethnicity.</w:t>
      </w:r>
      <w:r>
        <w:rPr>
          <w:rFonts w:ascii="Times New Roman" w:hAnsi="Times New Roman" w:cs="Times New Roman"/>
          <w:sz w:val="16"/>
          <w:szCs w:val="16"/>
        </w:rPr>
        <w:t xml:space="preserve"> Intraclass correlation ranged from </w:t>
      </w:r>
      <w:r w:rsidRPr="00D0287B">
        <w:rPr>
          <w:rFonts w:ascii="Times New Roman" w:hAnsi="Times New Roman" w:cs="Times New Roman"/>
          <w:sz w:val="16"/>
          <w:szCs w:val="16"/>
        </w:rPr>
        <w:t>0</w:t>
      </w:r>
      <w:r>
        <w:rPr>
          <w:rFonts w:ascii="Times New Roman" w:hAnsi="Times New Roman" w:cs="Times New Roman"/>
          <w:sz w:val="16"/>
          <w:szCs w:val="16"/>
        </w:rPr>
        <w:t xml:space="preserve">% for number of vegetables rated </w:t>
      </w:r>
      <w:r w:rsidRPr="00C67CE5">
        <w:rPr>
          <w:rFonts w:ascii="Times New Roman" w:hAnsi="Times New Roman" w:cs="Times New Roman"/>
          <w:i/>
          <w:iCs/>
          <w:sz w:val="16"/>
          <w:szCs w:val="16"/>
        </w:rPr>
        <w:t>ok</w:t>
      </w:r>
      <w:r>
        <w:rPr>
          <w:rFonts w:ascii="Times New Roman" w:hAnsi="Times New Roman" w:cs="Times New Roman"/>
          <w:sz w:val="16"/>
          <w:szCs w:val="16"/>
        </w:rPr>
        <w:t xml:space="preserve"> to 5.9</w:t>
      </w:r>
      <w:r w:rsidRPr="00D0287B">
        <w:rPr>
          <w:rFonts w:ascii="Times New Roman" w:hAnsi="Times New Roman" w:cs="Times New Roman"/>
          <w:sz w:val="16"/>
          <w:szCs w:val="16"/>
        </w:rPr>
        <w:t xml:space="preserve">% </w:t>
      </w:r>
      <w:r>
        <w:rPr>
          <w:rFonts w:ascii="Times New Roman" w:hAnsi="Times New Roman" w:cs="Times New Roman"/>
          <w:sz w:val="16"/>
          <w:szCs w:val="16"/>
        </w:rPr>
        <w:t>for L</w:t>
      </w:r>
      <w:r w:rsidRPr="00D0287B">
        <w:rPr>
          <w:rFonts w:ascii="Times New Roman" w:hAnsi="Times New Roman" w:cs="Times New Roman"/>
          <w:sz w:val="16"/>
          <w:szCs w:val="16"/>
        </w:rPr>
        <w:t>PA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21167B">
        <w:rPr>
          <w:rFonts w:ascii="Times New Roman" w:hAnsi="Times New Roman" w:cs="Times New Roman"/>
          <w:sz w:val="16"/>
          <w:szCs w:val="16"/>
        </w:rPr>
        <w:t xml:space="preserve"> Estimated values represent adjusted </w:t>
      </w:r>
      <w:proofErr w:type="gramStart"/>
      <w:r w:rsidRPr="0021167B">
        <w:rPr>
          <w:rFonts w:ascii="Times New Roman" w:hAnsi="Times New Roman" w:cs="Times New Roman"/>
          <w:sz w:val="16"/>
          <w:szCs w:val="16"/>
        </w:rPr>
        <w:t>mean</w:t>
      </w:r>
      <w:proofErr w:type="gramEnd"/>
      <w:r w:rsidRPr="0021167B">
        <w:rPr>
          <w:rFonts w:ascii="Times New Roman" w:hAnsi="Times New Roman" w:cs="Times New Roman"/>
          <w:sz w:val="16"/>
          <w:szCs w:val="16"/>
        </w:rPr>
        <w:t xml:space="preserve"> within group difference from baseline to endline. * p &lt; 0.05; ** p &lt; 0.01</w:t>
      </w:r>
    </w:p>
    <w:p w14:paraId="6AFB0B05" w14:textId="77777777" w:rsidR="0092246E" w:rsidRPr="0021167B" w:rsidRDefault="0092246E" w:rsidP="0092246E">
      <w:pPr>
        <w:rPr>
          <w:rFonts w:ascii="Times New Roman" w:hAnsi="Times New Roman" w:cs="Times New Roman"/>
          <w:sz w:val="16"/>
          <w:szCs w:val="16"/>
        </w:rPr>
      </w:pPr>
      <w:r w:rsidRPr="0021167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21167B">
        <w:rPr>
          <w:rFonts w:ascii="Times New Roman" w:hAnsi="Times New Roman" w:cs="Times New Roman"/>
          <w:sz w:val="16"/>
          <w:szCs w:val="16"/>
        </w:rPr>
        <w:t xml:space="preserve"> Results from pairwise comparisons between study groups. Values </w:t>
      </w:r>
      <w:proofErr w:type="gramStart"/>
      <w:r w:rsidRPr="0021167B">
        <w:rPr>
          <w:rFonts w:ascii="Times New Roman" w:hAnsi="Times New Roman" w:cs="Times New Roman"/>
          <w:sz w:val="16"/>
          <w:szCs w:val="16"/>
        </w:rPr>
        <w:t>represent mean</w:t>
      </w:r>
      <w:proofErr w:type="gramEnd"/>
      <w:r w:rsidRPr="0021167B">
        <w:rPr>
          <w:rFonts w:ascii="Times New Roman" w:hAnsi="Times New Roman" w:cs="Times New Roman"/>
          <w:sz w:val="16"/>
          <w:szCs w:val="16"/>
        </w:rPr>
        <w:t xml:space="preserve"> between group differences in the change in score from baseline to endline. * p &lt; 0.05; ** p &lt; 0.01</w:t>
      </w:r>
    </w:p>
    <w:p w14:paraId="3BE2BB46" w14:textId="77777777" w:rsidR="0092246E" w:rsidRDefault="0092246E" w:rsidP="0092246E">
      <w:pPr>
        <w:rPr>
          <w:rFonts w:ascii="Times New Roman" w:hAnsi="Times New Roman" w:cs="Times New Roman"/>
          <w:sz w:val="16"/>
          <w:szCs w:val="16"/>
        </w:rPr>
      </w:pPr>
      <w:r w:rsidRPr="0021167B">
        <w:rPr>
          <w:rFonts w:ascii="Times New Roman" w:hAnsi="Times New Roman" w:cs="Times New Roman"/>
          <w:sz w:val="16"/>
          <w:szCs w:val="16"/>
          <w:vertAlign w:val="superscript"/>
        </w:rPr>
        <w:t xml:space="preserve">3 </w:t>
      </w:r>
      <w:r w:rsidRPr="0021167B">
        <w:rPr>
          <w:rFonts w:ascii="Times New Roman" w:hAnsi="Times New Roman" w:cs="Times New Roman"/>
          <w:sz w:val="16"/>
          <w:szCs w:val="16"/>
        </w:rPr>
        <w:t>2017-2018 cohort only</w:t>
      </w:r>
    </w:p>
    <w:p w14:paraId="3F9DF235" w14:textId="795EC1E2" w:rsidR="00003003" w:rsidRPr="00003003" w:rsidRDefault="00003003" w:rsidP="0092246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>
        <w:rPr>
          <w:rFonts w:ascii="Times New Roman" w:hAnsi="Times New Roman" w:cs="Times New Roman"/>
          <w:sz w:val="16"/>
          <w:szCs w:val="16"/>
        </w:rPr>
        <w:t xml:space="preserve"> Moderate to vigorous physical activity </w:t>
      </w:r>
      <w:proofErr w:type="gramStart"/>
      <w:r>
        <w:rPr>
          <w:rFonts w:ascii="Times New Roman" w:hAnsi="Times New Roman" w:cs="Times New Roman"/>
          <w:sz w:val="16"/>
          <w:szCs w:val="16"/>
        </w:rPr>
        <w:t>not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included due to significant differences between CHAMP and CHAMP+ intervention arms.</w:t>
      </w:r>
    </w:p>
    <w:p w14:paraId="051873B3" w14:textId="77777777" w:rsidR="0092246E" w:rsidRDefault="0092246E">
      <w:pPr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br w:type="page"/>
      </w:r>
    </w:p>
    <w:p w14:paraId="02746F32" w14:textId="362FFE13" w:rsidR="00AC79ED" w:rsidRPr="0021167B" w:rsidRDefault="00AC79ED" w:rsidP="00AC79ED">
      <w:pPr>
        <w:rPr>
          <w:rFonts w:ascii="Times New Roman" w:hAnsi="Times New Roman" w:cs="Times New Roman"/>
          <w:kern w:val="2"/>
          <w14:ligatures w14:val="standardContextual"/>
        </w:rPr>
      </w:pPr>
      <w:r w:rsidRPr="0021167B">
        <w:rPr>
          <w:rFonts w:ascii="Times New Roman" w:hAnsi="Times New Roman" w:cs="Times New Roman"/>
          <w:kern w:val="2"/>
          <w14:ligatures w14:val="standardContextual"/>
        </w:rPr>
        <w:lastRenderedPageBreak/>
        <w:t xml:space="preserve">Supplemental Table </w:t>
      </w:r>
      <w:r w:rsidR="0092246E">
        <w:rPr>
          <w:rFonts w:ascii="Times New Roman" w:hAnsi="Times New Roman" w:cs="Times New Roman"/>
          <w:kern w:val="2"/>
          <w14:ligatures w14:val="standardContextual"/>
        </w:rPr>
        <w:t>4</w:t>
      </w:r>
      <w:r w:rsidRPr="0021167B">
        <w:rPr>
          <w:rFonts w:ascii="Times New Roman" w:hAnsi="Times New Roman" w:cs="Times New Roman"/>
          <w:kern w:val="2"/>
          <w14:ligatures w14:val="standardContextual"/>
        </w:rPr>
        <w:t xml:space="preserve">. </w:t>
      </w:r>
      <w:r>
        <w:rPr>
          <w:rFonts w:ascii="Times New Roman" w:hAnsi="Times New Roman" w:cs="Times New Roman"/>
        </w:rPr>
        <w:t xml:space="preserve">Unadjusted </w:t>
      </w:r>
      <w:r w:rsidR="00BE5467">
        <w:rPr>
          <w:rFonts w:ascii="Times New Roman" w:hAnsi="Times New Roman" w:cs="Times New Roman"/>
        </w:rPr>
        <w:t>baseline to endline changes in objective child measures within and between study arms in the CHAMP cluster-randomized controlled trial</w:t>
      </w:r>
    </w:p>
    <w:tbl>
      <w:tblPr>
        <w:tblStyle w:val="TableGrid1"/>
        <w:tblW w:w="14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155"/>
        <w:gridCol w:w="1959"/>
        <w:gridCol w:w="1960"/>
        <w:gridCol w:w="1959"/>
        <w:gridCol w:w="288"/>
        <w:gridCol w:w="1960"/>
        <w:gridCol w:w="1959"/>
        <w:gridCol w:w="1960"/>
      </w:tblGrid>
      <w:tr w:rsidR="00FD5A40" w:rsidRPr="0001222F" w14:paraId="59CD50C6" w14:textId="77777777" w:rsidTr="00F02157">
        <w:trPr>
          <w:trHeight w:val="291"/>
        </w:trPr>
        <w:tc>
          <w:tcPr>
            <w:tcW w:w="2155" w:type="dxa"/>
            <w:tcBorders>
              <w:top w:val="single" w:sz="4" w:space="0" w:color="auto"/>
            </w:tcBorders>
            <w:vAlign w:val="center"/>
            <w:hideMark/>
          </w:tcPr>
          <w:p w14:paraId="47DA8E28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  <w:hideMark/>
          </w:tcPr>
          <w:p w14:paraId="268C68D4" w14:textId="77777777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P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  <w:hideMark/>
          </w:tcPr>
          <w:p w14:paraId="739E64C1" w14:textId="77777777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P+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  <w:hideMark/>
          </w:tcPr>
          <w:p w14:paraId="1E8C34DB" w14:textId="77777777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292CE08C" w14:textId="77777777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03D4690A" w14:textId="2F27E946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P vs Control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06CE4FF2" w14:textId="77777777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P+ vs Control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33DDA9F1" w14:textId="77777777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P+ vs CHAMP</w:t>
            </w:r>
          </w:p>
        </w:tc>
      </w:tr>
      <w:tr w:rsidR="00FD5A40" w:rsidRPr="0001222F" w14:paraId="28AB1CBA" w14:textId="77777777" w:rsidTr="00F02157">
        <w:trPr>
          <w:trHeight w:val="291"/>
        </w:trPr>
        <w:tc>
          <w:tcPr>
            <w:tcW w:w="2155" w:type="dxa"/>
            <w:tcBorders>
              <w:bottom w:val="single" w:sz="4" w:space="0" w:color="auto"/>
            </w:tcBorders>
            <w:vAlign w:val="center"/>
            <w:hideMark/>
          </w:tcPr>
          <w:p w14:paraId="34A0AE0C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  <w:hideMark/>
          </w:tcPr>
          <w:p w14:paraId="1341CE57" w14:textId="77777777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Mean ∆ (95% CI)</w:t>
            </w:r>
            <w:r w:rsidRPr="000122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  <w:hideMark/>
          </w:tcPr>
          <w:p w14:paraId="5E959A1F" w14:textId="77777777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Mean ∆ (95% CI)</w:t>
            </w:r>
            <w:r w:rsidRPr="000122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  <w:hideMark/>
          </w:tcPr>
          <w:p w14:paraId="2C469225" w14:textId="77777777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Mean ∆ (95% CI)</w:t>
            </w:r>
            <w:r w:rsidRPr="000122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6636BF80" w14:textId="77777777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2A616B16" w14:textId="2DB725ED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Estimate (95% CI)</w:t>
            </w:r>
            <w:r w:rsidRPr="000122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14:paraId="7655F611" w14:textId="77777777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Estimate (95% CI)</w:t>
            </w:r>
            <w:r w:rsidRPr="000122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5ACDEA87" w14:textId="77777777" w:rsidR="00FD5A40" w:rsidRPr="0001222F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Estimate (95% CI)</w:t>
            </w:r>
            <w:r w:rsidRPr="000122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D5A40" w:rsidRPr="0001222F" w14:paraId="1BD2DCCA" w14:textId="77777777" w:rsidTr="00F02157">
        <w:trPr>
          <w:trHeight w:val="291"/>
        </w:trPr>
        <w:tc>
          <w:tcPr>
            <w:tcW w:w="2155" w:type="dxa"/>
            <w:tcBorders>
              <w:top w:val="single" w:sz="4" w:space="0" w:color="auto"/>
            </w:tcBorders>
            <w:vAlign w:val="center"/>
            <w:hideMark/>
          </w:tcPr>
          <w:p w14:paraId="4779E3B0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Willingness-to-try-new-foods, n=786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  <w:hideMark/>
          </w:tcPr>
          <w:p w14:paraId="2A20A1CB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0.07 (0.03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1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  <w:hideMark/>
          </w:tcPr>
          <w:p w14:paraId="40EBADD5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0.06 (0.01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)*</w:t>
            </w:r>
            <w:proofErr w:type="gramEnd"/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  <w:hideMark/>
          </w:tcPr>
          <w:p w14:paraId="2C7889FD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2 (-0.03, 0.08)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20E882A0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27527EEF" w14:textId="4F523C84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4 (-0.02, 0.11)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22DC705E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3 (-0.04, 0.1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7DCF7BF2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1 (-0.07, 0.05)</w:t>
            </w:r>
          </w:p>
        </w:tc>
      </w:tr>
      <w:tr w:rsidR="00FD5A40" w:rsidRPr="0001222F" w14:paraId="01312778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036CFE30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fruits rated </w:t>
            </w:r>
            <w:r w:rsidRPr="0001222F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cky</w:t>
            </w:r>
            <w:r w:rsidRPr="0001222F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=763</w:t>
            </w:r>
          </w:p>
        </w:tc>
        <w:tc>
          <w:tcPr>
            <w:tcW w:w="1959" w:type="dxa"/>
            <w:vAlign w:val="center"/>
          </w:tcPr>
          <w:p w14:paraId="076031E3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4 (-0.22, 0.31)</w:t>
            </w:r>
          </w:p>
        </w:tc>
        <w:tc>
          <w:tcPr>
            <w:tcW w:w="1960" w:type="dxa"/>
            <w:vAlign w:val="center"/>
          </w:tcPr>
          <w:p w14:paraId="106678A8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 (-0.33, 0.32)</w:t>
            </w:r>
          </w:p>
        </w:tc>
        <w:tc>
          <w:tcPr>
            <w:tcW w:w="1959" w:type="dxa"/>
            <w:vAlign w:val="center"/>
          </w:tcPr>
          <w:p w14:paraId="462F786F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11 (-0.45, 0.24)</w:t>
            </w:r>
          </w:p>
        </w:tc>
        <w:tc>
          <w:tcPr>
            <w:tcW w:w="288" w:type="dxa"/>
          </w:tcPr>
          <w:p w14:paraId="5BCC7F02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262C0508" w14:textId="27AE10F0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5 (-0.28, 0.58)</w:t>
            </w:r>
          </w:p>
        </w:tc>
        <w:tc>
          <w:tcPr>
            <w:tcW w:w="1959" w:type="dxa"/>
            <w:vAlign w:val="center"/>
          </w:tcPr>
          <w:p w14:paraId="01C9BB0F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 (-0.37, 0.58)</w:t>
            </w:r>
          </w:p>
        </w:tc>
        <w:tc>
          <w:tcPr>
            <w:tcW w:w="1960" w:type="dxa"/>
            <w:vAlign w:val="center"/>
          </w:tcPr>
          <w:p w14:paraId="3319D5F0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5 (-0.46, 0.37)</w:t>
            </w:r>
          </w:p>
        </w:tc>
      </w:tr>
      <w:tr w:rsidR="00FD5A40" w:rsidRPr="0001222F" w14:paraId="4B5FED69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55C3D174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fruits rated </w:t>
            </w:r>
            <w:r w:rsidRPr="0001222F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ok</w:t>
            </w:r>
            <w:r w:rsidRPr="0001222F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763</w:t>
            </w:r>
          </w:p>
        </w:tc>
        <w:tc>
          <w:tcPr>
            <w:tcW w:w="1959" w:type="dxa"/>
            <w:vAlign w:val="center"/>
          </w:tcPr>
          <w:p w14:paraId="54472515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23 (-0.54, 0.07)</w:t>
            </w:r>
          </w:p>
        </w:tc>
        <w:tc>
          <w:tcPr>
            <w:tcW w:w="1960" w:type="dxa"/>
            <w:vAlign w:val="center"/>
          </w:tcPr>
          <w:p w14:paraId="4866890B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5 (-0.42, 0.32)</w:t>
            </w:r>
          </w:p>
        </w:tc>
        <w:tc>
          <w:tcPr>
            <w:tcW w:w="1959" w:type="dxa"/>
            <w:vAlign w:val="center"/>
          </w:tcPr>
          <w:p w14:paraId="20A452D9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4 (-0.36, 0.44)</w:t>
            </w:r>
          </w:p>
        </w:tc>
        <w:tc>
          <w:tcPr>
            <w:tcW w:w="288" w:type="dxa"/>
          </w:tcPr>
          <w:p w14:paraId="724FA4E3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5B0B1F3B" w14:textId="32689CAF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27 (-0.77, 0.22)</w:t>
            </w:r>
          </w:p>
        </w:tc>
        <w:tc>
          <w:tcPr>
            <w:tcW w:w="1959" w:type="dxa"/>
            <w:vAlign w:val="center"/>
          </w:tcPr>
          <w:p w14:paraId="54B9F073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9 (-0.63, 0.45)</w:t>
            </w:r>
          </w:p>
        </w:tc>
        <w:tc>
          <w:tcPr>
            <w:tcW w:w="1960" w:type="dxa"/>
            <w:vAlign w:val="center"/>
          </w:tcPr>
          <w:p w14:paraId="7C4A59B2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8 (-0.3, 0.66)</w:t>
            </w:r>
          </w:p>
        </w:tc>
      </w:tr>
      <w:tr w:rsidR="00FD5A40" w:rsidRPr="0001222F" w14:paraId="7A3B8C14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3A23B6C7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fruits rated </w:t>
            </w:r>
            <w:r w:rsidRPr="0001222F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mmy</w:t>
            </w:r>
            <w:r w:rsidRPr="0001222F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=763</w:t>
            </w:r>
          </w:p>
        </w:tc>
        <w:tc>
          <w:tcPr>
            <w:tcW w:w="1959" w:type="dxa"/>
            <w:vAlign w:val="center"/>
          </w:tcPr>
          <w:p w14:paraId="0727BDC6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0.4 (0.09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72)*</w:t>
            </w:r>
            <w:proofErr w:type="gramEnd"/>
          </w:p>
        </w:tc>
        <w:tc>
          <w:tcPr>
            <w:tcW w:w="1960" w:type="dxa"/>
            <w:vAlign w:val="center"/>
          </w:tcPr>
          <w:p w14:paraId="1AA8015D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6 (-0.12, 0.65)</w:t>
            </w:r>
          </w:p>
        </w:tc>
        <w:tc>
          <w:tcPr>
            <w:tcW w:w="1959" w:type="dxa"/>
            <w:vAlign w:val="center"/>
          </w:tcPr>
          <w:p w14:paraId="3A491B9C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8 (-0.23, 0.59)</w:t>
            </w:r>
          </w:p>
        </w:tc>
        <w:tc>
          <w:tcPr>
            <w:tcW w:w="288" w:type="dxa"/>
          </w:tcPr>
          <w:p w14:paraId="714C497B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21B50CCF" w14:textId="0C1DE0F8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2 (-0.29, 0.74)</w:t>
            </w:r>
          </w:p>
        </w:tc>
        <w:tc>
          <w:tcPr>
            <w:tcW w:w="1959" w:type="dxa"/>
            <w:vAlign w:val="center"/>
          </w:tcPr>
          <w:p w14:paraId="39B93292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9 (-0.48, 0.65)</w:t>
            </w:r>
          </w:p>
        </w:tc>
        <w:tc>
          <w:tcPr>
            <w:tcW w:w="1960" w:type="dxa"/>
            <w:vAlign w:val="center"/>
          </w:tcPr>
          <w:p w14:paraId="10D5EEEC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14 (-0.64, 0.36)</w:t>
            </w:r>
          </w:p>
        </w:tc>
      </w:tr>
      <w:tr w:rsidR="00FD5A40" w:rsidRPr="0001222F" w14:paraId="3E017666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5979CBE2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vegetables rated </w:t>
            </w:r>
            <w:r w:rsidRPr="0001222F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cky</w:t>
            </w:r>
            <w:r w:rsidRPr="0001222F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=763</w:t>
            </w:r>
          </w:p>
        </w:tc>
        <w:tc>
          <w:tcPr>
            <w:tcW w:w="1959" w:type="dxa"/>
            <w:vAlign w:val="center"/>
          </w:tcPr>
          <w:p w14:paraId="308F773E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5 (-0.11, 0.61)</w:t>
            </w:r>
          </w:p>
        </w:tc>
        <w:tc>
          <w:tcPr>
            <w:tcW w:w="1960" w:type="dxa"/>
            <w:vAlign w:val="center"/>
          </w:tcPr>
          <w:p w14:paraId="0ADE4CB5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3 (-0.22, 0.67)</w:t>
            </w:r>
          </w:p>
        </w:tc>
        <w:tc>
          <w:tcPr>
            <w:tcW w:w="1959" w:type="dxa"/>
            <w:vAlign w:val="center"/>
          </w:tcPr>
          <w:p w14:paraId="0D3184AA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 (-0.48, 0.47)</w:t>
            </w:r>
          </w:p>
        </w:tc>
        <w:tc>
          <w:tcPr>
            <w:tcW w:w="288" w:type="dxa"/>
          </w:tcPr>
          <w:p w14:paraId="03C47E75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3FBB171E" w14:textId="40832F90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5 (-0.34, 0.85)</w:t>
            </w:r>
          </w:p>
        </w:tc>
        <w:tc>
          <w:tcPr>
            <w:tcW w:w="1959" w:type="dxa"/>
            <w:vAlign w:val="center"/>
          </w:tcPr>
          <w:p w14:paraId="0772BDEE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3 (-0.42, 0.88)</w:t>
            </w:r>
          </w:p>
        </w:tc>
        <w:tc>
          <w:tcPr>
            <w:tcW w:w="1960" w:type="dxa"/>
            <w:vAlign w:val="center"/>
          </w:tcPr>
          <w:p w14:paraId="57ED19BE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2 (-0.6, 0.55)</w:t>
            </w:r>
          </w:p>
        </w:tc>
      </w:tr>
      <w:tr w:rsidR="00FD5A40" w:rsidRPr="0001222F" w14:paraId="5B9935B6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592801DE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vegetables rated </w:t>
            </w:r>
            <w:r w:rsidRPr="0001222F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ok</w:t>
            </w:r>
            <w:r w:rsidRPr="0001222F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=763</w:t>
            </w:r>
          </w:p>
        </w:tc>
        <w:tc>
          <w:tcPr>
            <w:tcW w:w="1959" w:type="dxa"/>
            <w:vAlign w:val="center"/>
          </w:tcPr>
          <w:p w14:paraId="6EDC812E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27 (-0.64, 0.09)</w:t>
            </w:r>
          </w:p>
        </w:tc>
        <w:tc>
          <w:tcPr>
            <w:tcW w:w="1960" w:type="dxa"/>
            <w:vAlign w:val="center"/>
          </w:tcPr>
          <w:p w14:paraId="1C54B241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1 (-0.44, 0.46)</w:t>
            </w:r>
          </w:p>
        </w:tc>
        <w:tc>
          <w:tcPr>
            <w:tcW w:w="1959" w:type="dxa"/>
            <w:vAlign w:val="center"/>
          </w:tcPr>
          <w:p w14:paraId="78473ADB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2 (-0.36, 0.59)</w:t>
            </w:r>
          </w:p>
        </w:tc>
        <w:tc>
          <w:tcPr>
            <w:tcW w:w="288" w:type="dxa"/>
          </w:tcPr>
          <w:p w14:paraId="357A2741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5FA9DC31" w14:textId="3E53F210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39 (-0.99, 0.21)</w:t>
            </w:r>
          </w:p>
        </w:tc>
        <w:tc>
          <w:tcPr>
            <w:tcW w:w="1959" w:type="dxa"/>
            <w:vAlign w:val="center"/>
          </w:tcPr>
          <w:p w14:paraId="12712EBA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11 (-0.76, 0.55)</w:t>
            </w:r>
          </w:p>
        </w:tc>
        <w:tc>
          <w:tcPr>
            <w:tcW w:w="1960" w:type="dxa"/>
            <w:vAlign w:val="center"/>
          </w:tcPr>
          <w:p w14:paraId="1B1A50C4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8 (-0.29, 0.86)</w:t>
            </w:r>
          </w:p>
        </w:tc>
      </w:tr>
      <w:tr w:rsidR="00FD5A40" w:rsidRPr="0001222F" w14:paraId="1888133E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1FAE5E09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vegetables rated </w:t>
            </w:r>
            <w:r w:rsidRPr="0001222F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mmy</w:t>
            </w:r>
            <w:r w:rsidRPr="0001222F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=763</w:t>
            </w:r>
          </w:p>
        </w:tc>
        <w:tc>
          <w:tcPr>
            <w:tcW w:w="1959" w:type="dxa"/>
            <w:vAlign w:val="center"/>
          </w:tcPr>
          <w:p w14:paraId="7F5A4DB7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9 (-0.1, 0.67)</w:t>
            </w:r>
          </w:p>
        </w:tc>
        <w:tc>
          <w:tcPr>
            <w:tcW w:w="1960" w:type="dxa"/>
            <w:vAlign w:val="center"/>
          </w:tcPr>
          <w:p w14:paraId="46646C80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3 (-0.45, 0.51)</w:t>
            </w:r>
          </w:p>
        </w:tc>
        <w:tc>
          <w:tcPr>
            <w:tcW w:w="1959" w:type="dxa"/>
            <w:vAlign w:val="center"/>
          </w:tcPr>
          <w:p w14:paraId="15A350A1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 (-0.31, 0.71)</w:t>
            </w:r>
          </w:p>
        </w:tc>
        <w:tc>
          <w:tcPr>
            <w:tcW w:w="288" w:type="dxa"/>
          </w:tcPr>
          <w:p w14:paraId="4C17953B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3558FA12" w14:textId="11357D60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9 (-0.55, 0.73)</w:t>
            </w:r>
          </w:p>
        </w:tc>
        <w:tc>
          <w:tcPr>
            <w:tcW w:w="1959" w:type="dxa"/>
            <w:vAlign w:val="center"/>
          </w:tcPr>
          <w:p w14:paraId="317E4641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17 (-0.86, 0.53)</w:t>
            </w:r>
          </w:p>
        </w:tc>
        <w:tc>
          <w:tcPr>
            <w:tcW w:w="1960" w:type="dxa"/>
            <w:vAlign w:val="center"/>
          </w:tcPr>
          <w:p w14:paraId="5459EA8D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26 (-0.87, 0.36)</w:t>
            </w:r>
          </w:p>
        </w:tc>
      </w:tr>
      <w:tr w:rsidR="00FD5A40" w:rsidRPr="0001222F" w14:paraId="2F101FA5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3756FA34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Gross motor skill</w:t>
            </w:r>
          </w:p>
        </w:tc>
        <w:tc>
          <w:tcPr>
            <w:tcW w:w="1959" w:type="dxa"/>
            <w:vAlign w:val="center"/>
          </w:tcPr>
          <w:p w14:paraId="1EC97E13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32F668EF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vAlign w:val="center"/>
          </w:tcPr>
          <w:p w14:paraId="32245DFC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" w:type="dxa"/>
          </w:tcPr>
          <w:p w14:paraId="4B7624EC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38365920" w14:textId="205A8391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vAlign w:val="center"/>
          </w:tcPr>
          <w:p w14:paraId="1805EC88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364FD0F5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5A40" w:rsidRPr="0001222F" w14:paraId="30322F60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189AD236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 xml:space="preserve">   Gross motor quotient</w:t>
            </w:r>
            <w:r w:rsidRPr="000122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, n=254</w:t>
            </w:r>
          </w:p>
        </w:tc>
        <w:tc>
          <w:tcPr>
            <w:tcW w:w="1959" w:type="dxa"/>
            <w:vAlign w:val="center"/>
          </w:tcPr>
          <w:p w14:paraId="067F3039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2.6 (-6.42, 1.21)</w:t>
            </w:r>
          </w:p>
        </w:tc>
        <w:tc>
          <w:tcPr>
            <w:tcW w:w="1960" w:type="dxa"/>
            <w:vAlign w:val="center"/>
          </w:tcPr>
          <w:p w14:paraId="58699C93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3.09 (-7.25, 1.06)</w:t>
            </w:r>
          </w:p>
        </w:tc>
        <w:tc>
          <w:tcPr>
            <w:tcW w:w="1959" w:type="dxa"/>
            <w:vAlign w:val="center"/>
          </w:tcPr>
          <w:p w14:paraId="66A89123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7.91 (-12.01, -3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81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88" w:type="dxa"/>
          </w:tcPr>
          <w:p w14:paraId="1285E8FF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6BD4CE78" w14:textId="0D0BA35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5.31 (-0.29, 10.91)</w:t>
            </w:r>
          </w:p>
        </w:tc>
        <w:tc>
          <w:tcPr>
            <w:tcW w:w="1959" w:type="dxa"/>
            <w:vAlign w:val="center"/>
          </w:tcPr>
          <w:p w14:paraId="5E01BADE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4.82 (-1.02, 10.65)</w:t>
            </w:r>
          </w:p>
        </w:tc>
        <w:tc>
          <w:tcPr>
            <w:tcW w:w="1960" w:type="dxa"/>
            <w:vAlign w:val="center"/>
          </w:tcPr>
          <w:p w14:paraId="036AB86F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49 (-6.13, 5.15)</w:t>
            </w:r>
          </w:p>
        </w:tc>
      </w:tr>
      <w:tr w:rsidR="00FD5A40" w:rsidRPr="0001222F" w14:paraId="59C61B58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1050406F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 xml:space="preserve">   Object control</w:t>
            </w:r>
            <w:r w:rsidRPr="000122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, n=263</w:t>
            </w:r>
          </w:p>
        </w:tc>
        <w:tc>
          <w:tcPr>
            <w:tcW w:w="1959" w:type="dxa"/>
            <w:vAlign w:val="center"/>
          </w:tcPr>
          <w:p w14:paraId="71C48B88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44 (-1.07, 0.18)</w:t>
            </w:r>
          </w:p>
        </w:tc>
        <w:tc>
          <w:tcPr>
            <w:tcW w:w="1960" w:type="dxa"/>
            <w:vAlign w:val="center"/>
          </w:tcPr>
          <w:p w14:paraId="1C29DCDD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26 (-0.96, 0.44)</w:t>
            </w:r>
          </w:p>
        </w:tc>
        <w:tc>
          <w:tcPr>
            <w:tcW w:w="1959" w:type="dxa"/>
            <w:vAlign w:val="center"/>
          </w:tcPr>
          <w:p w14:paraId="0D0AD8E3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38 (-1.07, 0.31)</w:t>
            </w:r>
          </w:p>
        </w:tc>
        <w:tc>
          <w:tcPr>
            <w:tcW w:w="288" w:type="dxa"/>
          </w:tcPr>
          <w:p w14:paraId="5508843B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742F44B1" w14:textId="1AAC0A01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6 (-0.99, 0.87)</w:t>
            </w:r>
          </w:p>
        </w:tc>
        <w:tc>
          <w:tcPr>
            <w:tcW w:w="1959" w:type="dxa"/>
            <w:vAlign w:val="center"/>
          </w:tcPr>
          <w:p w14:paraId="546B3E66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2 (-0.87, 1.1)</w:t>
            </w:r>
          </w:p>
        </w:tc>
        <w:tc>
          <w:tcPr>
            <w:tcW w:w="1960" w:type="dxa"/>
            <w:vAlign w:val="center"/>
          </w:tcPr>
          <w:p w14:paraId="3145B1E3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8 (-0.76, 1.12)</w:t>
            </w:r>
          </w:p>
        </w:tc>
      </w:tr>
      <w:tr w:rsidR="00FD5A40" w:rsidRPr="0001222F" w14:paraId="5308A90B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2013DC8E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 xml:space="preserve">   Locomotor</w:t>
            </w:r>
            <w:r w:rsidRPr="000122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, n=254</w:t>
            </w:r>
          </w:p>
        </w:tc>
        <w:tc>
          <w:tcPr>
            <w:tcW w:w="1959" w:type="dxa"/>
            <w:vAlign w:val="center"/>
          </w:tcPr>
          <w:p w14:paraId="35010868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41 (-1.4, 0.57)</w:t>
            </w:r>
          </w:p>
        </w:tc>
        <w:tc>
          <w:tcPr>
            <w:tcW w:w="1960" w:type="dxa"/>
            <w:vAlign w:val="center"/>
          </w:tcPr>
          <w:p w14:paraId="03AC48F0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71 (-1.78, 0.36)</w:t>
            </w:r>
          </w:p>
        </w:tc>
        <w:tc>
          <w:tcPr>
            <w:tcW w:w="1959" w:type="dxa"/>
            <w:vAlign w:val="center"/>
          </w:tcPr>
          <w:p w14:paraId="0376D9C9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2.24 (-3.29, -1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8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88" w:type="dxa"/>
          </w:tcPr>
          <w:p w14:paraId="6AD3238D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018DA926" w14:textId="37AFB583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1.83 (0.39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.27)*</w:t>
            </w:r>
            <w:proofErr w:type="gramEnd"/>
          </w:p>
        </w:tc>
        <w:tc>
          <w:tcPr>
            <w:tcW w:w="1959" w:type="dxa"/>
            <w:vAlign w:val="center"/>
          </w:tcPr>
          <w:p w14:paraId="329EC1F7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1.53 (0.03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.04)*</w:t>
            </w:r>
            <w:proofErr w:type="gramEnd"/>
          </w:p>
        </w:tc>
        <w:tc>
          <w:tcPr>
            <w:tcW w:w="1960" w:type="dxa"/>
            <w:vAlign w:val="center"/>
          </w:tcPr>
          <w:p w14:paraId="0F83EC30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3 (-1.75, 1.16)</w:t>
            </w:r>
          </w:p>
        </w:tc>
      </w:tr>
      <w:tr w:rsidR="00FD5A40" w:rsidRPr="0001222F" w14:paraId="34C7969F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0E49E4A7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959" w:type="dxa"/>
            <w:vAlign w:val="center"/>
          </w:tcPr>
          <w:p w14:paraId="43D587C6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71C69E1A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vAlign w:val="center"/>
          </w:tcPr>
          <w:p w14:paraId="6BAC5037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" w:type="dxa"/>
          </w:tcPr>
          <w:p w14:paraId="2CCE6BC7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4C8E4916" w14:textId="233B162C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vAlign w:val="center"/>
          </w:tcPr>
          <w:p w14:paraId="0996BB9E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76A86214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5A40" w:rsidRPr="0001222F" w14:paraId="190D1980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67EA2741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 xml:space="preserve">   MVPA, n=713</w:t>
            </w:r>
          </w:p>
        </w:tc>
        <w:tc>
          <w:tcPr>
            <w:tcW w:w="1959" w:type="dxa"/>
            <w:vAlign w:val="center"/>
          </w:tcPr>
          <w:p w14:paraId="1CF0CC1F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16.84 (12.81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20.87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60" w:type="dxa"/>
            <w:vAlign w:val="center"/>
          </w:tcPr>
          <w:p w14:paraId="5CD37D21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9.27 (4.26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4.29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59" w:type="dxa"/>
            <w:vAlign w:val="center"/>
          </w:tcPr>
          <w:p w14:paraId="387439D9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11.47 (6.32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6.62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88" w:type="dxa"/>
          </w:tcPr>
          <w:p w14:paraId="09CE110A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5DDC1205" w14:textId="5A6257C5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5.37 (-1.17, 11.91)</w:t>
            </w:r>
          </w:p>
        </w:tc>
        <w:tc>
          <w:tcPr>
            <w:tcW w:w="1959" w:type="dxa"/>
            <w:vAlign w:val="center"/>
          </w:tcPr>
          <w:p w14:paraId="5EAC4200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2.2 (-9.39, 4.99)</w:t>
            </w:r>
          </w:p>
        </w:tc>
        <w:tc>
          <w:tcPr>
            <w:tcW w:w="1960" w:type="dxa"/>
            <w:vAlign w:val="center"/>
          </w:tcPr>
          <w:p w14:paraId="116CE154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7.57 (-14, -1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3)*</w:t>
            </w:r>
            <w:proofErr w:type="gramEnd"/>
          </w:p>
        </w:tc>
      </w:tr>
      <w:tr w:rsidR="00FD5A40" w:rsidRPr="0001222F" w14:paraId="5F12324E" w14:textId="77777777" w:rsidTr="00FD5A40">
        <w:trPr>
          <w:trHeight w:val="291"/>
        </w:trPr>
        <w:tc>
          <w:tcPr>
            <w:tcW w:w="2155" w:type="dxa"/>
            <w:vAlign w:val="center"/>
          </w:tcPr>
          <w:p w14:paraId="26981001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 xml:space="preserve">   LPA, n=713</w:t>
            </w:r>
          </w:p>
        </w:tc>
        <w:tc>
          <w:tcPr>
            <w:tcW w:w="1959" w:type="dxa"/>
            <w:vAlign w:val="center"/>
          </w:tcPr>
          <w:p w14:paraId="32AABB4C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.14 (-5.59, 7.86)</w:t>
            </w:r>
          </w:p>
        </w:tc>
        <w:tc>
          <w:tcPr>
            <w:tcW w:w="1960" w:type="dxa"/>
            <w:vAlign w:val="center"/>
          </w:tcPr>
          <w:p w14:paraId="5AE030A5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7.69 (-0.68, 16.06)</w:t>
            </w:r>
          </w:p>
        </w:tc>
        <w:tc>
          <w:tcPr>
            <w:tcW w:w="1959" w:type="dxa"/>
            <w:vAlign w:val="center"/>
          </w:tcPr>
          <w:p w14:paraId="65B70234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7.08 (-1.5, 15.66)</w:t>
            </w:r>
          </w:p>
        </w:tc>
        <w:tc>
          <w:tcPr>
            <w:tcW w:w="288" w:type="dxa"/>
          </w:tcPr>
          <w:p w14:paraId="13FBA70B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38DC840B" w14:textId="1A92FCDF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5.94 (-16.84, 4.96)</w:t>
            </w:r>
          </w:p>
        </w:tc>
        <w:tc>
          <w:tcPr>
            <w:tcW w:w="1959" w:type="dxa"/>
            <w:vAlign w:val="center"/>
          </w:tcPr>
          <w:p w14:paraId="7EC27D33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61 (-11.38, 12.6)</w:t>
            </w:r>
          </w:p>
        </w:tc>
        <w:tc>
          <w:tcPr>
            <w:tcW w:w="1960" w:type="dxa"/>
            <w:vAlign w:val="center"/>
          </w:tcPr>
          <w:p w14:paraId="0649FA41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6.55 (-4.18, 17.28)</w:t>
            </w:r>
          </w:p>
        </w:tc>
      </w:tr>
      <w:tr w:rsidR="00FD5A40" w:rsidRPr="0001222F" w14:paraId="6F249B60" w14:textId="77777777" w:rsidTr="00F02157">
        <w:trPr>
          <w:trHeight w:val="291"/>
        </w:trPr>
        <w:tc>
          <w:tcPr>
            <w:tcW w:w="2155" w:type="dxa"/>
            <w:vAlign w:val="center"/>
          </w:tcPr>
          <w:p w14:paraId="5820B7FF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 xml:space="preserve">   Sed/S, n=713</w:t>
            </w:r>
          </w:p>
        </w:tc>
        <w:tc>
          <w:tcPr>
            <w:tcW w:w="1959" w:type="dxa"/>
            <w:vAlign w:val="center"/>
          </w:tcPr>
          <w:p w14:paraId="7A3F8D6C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17.97 (-26.4, -9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54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60" w:type="dxa"/>
            <w:vAlign w:val="center"/>
          </w:tcPr>
          <w:p w14:paraId="732155A0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16.82 (-27.31, -6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2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59" w:type="dxa"/>
            <w:vAlign w:val="center"/>
          </w:tcPr>
          <w:p w14:paraId="60DEE2D2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18.41 (-29.17, -7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65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88" w:type="dxa"/>
          </w:tcPr>
          <w:p w14:paraId="479C16C6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vAlign w:val="center"/>
          </w:tcPr>
          <w:p w14:paraId="61B06A54" w14:textId="2099CEB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44 (-13.23, 14.11)</w:t>
            </w:r>
          </w:p>
        </w:tc>
        <w:tc>
          <w:tcPr>
            <w:tcW w:w="1959" w:type="dxa"/>
            <w:vAlign w:val="center"/>
          </w:tcPr>
          <w:p w14:paraId="47EC02C4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.59 (-13.44, 16.62)</w:t>
            </w:r>
          </w:p>
        </w:tc>
        <w:tc>
          <w:tcPr>
            <w:tcW w:w="1960" w:type="dxa"/>
            <w:vAlign w:val="center"/>
          </w:tcPr>
          <w:p w14:paraId="4432E268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.15 (-12.31, 14.61)</w:t>
            </w:r>
          </w:p>
        </w:tc>
      </w:tr>
      <w:tr w:rsidR="00FD5A40" w:rsidRPr="0001222F" w14:paraId="5B0DF69A" w14:textId="77777777" w:rsidTr="00F02157">
        <w:trPr>
          <w:trHeight w:val="291"/>
        </w:trPr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6A69ABC8" w14:textId="77777777" w:rsidR="00FD5A40" w:rsidRPr="0001222F" w:rsidRDefault="00FD5A40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22F">
              <w:rPr>
                <w:rFonts w:ascii="Times New Roman" w:hAnsi="Times New Roman" w:cs="Times New Roman"/>
                <w:sz w:val="16"/>
                <w:szCs w:val="16"/>
              </w:rPr>
              <w:t>BMI-Z, n=851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14:paraId="72F005DF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4 (-0.08, 0.01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7D1E43A1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6 (-0.11, 0)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14:paraId="0D156F01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4 (-0.02, 0.1)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5EEE2A56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0A50220E" w14:textId="6DE0AA32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-0.08 (-0.15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)*</w:t>
            </w:r>
            <w:proofErr w:type="gramEnd"/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14:paraId="3F371867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1 (-0.18, -0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2)*</w:t>
            </w:r>
            <w:proofErr w:type="gramEnd"/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3FAFEC6D" w14:textId="77777777" w:rsidR="00FD5A40" w:rsidRPr="00B140D2" w:rsidRDefault="00FD5A40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2 (-0.09, 0.05)</w:t>
            </w:r>
          </w:p>
        </w:tc>
      </w:tr>
    </w:tbl>
    <w:p w14:paraId="41BA4617" w14:textId="77777777" w:rsidR="00AC79ED" w:rsidRPr="0021167B" w:rsidRDefault="00AC79ED" w:rsidP="00AC79ED">
      <w:pPr>
        <w:rPr>
          <w:rFonts w:ascii="Times New Roman" w:hAnsi="Times New Roman" w:cs="Times New Roman"/>
          <w:kern w:val="2"/>
          <w:sz w:val="16"/>
          <w:szCs w:val="16"/>
          <w:vertAlign w:val="superscript"/>
          <w14:ligatures w14:val="standardContextual"/>
        </w:rPr>
      </w:pP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Abbreviations: ∆, change; CI, confidence interval; MVPA, moderate to vigorous physical activity; LPA, light physical activity; Sed/S, sedentary time/sleep</w:t>
      </w:r>
      <w:r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 xml:space="preserve">; </w:t>
      </w:r>
      <w:proofErr w:type="spellStart"/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BMIz</w:t>
      </w:r>
      <w:proofErr w:type="spellEnd"/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, body mass index z-score.</w:t>
      </w:r>
    </w:p>
    <w:p w14:paraId="221FB986" w14:textId="77777777" w:rsidR="00AC79ED" w:rsidRPr="0021167B" w:rsidRDefault="00AC79ED" w:rsidP="00AC79ED">
      <w:pP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</w:pPr>
      <w:r w:rsidRPr="0021167B">
        <w:rPr>
          <w:rFonts w:ascii="Times New Roman" w:hAnsi="Times New Roman" w:cs="Times New Roman"/>
          <w:kern w:val="2"/>
          <w:sz w:val="16"/>
          <w:szCs w:val="16"/>
          <w:vertAlign w:val="superscript"/>
          <w14:ligatures w14:val="standardContextual"/>
        </w:rPr>
        <w:t xml:space="preserve">1 </w:t>
      </w:r>
      <w:r w:rsidRPr="0021167B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 xml:space="preserve">Results from </w:t>
      </w:r>
      <w:proofErr w:type="gramStart"/>
      <w:r w:rsidRPr="0021167B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linear mixed</w:t>
      </w:r>
      <w:proofErr w:type="gramEnd"/>
      <w:r w:rsidRPr="0021167B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 xml:space="preserve"> models. Estimated values represent </w:t>
      </w:r>
      <w:proofErr w:type="gramStart"/>
      <w:r w:rsidRPr="0021167B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mean</w:t>
      </w:r>
      <w:proofErr w:type="gramEnd"/>
      <w:r w:rsidRPr="0021167B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 xml:space="preserve"> within group difference from baseline to endline. * p &lt; 0.05; ** p &lt; 0.01</w:t>
      </w:r>
    </w:p>
    <w:p w14:paraId="361D0300" w14:textId="77777777" w:rsidR="00AC79ED" w:rsidRPr="0021167B" w:rsidRDefault="00AC79ED" w:rsidP="00AC79ED">
      <w:pP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</w:pPr>
      <w:r w:rsidRPr="0021167B">
        <w:rPr>
          <w:rFonts w:ascii="Times New Roman" w:hAnsi="Times New Roman" w:cs="Times New Roman"/>
          <w:kern w:val="2"/>
          <w:sz w:val="16"/>
          <w:szCs w:val="16"/>
          <w:vertAlign w:val="superscript"/>
          <w14:ligatures w14:val="standardContextual"/>
        </w:rPr>
        <w:t>2</w:t>
      </w:r>
      <w:r w:rsidRPr="0021167B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 xml:space="preserve"> Results from pairwise comparisons between study groups. Values </w:t>
      </w:r>
      <w:proofErr w:type="gramStart"/>
      <w:r w:rsidRPr="0021167B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represent mean</w:t>
      </w:r>
      <w:proofErr w:type="gramEnd"/>
      <w:r w:rsidRPr="0021167B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 xml:space="preserve"> between group differences in the change in score from baseline to endline. * p &lt; 0.05; ** p &lt; 0.01</w:t>
      </w:r>
    </w:p>
    <w:p w14:paraId="1208EF1E" w14:textId="37ABA6DC" w:rsidR="003C16FB" w:rsidRDefault="00AC79ED" w:rsidP="00AC79ED">
      <w:pP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</w:pPr>
      <w:r w:rsidRPr="0021167B">
        <w:rPr>
          <w:rFonts w:ascii="Times New Roman" w:hAnsi="Times New Roman" w:cs="Times New Roman"/>
          <w:kern w:val="2"/>
          <w:sz w:val="16"/>
          <w:szCs w:val="16"/>
          <w:vertAlign w:val="superscript"/>
          <w14:ligatures w14:val="standardContextual"/>
        </w:rPr>
        <w:t xml:space="preserve">3 </w:t>
      </w:r>
      <w:r w:rsidRPr="0021167B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2017-2018 cohort only</w:t>
      </w:r>
    </w:p>
    <w:p w14:paraId="4F2D25FB" w14:textId="77777777" w:rsidR="003C16FB" w:rsidRDefault="003C16FB">
      <w:pP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</w:pPr>
      <w: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br w:type="page"/>
      </w:r>
    </w:p>
    <w:p w14:paraId="3ABCA3D4" w14:textId="3EE1F285" w:rsidR="003C16FB" w:rsidRPr="0021167B" w:rsidRDefault="0092246E" w:rsidP="003C16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3C16FB">
        <w:rPr>
          <w:rFonts w:ascii="Times New Roman" w:hAnsi="Times New Roman" w:cs="Times New Roman"/>
          <w:sz w:val="24"/>
          <w:szCs w:val="24"/>
        </w:rPr>
        <w:t xml:space="preserve">upplemental </w:t>
      </w:r>
      <w:r w:rsidR="003C16FB" w:rsidRPr="0021167B">
        <w:rPr>
          <w:rFonts w:ascii="Times New Roman" w:hAnsi="Times New Roman" w:cs="Times New Roman"/>
        </w:rPr>
        <w:t xml:space="preserve">Table </w:t>
      </w:r>
      <w:r w:rsidR="00C5512E">
        <w:rPr>
          <w:rFonts w:ascii="Times New Roman" w:hAnsi="Times New Roman" w:cs="Times New Roman"/>
        </w:rPr>
        <w:t>5</w:t>
      </w:r>
      <w:r w:rsidR="003C16FB" w:rsidRPr="0021167B">
        <w:rPr>
          <w:rFonts w:ascii="Times New Roman" w:hAnsi="Times New Roman" w:cs="Times New Roman"/>
        </w:rPr>
        <w:t xml:space="preserve">. </w:t>
      </w:r>
      <w:r w:rsidR="00BE5467">
        <w:rPr>
          <w:rFonts w:ascii="Times New Roman" w:hAnsi="Times New Roman" w:cs="Times New Roman"/>
        </w:rPr>
        <w:t>Baseline to endline changes in objective child measures within and between study arms, selecting one child per family in the CHAMP cluster-randomized controlled trial</w:t>
      </w:r>
    </w:p>
    <w:tbl>
      <w:tblPr>
        <w:tblStyle w:val="TableGrid1"/>
        <w:tblW w:w="13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65"/>
        <w:gridCol w:w="1872"/>
        <w:gridCol w:w="1872"/>
        <w:gridCol w:w="1872"/>
        <w:gridCol w:w="1872"/>
        <w:gridCol w:w="1872"/>
        <w:gridCol w:w="1872"/>
      </w:tblGrid>
      <w:tr w:rsidR="003C16FB" w:rsidRPr="0072072A" w14:paraId="48F32981" w14:textId="77777777" w:rsidTr="00F02157">
        <w:trPr>
          <w:trHeight w:val="292"/>
        </w:trPr>
        <w:tc>
          <w:tcPr>
            <w:tcW w:w="2065" w:type="dxa"/>
            <w:tcBorders>
              <w:top w:val="single" w:sz="4" w:space="0" w:color="auto"/>
            </w:tcBorders>
            <w:vAlign w:val="center"/>
            <w:hideMark/>
          </w:tcPr>
          <w:p w14:paraId="71E5C9F0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  <w:hideMark/>
          </w:tcPr>
          <w:p w14:paraId="1780F8CC" w14:textId="77777777" w:rsidR="003C16FB" w:rsidRPr="0072072A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P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  <w:hideMark/>
          </w:tcPr>
          <w:p w14:paraId="49D56048" w14:textId="77777777" w:rsidR="003C16FB" w:rsidRPr="0072072A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P+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  <w:hideMark/>
          </w:tcPr>
          <w:p w14:paraId="19DB9083" w14:textId="77777777" w:rsidR="003C16FB" w:rsidRPr="0072072A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1743A9B7" w14:textId="77777777" w:rsidR="003C16FB" w:rsidRPr="0072072A" w:rsidRDefault="003C16FB" w:rsidP="00AC0E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P vs Control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19D286D5" w14:textId="77777777" w:rsidR="003C16FB" w:rsidRPr="0072072A" w:rsidRDefault="003C16FB" w:rsidP="00AC0E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P+ vs Control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3C8B5971" w14:textId="77777777" w:rsidR="003C16FB" w:rsidRPr="0072072A" w:rsidRDefault="003C16FB" w:rsidP="00AC0E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MP+ vs CHAMP</w:t>
            </w:r>
          </w:p>
        </w:tc>
      </w:tr>
      <w:tr w:rsidR="003C16FB" w:rsidRPr="0072072A" w14:paraId="30AC137B" w14:textId="77777777" w:rsidTr="00F02157">
        <w:trPr>
          <w:trHeight w:val="292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  <w:hideMark/>
          </w:tcPr>
          <w:p w14:paraId="338C1175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8675F2" w14:textId="77777777" w:rsidR="003C16FB" w:rsidRPr="0072072A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Mean ∆ (95% CI)</w:t>
            </w:r>
            <w:r w:rsidRPr="00720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7807C" w14:textId="77777777" w:rsidR="003C16FB" w:rsidRPr="0072072A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Mean ∆ (95% CI)</w:t>
            </w:r>
            <w:r w:rsidRPr="00720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8D809" w14:textId="77777777" w:rsidR="003C16FB" w:rsidRPr="0072072A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Mean ∆ (95% CI)</w:t>
            </w:r>
            <w:r w:rsidRPr="00720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49394" w14:textId="77777777" w:rsidR="003C16FB" w:rsidRPr="0072072A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Adjusted Estimate (95% CI)</w:t>
            </w:r>
            <w:r w:rsidRPr="00720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E8B75" w14:textId="77777777" w:rsidR="003C16FB" w:rsidRPr="0072072A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Adjusted Estimate (95% CI)</w:t>
            </w:r>
            <w:r w:rsidRPr="00720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8B031" w14:textId="77777777" w:rsidR="003C16FB" w:rsidRPr="0072072A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Adjusted Estimate (95% CI)</w:t>
            </w:r>
            <w:r w:rsidRPr="00720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3C16FB" w:rsidRPr="0072072A" w14:paraId="581CA4C6" w14:textId="77777777" w:rsidTr="00F02157">
        <w:trPr>
          <w:trHeight w:val="292"/>
        </w:trPr>
        <w:tc>
          <w:tcPr>
            <w:tcW w:w="2065" w:type="dxa"/>
            <w:tcBorders>
              <w:top w:val="single" w:sz="4" w:space="0" w:color="auto"/>
            </w:tcBorders>
            <w:vAlign w:val="center"/>
            <w:hideMark/>
          </w:tcPr>
          <w:p w14:paraId="54741AB1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Willingness-to-try-new-foods, n = 730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30DD4F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0.07 (0.03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1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6CD7B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0.06 (0.01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1)*</w:t>
            </w:r>
            <w:proofErr w:type="gramEnd"/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5C0DA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3 (-0.02, 0.09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42483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4 (-0.03, 0.1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9B412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3 (-0.05, 0.1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DE165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1 (-0.07, 0.06)</w:t>
            </w:r>
          </w:p>
        </w:tc>
      </w:tr>
      <w:tr w:rsidR="003C16FB" w:rsidRPr="0072072A" w14:paraId="370A6454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5DEA2BE6" w14:textId="77777777" w:rsidR="003C16FB" w:rsidRPr="0072072A" w:rsidRDefault="003C16FB" w:rsidP="00AC0E98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ruit and Vegetable Preferenc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BA30CF0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39345317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27647598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540012B2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21DA25A3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48E29211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6FB" w:rsidRPr="0072072A" w14:paraId="6EE68E7A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24B7AF4D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fruits rated </w:t>
            </w:r>
            <w:r w:rsidRPr="0072072A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cky</w:t>
            </w: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0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5CCED12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5 (-0.22, 0.32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1AFAC0D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6 (-0.39, 0.27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B682067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9 (-0.46, 0.27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4AFD34F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4 (-0.31, 0.59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84A208A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4 (-0.46, 0.53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ECF39BA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11 (-0.54, 0.32)</w:t>
            </w:r>
          </w:p>
        </w:tc>
      </w:tr>
      <w:tr w:rsidR="003C16FB" w:rsidRPr="0072072A" w14:paraId="35146B02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1DF4CC8B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fruits rated </w:t>
            </w:r>
            <w:r w:rsidRPr="0072072A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ok</w:t>
            </w: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0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357AB77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26 (-0.57, 0.05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559CC32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1 (-0.37, 0.39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0FB7D72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2 (-0.39, 0.43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B084BBE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28 (-0.79, 0.23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84E7CE2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1 (-0.57, 0.55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619C12B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7 (-0.22, 0.76)</w:t>
            </w:r>
          </w:p>
        </w:tc>
      </w:tr>
      <w:tr w:rsidR="003C16FB" w:rsidRPr="0072072A" w14:paraId="2E67B3B2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6B5A0424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fruits rated </w:t>
            </w:r>
            <w:r w:rsidRPr="0072072A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mmy</w:t>
            </w: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0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75DBFCD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0.41 (0.08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73)*</w:t>
            </w:r>
            <w:proofErr w:type="gramEnd"/>
          </w:p>
        </w:tc>
        <w:tc>
          <w:tcPr>
            <w:tcW w:w="1872" w:type="dxa"/>
            <w:shd w:val="clear" w:color="auto" w:fill="auto"/>
            <w:vAlign w:val="center"/>
          </w:tcPr>
          <w:p w14:paraId="62941CDF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3 (-0.09, 0.7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7248B86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3 (-0.3, 0.56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0097ED5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7 (-0.27, 0.81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7535B1E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7 (-0.42, 0.75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3DB480C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1 (-0.61, 0.41)</w:t>
            </w:r>
          </w:p>
        </w:tc>
      </w:tr>
      <w:tr w:rsidR="003C16FB" w:rsidRPr="0072072A" w14:paraId="32E70449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5B6571EE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vegetables rated </w:t>
            </w:r>
            <w:r w:rsidRPr="0072072A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cky</w:t>
            </w: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0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DD08F20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5 (-0.21, 0.52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50FAC66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5 (-0.3, 0.6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5557C80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2 (-0.5, 0.47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B96243A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7 (-0.44, 0.78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9F883DC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6 (-0.5, 0.83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DE77100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 (-0.58, 0.58)</w:t>
            </w:r>
          </w:p>
        </w:tc>
      </w:tr>
      <w:tr w:rsidR="003C16FB" w:rsidRPr="0072072A" w14:paraId="7B03F78D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639C44F3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vegetables rated </w:t>
            </w:r>
            <w:r w:rsidRPr="0072072A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ok</w:t>
            </w: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0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D0E15B6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24 (-0.61, 0.12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063D57D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9 (-0.36, 0.54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101E551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 (-0.38, 0.59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0C72427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34 (-0.95, 0.26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2C2A9D5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1 (-0.67, 0.65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0FA3D06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33 (-0.25, 0.91)</w:t>
            </w:r>
          </w:p>
        </w:tc>
      </w:tr>
      <w:tr w:rsidR="003C16FB" w:rsidRPr="0072072A" w14:paraId="2C3FAD59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623CDD66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vegetables rated </w:t>
            </w:r>
            <w:r w:rsidRPr="0072072A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mmy</w:t>
            </w:r>
            <w:r w:rsidRPr="0072072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0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4067196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32 (-0.08, 0.71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640780A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9 (-0.4, 0.58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249C45D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5 (-0.37, 0.68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2FF0E7C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16 (-0.5, 0.82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DDB77B3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6 (-0.78, 0.66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78BE0E6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22 (-0.85, 0.41)</w:t>
            </w:r>
          </w:p>
        </w:tc>
      </w:tr>
      <w:tr w:rsidR="003C16FB" w:rsidRPr="0072072A" w14:paraId="434B1403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21EA0859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Gross Motor Skill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A4F1015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3628AFA0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51E6573A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0CAD3E90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6D45E2C4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2D196BD8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6FB" w:rsidRPr="0072072A" w14:paraId="176E9602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324B8910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Gross motor quotient</w:t>
            </w:r>
            <w:r w:rsidRPr="00720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, n = 22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6D5F9B7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1.76 (-5.8, 2.29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9D99F39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2.41 (-6.78, 1.96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CBE1AF6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7.09 (-11.29, -2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89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41D0D42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5.33 (-0.5, 11.17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992782A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4.68 (-1.37, 10.74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318BF44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65 (-6.6, 5.31)</w:t>
            </w:r>
          </w:p>
        </w:tc>
      </w:tr>
      <w:tr w:rsidR="003C16FB" w:rsidRPr="0072072A" w14:paraId="70425897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087D7969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Object control</w:t>
            </w:r>
            <w:r w:rsidRPr="00720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, n = 237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0A76AD7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45 (-1.1, 0.21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1BA8EB3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12 (-0.86, 0.62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D0145A4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38 (-1.09, 0.33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4D96B8A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7 (-1.04, 0.9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3FF4122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26 (-0.76, 1.29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2729171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33 (-0.66, 1.32)</w:t>
            </w:r>
          </w:p>
        </w:tc>
      </w:tr>
      <w:tr w:rsidR="003C16FB" w:rsidRPr="0072072A" w14:paraId="78C50E04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3C4D9011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Locomotor</w:t>
            </w:r>
            <w:r w:rsidRPr="00720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, n = 22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69CB5B8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11 (-1.15, 0.94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4F409A4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67 (-1.8, 0.46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122C273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1.98 (-3.06, -0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9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D8AA8DF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1.87 (0.37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3.37)*</w:t>
            </w:r>
            <w:proofErr w:type="gramEnd"/>
          </w:p>
        </w:tc>
        <w:tc>
          <w:tcPr>
            <w:tcW w:w="1872" w:type="dxa"/>
            <w:shd w:val="clear" w:color="auto" w:fill="auto"/>
            <w:vAlign w:val="center"/>
          </w:tcPr>
          <w:p w14:paraId="1B7D267D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.31 (-0.25, 2.87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B3A5B15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57 (-2.1, 0.97)</w:t>
            </w:r>
          </w:p>
        </w:tc>
      </w:tr>
      <w:tr w:rsidR="003C16FB" w:rsidRPr="0072072A" w14:paraId="23BB9AFB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3AB7A40B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21D05C0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1E7262BB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25425A74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7D94E8A8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54AE7109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433357C9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6FB" w:rsidRPr="0072072A" w14:paraId="485808B9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6F35444E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MVPA, n = 658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98A5C38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16.85 (12.6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21.09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C00C228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8.86 (3.57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4.15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425755D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11.17 (5.65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6.69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C143BF0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5.67 (-1.29, 12.63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F4C4725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2.31 (-9.96, 5.33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C523215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7.99 (-14.76, -1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21)*</w:t>
            </w:r>
            <w:proofErr w:type="gramEnd"/>
          </w:p>
        </w:tc>
      </w:tr>
      <w:tr w:rsidR="003C16FB" w:rsidRPr="0072072A" w14:paraId="2C9DD351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74538AC7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LPA, n = 658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3FFF1DF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.13 (-5.77, 8.02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CEEE256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6.98 (-1.63, 15.6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36DCD6B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5.62 (-3.35, 14.59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66E42FC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4.49 (-15.8, 6.82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F0C9177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.37 (-11.07, 13.8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0356CDA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5.86 (-5.18, 16.89)</w:t>
            </w:r>
          </w:p>
        </w:tc>
      </w:tr>
      <w:tr w:rsidR="003C16FB" w:rsidRPr="0072072A" w14:paraId="03CCC9C2" w14:textId="77777777" w:rsidTr="00F02157">
        <w:trPr>
          <w:trHeight w:val="292"/>
        </w:trPr>
        <w:tc>
          <w:tcPr>
            <w:tcW w:w="2065" w:type="dxa"/>
            <w:vAlign w:val="center"/>
          </w:tcPr>
          <w:p w14:paraId="3DC0A863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Sed/S, n = 658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308AF44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17.91 (-26.59, -9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23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F387A41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15.74 (-26.58, -4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9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4B6CC14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16.74 (-28.02, -5.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45)*</w:t>
            </w:r>
            <w:proofErr w:type="gramEnd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3C00B83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1.17 (-15.41, 13.06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98657CF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1 (-14.65, 16.65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1E39B62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2.17 (-11.71, 16.06)</w:t>
            </w:r>
          </w:p>
        </w:tc>
      </w:tr>
      <w:tr w:rsidR="003C16FB" w:rsidRPr="0072072A" w14:paraId="4C341EE6" w14:textId="77777777" w:rsidTr="00F02157">
        <w:trPr>
          <w:trHeight w:val="292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6264D212" w14:textId="77777777" w:rsidR="003C16FB" w:rsidRPr="0072072A" w:rsidRDefault="003C16FB" w:rsidP="00AC0E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BMIz</w:t>
            </w:r>
            <w:proofErr w:type="spellEnd"/>
            <w:r w:rsidRPr="0072072A">
              <w:rPr>
                <w:rFonts w:ascii="Times New Roman" w:hAnsi="Times New Roman" w:cs="Times New Roman"/>
                <w:sz w:val="16"/>
                <w:szCs w:val="16"/>
              </w:rPr>
              <w:t>, n = 78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BD807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3 (-0.08, 0.01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B5611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 xml:space="preserve">-0.06 (-0.12, </w:t>
            </w:r>
            <w:proofErr w:type="gramStart"/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)*</w:t>
            </w:r>
            <w:proofErr w:type="gramEnd"/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195A0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0.03 (-0.04, 0.09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617F5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6 (-0.14, 0.02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81DD28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9 (-0.17, 0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E287D" w14:textId="77777777" w:rsidR="003C16FB" w:rsidRPr="00B140D2" w:rsidRDefault="003C16FB" w:rsidP="00AC0E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D2">
              <w:rPr>
                <w:rFonts w:ascii="Times New Roman" w:hAnsi="Times New Roman" w:cs="Times New Roman"/>
                <w:sz w:val="16"/>
                <w:szCs w:val="16"/>
              </w:rPr>
              <w:t>-0.03 (-0.1, 0.05)</w:t>
            </w:r>
          </w:p>
        </w:tc>
      </w:tr>
    </w:tbl>
    <w:p w14:paraId="06922F15" w14:textId="77777777" w:rsidR="003C16FB" w:rsidRPr="0021167B" w:rsidRDefault="003C16FB" w:rsidP="003C16FB">
      <w:pPr>
        <w:rPr>
          <w:rFonts w:ascii="Times New Roman" w:hAnsi="Times New Roman" w:cs="Times New Roman"/>
          <w:sz w:val="16"/>
          <w:szCs w:val="16"/>
          <w:vertAlign w:val="superscript"/>
        </w:rPr>
      </w:pP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>Abbreviations: ∆, change; CI, confidence interval; MVPA, moderate to vigorous physical activity; LPA, light physical activity; Sed/S, sedentary time/sleep</w:t>
      </w:r>
      <w:r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 xml:space="preserve">; </w:t>
      </w:r>
      <w:proofErr w:type="spellStart"/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BMIz</w:t>
      </w:r>
      <w:proofErr w:type="spellEnd"/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, body mass index z-score</w:t>
      </w: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>.</w:t>
      </w:r>
    </w:p>
    <w:p w14:paraId="3124DDB8" w14:textId="77777777" w:rsidR="003C16FB" w:rsidRPr="0021167B" w:rsidRDefault="003C16FB" w:rsidP="003C16FB">
      <w:pPr>
        <w:rPr>
          <w:rFonts w:ascii="Times New Roman" w:hAnsi="Times New Roman" w:cs="Times New Roman"/>
          <w:sz w:val="16"/>
          <w:szCs w:val="16"/>
        </w:rPr>
      </w:pPr>
      <w:r w:rsidRPr="0021167B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21167B">
        <w:rPr>
          <w:rFonts w:ascii="Times New Roman" w:hAnsi="Times New Roman" w:cs="Times New Roman"/>
          <w:sz w:val="16"/>
          <w:szCs w:val="16"/>
        </w:rPr>
        <w:t xml:space="preserve">Results from linear mixed models adjusted for child age and race and ethnicity. Estimated values represent adjusted </w:t>
      </w:r>
      <w:proofErr w:type="gramStart"/>
      <w:r w:rsidRPr="0021167B">
        <w:rPr>
          <w:rFonts w:ascii="Times New Roman" w:hAnsi="Times New Roman" w:cs="Times New Roman"/>
          <w:sz w:val="16"/>
          <w:szCs w:val="16"/>
        </w:rPr>
        <w:t>mean</w:t>
      </w:r>
      <w:proofErr w:type="gramEnd"/>
      <w:r w:rsidRPr="0021167B">
        <w:rPr>
          <w:rFonts w:ascii="Times New Roman" w:hAnsi="Times New Roman" w:cs="Times New Roman"/>
          <w:sz w:val="16"/>
          <w:szCs w:val="16"/>
        </w:rPr>
        <w:t xml:space="preserve"> within group difference from baseline to endline. * p &lt; 0.05; ** p &lt; 0.01</w:t>
      </w:r>
    </w:p>
    <w:p w14:paraId="6E5AB24F" w14:textId="77777777" w:rsidR="003C16FB" w:rsidRPr="0021167B" w:rsidRDefault="003C16FB" w:rsidP="003C16FB">
      <w:pPr>
        <w:rPr>
          <w:rFonts w:ascii="Times New Roman" w:hAnsi="Times New Roman" w:cs="Times New Roman"/>
          <w:sz w:val="16"/>
          <w:szCs w:val="16"/>
        </w:rPr>
      </w:pPr>
      <w:r w:rsidRPr="0021167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21167B">
        <w:rPr>
          <w:rFonts w:ascii="Times New Roman" w:hAnsi="Times New Roman" w:cs="Times New Roman"/>
          <w:sz w:val="16"/>
          <w:szCs w:val="16"/>
        </w:rPr>
        <w:t xml:space="preserve"> Results from pairwise comparisons between study groups. Values </w:t>
      </w:r>
      <w:proofErr w:type="gramStart"/>
      <w:r w:rsidRPr="0021167B">
        <w:rPr>
          <w:rFonts w:ascii="Times New Roman" w:hAnsi="Times New Roman" w:cs="Times New Roman"/>
          <w:sz w:val="16"/>
          <w:szCs w:val="16"/>
        </w:rPr>
        <w:t>represent mean</w:t>
      </w:r>
      <w:proofErr w:type="gramEnd"/>
      <w:r w:rsidRPr="0021167B">
        <w:rPr>
          <w:rFonts w:ascii="Times New Roman" w:hAnsi="Times New Roman" w:cs="Times New Roman"/>
          <w:sz w:val="16"/>
          <w:szCs w:val="16"/>
        </w:rPr>
        <w:t xml:space="preserve"> between group differences in the change in score from baseline to endline. * p &lt; 0.05; ** p &lt; 0.01</w:t>
      </w:r>
    </w:p>
    <w:p w14:paraId="28777211" w14:textId="77777777" w:rsidR="003C16FB" w:rsidRPr="0021167B" w:rsidRDefault="003C16FB" w:rsidP="003C16FB">
      <w:pPr>
        <w:rPr>
          <w:rFonts w:ascii="Times New Roman" w:hAnsi="Times New Roman" w:cs="Times New Roman"/>
          <w:sz w:val="16"/>
          <w:szCs w:val="16"/>
        </w:rPr>
      </w:pPr>
      <w:r w:rsidRPr="0021167B">
        <w:rPr>
          <w:rFonts w:ascii="Times New Roman" w:hAnsi="Times New Roman" w:cs="Times New Roman"/>
          <w:sz w:val="16"/>
          <w:szCs w:val="16"/>
          <w:vertAlign w:val="superscript"/>
        </w:rPr>
        <w:t xml:space="preserve">3 </w:t>
      </w:r>
      <w:r w:rsidRPr="0021167B">
        <w:rPr>
          <w:rFonts w:ascii="Times New Roman" w:hAnsi="Times New Roman" w:cs="Times New Roman"/>
          <w:sz w:val="16"/>
          <w:szCs w:val="16"/>
        </w:rPr>
        <w:t>2017-2018 cohort only</w:t>
      </w:r>
    </w:p>
    <w:p w14:paraId="2AD13A05" w14:textId="77777777" w:rsidR="00AC79ED" w:rsidRPr="0021167B" w:rsidRDefault="00AC79ED" w:rsidP="00AC79ED">
      <w:pP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</w:pPr>
    </w:p>
    <w:p w14:paraId="7BCA1CC0" w14:textId="77777777" w:rsidR="00AC79ED" w:rsidRPr="0021167B" w:rsidRDefault="00AC79ED" w:rsidP="00AC79ED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34B585B1" w14:textId="77777777" w:rsidR="00612643" w:rsidRDefault="00612643" w:rsidP="00AC79ED">
      <w:pPr>
        <w:rPr>
          <w:rFonts w:ascii="Times New Roman" w:hAnsi="Times New Roman" w:cs="Times New Roman"/>
          <w:kern w:val="2"/>
          <w14:ligatures w14:val="standardContextual"/>
        </w:rPr>
        <w:sectPr w:rsidR="00612643" w:rsidSect="0034325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4037F8" w14:textId="16E091F0" w:rsidR="00EC1D5E" w:rsidRPr="00747166" w:rsidRDefault="00EC1D5E" w:rsidP="00EC1D5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21167B">
        <w:rPr>
          <w:rFonts w:ascii="Times New Roman" w:hAnsi="Times New Roman" w:cs="Times New Roman"/>
        </w:rPr>
        <w:t xml:space="preserve">Table </w:t>
      </w:r>
      <w:r w:rsidR="007C7E23">
        <w:rPr>
          <w:rFonts w:ascii="Times New Roman" w:hAnsi="Times New Roman" w:cs="Times New Roman"/>
        </w:rPr>
        <w:t>6</w:t>
      </w:r>
      <w:r w:rsidRPr="0021167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enter and subject intraclass correlations for objective child measures in the CHAMP cluster-randomized controlled trial</w:t>
      </w:r>
      <w:r>
        <w:rPr>
          <w:rFonts w:ascii="Times New Roman" w:hAnsi="Times New Roman" w:cs="Times New Roman"/>
          <w:vertAlign w:val="superscript"/>
        </w:rPr>
        <w:t>1</w:t>
      </w:r>
    </w:p>
    <w:tbl>
      <w:tblPr>
        <w:tblStyle w:val="TableGrid1"/>
        <w:tblW w:w="6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168"/>
        <w:gridCol w:w="1872"/>
        <w:gridCol w:w="1872"/>
      </w:tblGrid>
      <w:tr w:rsidR="00EC1D5E" w:rsidRPr="0021167B" w14:paraId="2684E3A2" w14:textId="77777777" w:rsidTr="00B43930">
        <w:trPr>
          <w:trHeight w:val="292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AFDD70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CF024E" w14:textId="77777777" w:rsidR="00EC1D5E" w:rsidRPr="00601293" w:rsidRDefault="00EC1D5E" w:rsidP="00B439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1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 for cente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84467" w14:textId="77777777" w:rsidR="00EC1D5E" w:rsidRPr="0028054F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C for subjects</w:t>
            </w:r>
          </w:p>
        </w:tc>
      </w:tr>
      <w:tr w:rsidR="00EC1D5E" w:rsidRPr="0021167B" w14:paraId="719DE3D1" w14:textId="77777777" w:rsidTr="00B43930">
        <w:trPr>
          <w:trHeight w:val="292"/>
        </w:trPr>
        <w:tc>
          <w:tcPr>
            <w:tcW w:w="3168" w:type="dxa"/>
            <w:tcBorders>
              <w:top w:val="single" w:sz="4" w:space="0" w:color="auto"/>
            </w:tcBorders>
            <w:vAlign w:val="center"/>
            <w:hideMark/>
          </w:tcPr>
          <w:p w14:paraId="531D8AE1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llingness-to-try-new-food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s, n = 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5C017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710D6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</w:tr>
      <w:tr w:rsidR="00EC1D5E" w:rsidRPr="0021167B" w14:paraId="635D9562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5139AF5A" w14:textId="77777777" w:rsidR="00EC1D5E" w:rsidRPr="0021167B" w:rsidRDefault="00EC1D5E" w:rsidP="00B43930">
            <w:pP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Fruit and Vegetable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referenc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D08F53A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4BB46A44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1D5E" w:rsidRPr="0021167B" w14:paraId="50433EB8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1838B2E9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fruits rated </w:t>
            </w:r>
            <w:r w:rsidRPr="0021167B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cky</w:t>
            </w: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234541C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C8B8A3E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</w:tr>
      <w:tr w:rsidR="00EC1D5E" w:rsidRPr="0021167B" w14:paraId="469A5BFC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3EC9FCA6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fruits rated </w:t>
            </w:r>
            <w:r w:rsidRPr="0021167B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ok</w:t>
            </w: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5EE440B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0B54EBD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EC1D5E" w:rsidRPr="0021167B" w14:paraId="181F36CF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2AC7BCA6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fruits rated </w:t>
            </w:r>
            <w:r w:rsidRPr="0021167B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mmy</w:t>
            </w: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B9CF309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F248C17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</w:tr>
      <w:tr w:rsidR="00EC1D5E" w:rsidRPr="0021167B" w14:paraId="36B455F0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00865E9F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vegetables rated </w:t>
            </w:r>
            <w:r w:rsidRPr="0021167B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cky</w:t>
            </w: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DE8AED0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2872C1F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</w:tr>
      <w:tr w:rsidR="00EC1D5E" w:rsidRPr="0021167B" w14:paraId="6FD2FDE6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3F51A643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vegetables rated </w:t>
            </w:r>
            <w:r w:rsidRPr="0021167B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ok</w:t>
            </w: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A643C85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2728E89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EC1D5E" w:rsidRPr="0021167B" w14:paraId="3803B7D6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0C63627C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umber of vegetables rated </w:t>
            </w:r>
            <w:r w:rsidRPr="0021167B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yummy</w:t>
            </w:r>
            <w:r w:rsidRPr="002116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, n = 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BC5E153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162026C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</w:tr>
      <w:tr w:rsidR="00EC1D5E" w:rsidRPr="0021167B" w14:paraId="30851BDD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01B054FA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 xml:space="preserve">Gros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 xml:space="preserve">ot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kill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4B8B231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1C98E490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1D5E" w:rsidRPr="0021167B" w14:paraId="2014DBB9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7D8AC5EC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Gross motor quotient</w:t>
            </w:r>
            <w:r w:rsidRPr="002116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, n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FD7EA5E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946E6E6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</w:tr>
      <w:tr w:rsidR="00EC1D5E" w:rsidRPr="0021167B" w14:paraId="09971A27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5B3E1DB3" w14:textId="77777777" w:rsidR="00EC1D5E" w:rsidRPr="00A06F8A" w:rsidRDefault="00EC1D5E" w:rsidP="00B4393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Object control</w:t>
            </w:r>
            <w:r w:rsidRPr="002116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, n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9063F87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FC026A2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</w:tr>
      <w:tr w:rsidR="00EC1D5E" w:rsidRPr="0021167B" w14:paraId="7CEAA66B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04D3030B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Locomotor</w:t>
            </w:r>
            <w:r w:rsidRPr="002116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, n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E286B4E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FA94C8D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EC1D5E" w:rsidRPr="0021167B" w14:paraId="25B3F372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50FF57F9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 xml:space="preserve">Phys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ctivity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EDEC418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7315C859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1D5E" w:rsidRPr="0021167B" w14:paraId="6FA00922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038F32A9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MVPA, n = 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797337F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E9F4828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</w:tr>
      <w:tr w:rsidR="00EC1D5E" w:rsidRPr="0021167B" w14:paraId="3B43AD52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698B5F0D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LPA, n = 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2CA5FC0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8C7FD0D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9</w:t>
            </w:r>
          </w:p>
        </w:tc>
      </w:tr>
      <w:tr w:rsidR="00EC1D5E" w:rsidRPr="0021167B" w14:paraId="618BEEAB" w14:textId="77777777" w:rsidTr="00B43930">
        <w:trPr>
          <w:trHeight w:val="292"/>
        </w:trPr>
        <w:tc>
          <w:tcPr>
            <w:tcW w:w="3168" w:type="dxa"/>
            <w:vAlign w:val="center"/>
          </w:tcPr>
          <w:p w14:paraId="2E5CF536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Sed/S, n = 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F37EAF7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F3DD11B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</w:tr>
      <w:tr w:rsidR="00EC1D5E" w:rsidRPr="0021167B" w14:paraId="6BF6B639" w14:textId="77777777" w:rsidTr="00B43930">
        <w:trPr>
          <w:trHeight w:val="292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50500B9C" w14:textId="77777777" w:rsidR="00EC1D5E" w:rsidRPr="0021167B" w:rsidRDefault="00EC1D5E" w:rsidP="00B43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BMIz</w:t>
            </w:r>
            <w:proofErr w:type="spellEnd"/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, n = 81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A3252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934AE" w14:textId="77777777" w:rsidR="00EC1D5E" w:rsidRPr="00B140D2" w:rsidRDefault="00EC1D5E" w:rsidP="00B4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</w:tr>
    </w:tbl>
    <w:p w14:paraId="72B99FB1" w14:textId="77777777" w:rsidR="00EC1D5E" w:rsidRPr="0021167B" w:rsidRDefault="00EC1D5E" w:rsidP="00EC1D5E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 xml:space="preserve">Abbreviations: </w:t>
      </w:r>
      <w:r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 xml:space="preserve">ICC, intraclass correlation; </w:t>
      </w: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>MVPA, moderate to vigorous physical activity; LPA, light physical activity; Sed/S, sedentary time/sleep</w:t>
      </w:r>
      <w:r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 xml:space="preserve">; </w:t>
      </w:r>
      <w:proofErr w:type="spellStart"/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BMIz</w:t>
      </w:r>
      <w:proofErr w:type="spellEnd"/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  <w14:ligatures w14:val="standardContextual"/>
        </w:rPr>
        <w:t>, body mass index z-score</w:t>
      </w:r>
      <w:r w:rsidRPr="0021167B"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>.</w:t>
      </w:r>
    </w:p>
    <w:p w14:paraId="56303439" w14:textId="77777777" w:rsidR="00EC1D5E" w:rsidRPr="0021167B" w:rsidRDefault="00EC1D5E" w:rsidP="00EC1D5E">
      <w:pPr>
        <w:spacing w:after="0"/>
        <w:rPr>
          <w:rFonts w:ascii="Times New Roman" w:hAnsi="Times New Roman" w:cs="Times New Roman"/>
          <w:sz w:val="16"/>
          <w:szCs w:val="16"/>
        </w:rPr>
      </w:pPr>
      <w:r w:rsidRPr="0021167B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21167B">
        <w:rPr>
          <w:rFonts w:ascii="Times New Roman" w:hAnsi="Times New Roman" w:cs="Times New Roman"/>
          <w:sz w:val="16"/>
          <w:szCs w:val="16"/>
        </w:rPr>
        <w:t>Results from linear mixed models adjusted for child age and race and ethnicity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A0C770E" w14:textId="77777777" w:rsidR="00EC1D5E" w:rsidRDefault="00EC1D5E" w:rsidP="00AC79ED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2E26E715" w14:textId="77777777" w:rsidR="00EC1D5E" w:rsidRDefault="00EC1D5E">
      <w:pPr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br w:type="page"/>
      </w:r>
    </w:p>
    <w:p w14:paraId="75DBB348" w14:textId="4E6153D8" w:rsidR="00AC79ED" w:rsidRPr="00E13342" w:rsidRDefault="00AC79ED" w:rsidP="00AC79ED">
      <w:pPr>
        <w:rPr>
          <w:rFonts w:ascii="Times New Roman" w:hAnsi="Times New Roman" w:cs="Times New Roman"/>
          <w:kern w:val="2"/>
          <w14:ligatures w14:val="standardContextual"/>
        </w:rPr>
      </w:pPr>
      <w:r w:rsidRPr="0021167B">
        <w:rPr>
          <w:rFonts w:ascii="Times New Roman" w:hAnsi="Times New Roman" w:cs="Times New Roman"/>
          <w:kern w:val="2"/>
          <w14:ligatures w14:val="standardContextual"/>
        </w:rPr>
        <w:lastRenderedPageBreak/>
        <w:t xml:space="preserve">Supplemental Table </w:t>
      </w:r>
      <w:r w:rsidR="004B7E87">
        <w:rPr>
          <w:rFonts w:ascii="Times New Roman" w:hAnsi="Times New Roman" w:cs="Times New Roman"/>
          <w:kern w:val="2"/>
          <w14:ligatures w14:val="standardContextual"/>
        </w:rPr>
        <w:t>7</w:t>
      </w:r>
      <w:r w:rsidRPr="0021167B">
        <w:rPr>
          <w:rFonts w:ascii="Times New Roman" w:hAnsi="Times New Roman" w:cs="Times New Roman"/>
          <w:kern w:val="2"/>
          <w14:ligatures w14:val="standardContextual"/>
        </w:rPr>
        <w:t xml:space="preserve">. Independent associations of data </w:t>
      </w:r>
      <w:proofErr w:type="gramStart"/>
      <w:r w:rsidRPr="0021167B">
        <w:rPr>
          <w:rFonts w:ascii="Times New Roman" w:hAnsi="Times New Roman" w:cs="Times New Roman"/>
          <w:kern w:val="2"/>
          <w14:ligatures w14:val="standardContextual"/>
        </w:rPr>
        <w:t>collector</w:t>
      </w:r>
      <w:proofErr w:type="gramEnd"/>
      <w:r w:rsidRPr="0021167B">
        <w:rPr>
          <w:rFonts w:ascii="Times New Roman" w:hAnsi="Times New Roman" w:cs="Times New Roman"/>
          <w:kern w:val="2"/>
          <w14:ligatures w14:val="standardContextual"/>
        </w:rPr>
        <w:t xml:space="preserve"> with </w:t>
      </w:r>
      <w:proofErr w:type="gramStart"/>
      <w:r w:rsidRPr="0021167B">
        <w:rPr>
          <w:rFonts w:ascii="Times New Roman" w:hAnsi="Times New Roman" w:cs="Times New Roman"/>
          <w:kern w:val="2"/>
          <w14:ligatures w14:val="standardContextual"/>
        </w:rPr>
        <w:t>locomotor</w:t>
      </w:r>
      <w:proofErr w:type="gramEnd"/>
      <w:r w:rsidRPr="0021167B">
        <w:rPr>
          <w:rFonts w:ascii="Times New Roman" w:hAnsi="Times New Roman" w:cs="Times New Roman"/>
          <w:kern w:val="2"/>
          <w14:ligatures w14:val="standardContextual"/>
        </w:rPr>
        <w:t xml:space="preserve"> and object control scores by cohort</w:t>
      </w:r>
      <w:r w:rsidR="00BE5467">
        <w:rPr>
          <w:rFonts w:ascii="Times New Roman" w:hAnsi="Times New Roman" w:cs="Times New Roman"/>
          <w:kern w:val="2"/>
          <w14:ligatures w14:val="standardContextual"/>
        </w:rPr>
        <w:t xml:space="preserve"> in the CHAMP cluster-randomized controlled trial</w:t>
      </w:r>
    </w:p>
    <w:tbl>
      <w:tblPr>
        <w:tblStyle w:val="Table"/>
        <w:tblW w:w="2680" w:type="pct"/>
        <w:tblLook w:val="0020" w:firstRow="1" w:lastRow="0" w:firstColumn="0" w:lastColumn="0" w:noHBand="0" w:noVBand="0"/>
      </w:tblPr>
      <w:tblGrid>
        <w:gridCol w:w="1297"/>
        <w:gridCol w:w="1749"/>
        <w:gridCol w:w="222"/>
        <w:gridCol w:w="1749"/>
      </w:tblGrid>
      <w:tr w:rsidR="00A0656B" w:rsidRPr="0021167B" w14:paraId="1CE44155" w14:textId="77777777" w:rsidTr="00A34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0879D57C" w14:textId="77777777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44FFA121" w14:textId="77777777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2017-2018 Cohort</w:t>
            </w:r>
          </w:p>
        </w:tc>
        <w:tc>
          <w:tcPr>
            <w:tcW w:w="204" w:type="pct"/>
            <w:tcBorders>
              <w:top w:val="single" w:sz="4" w:space="0" w:color="auto"/>
              <w:bottom w:val="none" w:sz="0" w:space="0" w:color="auto"/>
            </w:tcBorders>
          </w:tcPr>
          <w:p w14:paraId="6DE0747C" w14:textId="77777777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1DD559D7" w14:textId="231EC10A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2018-2019 Cohort</w:t>
            </w:r>
          </w:p>
        </w:tc>
      </w:tr>
      <w:tr w:rsidR="00A0656B" w:rsidRPr="0021167B" w14:paraId="241444FB" w14:textId="77777777" w:rsidTr="00A34F8F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7BAB2481" w14:textId="77777777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A465C4" w14:textId="77777777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Type III ANOVA p</w:t>
            </w:r>
            <w:r w:rsidRPr="002116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0F5CA027" w14:textId="77777777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E1089E" w14:textId="12743687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Type III ANOVA p</w:t>
            </w:r>
            <w:r w:rsidRPr="002116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A0656B" w:rsidRPr="0021167B" w14:paraId="718A2E62" w14:textId="77777777" w:rsidTr="00A34F8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38A711C6" w14:textId="77777777" w:rsidR="00A0656B" w:rsidRPr="0021167B" w:rsidRDefault="00A0656B" w:rsidP="00AC0E98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omot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61A26E" w14:textId="77777777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CC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04" w:type="pct"/>
            <w:tcBorders>
              <w:top w:val="single" w:sz="4" w:space="0" w:color="auto"/>
            </w:tcBorders>
          </w:tcPr>
          <w:p w14:paraId="7B2BD4D3" w14:textId="77777777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A15D6E" w14:textId="5E7CF765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&lt;0.01**</w:t>
            </w:r>
          </w:p>
        </w:tc>
      </w:tr>
      <w:tr w:rsidR="00A0656B" w:rsidRPr="0021167B" w14:paraId="1BD7BF99" w14:textId="77777777" w:rsidTr="00A34F8F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5D22553E" w14:textId="77777777" w:rsidR="00A0656B" w:rsidRPr="0021167B" w:rsidRDefault="00A0656B" w:rsidP="00AC0E98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ject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D1E3E" w14:textId="77777777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48CC37E6" w14:textId="77777777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EDE786" w14:textId="14137069" w:rsidR="00A0656B" w:rsidRPr="0021167B" w:rsidRDefault="00A0656B" w:rsidP="00AC0E98">
            <w:pPr>
              <w:spacing w:before="36" w:after="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67B">
              <w:rPr>
                <w:rFonts w:ascii="Times New Roman" w:hAnsi="Times New Roman" w:cs="Times New Roman"/>
                <w:sz w:val="16"/>
                <w:szCs w:val="16"/>
              </w:rPr>
              <w:t>&lt;0.01**</w:t>
            </w:r>
          </w:p>
        </w:tc>
      </w:tr>
    </w:tbl>
    <w:p w14:paraId="3EDE01BC" w14:textId="77777777" w:rsidR="00AC79ED" w:rsidRPr="0021167B" w:rsidRDefault="00AC79ED" w:rsidP="00AC79ED">
      <w:pP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</w:pPr>
      <w:r w:rsidRPr="0021167B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Abbreviations: ANOVA, analysis of variance</w:t>
      </w:r>
    </w:p>
    <w:p w14:paraId="65F56921" w14:textId="77777777" w:rsidR="00AC79ED" w:rsidRPr="0021167B" w:rsidRDefault="00AC79ED" w:rsidP="00AC79ED">
      <w:pP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</w:pPr>
      <w:r w:rsidRPr="0021167B">
        <w:rPr>
          <w:rFonts w:ascii="Times New Roman" w:hAnsi="Times New Roman" w:cs="Times New Roman"/>
          <w:kern w:val="2"/>
          <w:sz w:val="16"/>
          <w:szCs w:val="16"/>
          <w:vertAlign w:val="superscript"/>
          <w14:ligatures w14:val="standardContextual"/>
        </w:rPr>
        <w:t xml:space="preserve">1 </w:t>
      </w:r>
      <w:r w:rsidRPr="0021167B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Results from linear mixed models adjusted for child age and race and ethnicity. P values represent type III analysis of variance for data collector x time interaction. * p &lt; 0.05; ** p &lt; 0.01</w:t>
      </w:r>
    </w:p>
    <w:p w14:paraId="12CEFD0B" w14:textId="77777777" w:rsidR="00AC79ED" w:rsidRPr="0021167B" w:rsidRDefault="00AC79ED" w:rsidP="00AC79ED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29CE519C" w14:textId="77777777" w:rsidR="00AC79ED" w:rsidRPr="0021167B" w:rsidRDefault="00AC79ED" w:rsidP="00AC79ED">
      <w:pPr>
        <w:rPr>
          <w:rFonts w:ascii="Times New Roman" w:hAnsi="Times New Roman" w:cs="Times New Roman"/>
          <w:sz w:val="24"/>
          <w:szCs w:val="24"/>
        </w:rPr>
      </w:pPr>
    </w:p>
    <w:p w14:paraId="6B1D9381" w14:textId="578D368D" w:rsidR="00AC79ED" w:rsidRDefault="00AC79ED" w:rsidP="00AC79ED">
      <w:pPr>
        <w:rPr>
          <w:rFonts w:ascii="Times New Roman" w:hAnsi="Times New Roman" w:cs="Times New Roman"/>
          <w:sz w:val="16"/>
          <w:szCs w:val="16"/>
        </w:rPr>
      </w:pPr>
    </w:p>
    <w:sectPr w:rsidR="00AC79ED" w:rsidSect="003C1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A13CF" w14:textId="77777777" w:rsidR="00E73F6C" w:rsidRDefault="00E73F6C">
      <w:pPr>
        <w:spacing w:after="0" w:line="240" w:lineRule="auto"/>
      </w:pPr>
      <w:r>
        <w:separator/>
      </w:r>
    </w:p>
  </w:endnote>
  <w:endnote w:type="continuationSeparator" w:id="0">
    <w:p w14:paraId="798DC321" w14:textId="77777777" w:rsidR="00E73F6C" w:rsidRDefault="00E73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2155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BA5C95" w14:textId="4031572F" w:rsidR="00166884" w:rsidRDefault="001668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56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9A97F8" w14:textId="77777777" w:rsidR="00166884" w:rsidRDefault="001668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CF2A7" w14:textId="77777777" w:rsidR="00E73F6C" w:rsidRDefault="00E73F6C">
      <w:pPr>
        <w:spacing w:after="0" w:line="240" w:lineRule="auto"/>
      </w:pPr>
      <w:r>
        <w:separator/>
      </w:r>
    </w:p>
  </w:footnote>
  <w:footnote w:type="continuationSeparator" w:id="0">
    <w:p w14:paraId="7C23E3D4" w14:textId="77777777" w:rsidR="00E73F6C" w:rsidRDefault="00E73F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8E46F" w14:textId="54458CDC" w:rsidR="00166884" w:rsidRPr="009B3212" w:rsidRDefault="009B3212" w:rsidP="009B3212">
    <w:pPr>
      <w:rPr>
        <w:rFonts w:ascii="Times New Roman" w:hAnsi="Times New Roman" w:cs="Times New Roman"/>
        <w:b/>
        <w:bCs/>
        <w:sz w:val="24"/>
        <w:szCs w:val="24"/>
      </w:rPr>
    </w:pPr>
    <w:r w:rsidRPr="00FE1567">
      <w:rPr>
        <w:rFonts w:ascii="Times New Roman" w:hAnsi="Times New Roman" w:cs="Times New Roman"/>
        <w:b/>
        <w:bCs/>
        <w:sz w:val="24"/>
        <w:szCs w:val="24"/>
      </w:rPr>
      <w:t>Creating Healthy Habits for Maryland Preschoolers (CHAMP): a cluster-randomized controlled trial among childcare centers</w:t>
    </w:r>
    <w:r>
      <w:rPr>
        <w:rFonts w:ascii="Times New Roman" w:hAnsi="Times New Roman" w:cs="Times New Roman"/>
        <w:b/>
        <w:bCs/>
        <w:sz w:val="24"/>
        <w:szCs w:val="24"/>
      </w:rPr>
      <w:t xml:space="preserve"> 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A0D59"/>
    <w:multiLevelType w:val="hybridMultilevel"/>
    <w:tmpl w:val="649644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910AE"/>
    <w:multiLevelType w:val="hybridMultilevel"/>
    <w:tmpl w:val="EBCC868E"/>
    <w:lvl w:ilvl="0" w:tplc="38DA54E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063597"/>
    <w:multiLevelType w:val="hybridMultilevel"/>
    <w:tmpl w:val="1CBCDBF2"/>
    <w:lvl w:ilvl="0" w:tplc="4DB460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5F339F"/>
    <w:multiLevelType w:val="hybridMultilevel"/>
    <w:tmpl w:val="E35E23E2"/>
    <w:lvl w:ilvl="0" w:tplc="E15E8F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371540"/>
    <w:multiLevelType w:val="hybridMultilevel"/>
    <w:tmpl w:val="6742E5DE"/>
    <w:lvl w:ilvl="0" w:tplc="9E72E8CC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E36289"/>
    <w:multiLevelType w:val="hybridMultilevel"/>
    <w:tmpl w:val="681C4F98"/>
    <w:lvl w:ilvl="0" w:tplc="70B8AA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7A4029"/>
    <w:multiLevelType w:val="hybridMultilevel"/>
    <w:tmpl w:val="7A520B9E"/>
    <w:lvl w:ilvl="0" w:tplc="6CA46FE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6E2C7F"/>
    <w:multiLevelType w:val="hybridMultilevel"/>
    <w:tmpl w:val="5C4C565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07756F"/>
    <w:multiLevelType w:val="hybridMultilevel"/>
    <w:tmpl w:val="5C4C565A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451834"/>
    <w:multiLevelType w:val="hybridMultilevel"/>
    <w:tmpl w:val="BE9A94DE"/>
    <w:lvl w:ilvl="0" w:tplc="0FE875F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E9033E"/>
    <w:multiLevelType w:val="hybridMultilevel"/>
    <w:tmpl w:val="B54CC89E"/>
    <w:lvl w:ilvl="0" w:tplc="31E6D0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E66FAB"/>
    <w:multiLevelType w:val="hybridMultilevel"/>
    <w:tmpl w:val="F9ACCD64"/>
    <w:lvl w:ilvl="0" w:tplc="1B38770E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8C36EB"/>
    <w:multiLevelType w:val="hybridMultilevel"/>
    <w:tmpl w:val="411422A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CA6904"/>
    <w:multiLevelType w:val="hybridMultilevel"/>
    <w:tmpl w:val="0180CBB2"/>
    <w:lvl w:ilvl="0" w:tplc="737026D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BB04A0"/>
    <w:multiLevelType w:val="hybridMultilevel"/>
    <w:tmpl w:val="432C852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454177"/>
    <w:multiLevelType w:val="hybridMultilevel"/>
    <w:tmpl w:val="F8486C0A"/>
    <w:lvl w:ilvl="0" w:tplc="FEC6A9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0977624">
    <w:abstractNumId w:val="7"/>
  </w:num>
  <w:num w:numId="2" w16cid:durableId="381756525">
    <w:abstractNumId w:val="15"/>
  </w:num>
  <w:num w:numId="3" w16cid:durableId="413941474">
    <w:abstractNumId w:val="9"/>
  </w:num>
  <w:num w:numId="4" w16cid:durableId="1243295474">
    <w:abstractNumId w:val="2"/>
  </w:num>
  <w:num w:numId="5" w16cid:durableId="101539919">
    <w:abstractNumId w:val="8"/>
  </w:num>
  <w:num w:numId="6" w16cid:durableId="1589387534">
    <w:abstractNumId w:val="4"/>
  </w:num>
  <w:num w:numId="7" w16cid:durableId="759985640">
    <w:abstractNumId w:val="5"/>
  </w:num>
  <w:num w:numId="8" w16cid:durableId="1426683787">
    <w:abstractNumId w:val="3"/>
  </w:num>
  <w:num w:numId="9" w16cid:durableId="813528910">
    <w:abstractNumId w:val="1"/>
  </w:num>
  <w:num w:numId="10" w16cid:durableId="25721582">
    <w:abstractNumId w:val="10"/>
  </w:num>
  <w:num w:numId="11" w16cid:durableId="17901743">
    <w:abstractNumId w:val="12"/>
  </w:num>
  <w:num w:numId="12" w16cid:durableId="1579943242">
    <w:abstractNumId w:val="11"/>
  </w:num>
  <w:num w:numId="13" w16cid:durableId="1767655823">
    <w:abstractNumId w:val="6"/>
  </w:num>
  <w:num w:numId="14" w16cid:durableId="1562401856">
    <w:abstractNumId w:val="13"/>
  </w:num>
  <w:num w:numId="15" w16cid:durableId="165901499">
    <w:abstractNumId w:val="0"/>
  </w:num>
  <w:num w:numId="16" w16cid:durableId="147259509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20d5ffqpwa0iesrdq52x08erzd2tw25dx9&quot;&gt;My EndNote Library2&lt;record-ids&gt;&lt;item&gt;3&lt;/item&gt;&lt;item&gt;6&lt;/item&gt;&lt;item&gt;7&lt;/item&gt;&lt;item&gt;11&lt;/item&gt;&lt;item&gt;12&lt;/item&gt;&lt;item&gt;13&lt;/item&gt;&lt;item&gt;15&lt;/item&gt;&lt;item&gt;16&lt;/item&gt;&lt;item&gt;17&lt;/item&gt;&lt;item&gt;18&lt;/item&gt;&lt;item&gt;21&lt;/item&gt;&lt;item&gt;25&lt;/item&gt;&lt;item&gt;28&lt;/item&gt;&lt;item&gt;30&lt;/item&gt;&lt;item&gt;31&lt;/item&gt;&lt;item&gt;32&lt;/item&gt;&lt;item&gt;36&lt;/item&gt;&lt;item&gt;45&lt;/item&gt;&lt;item&gt;51&lt;/item&gt;&lt;item&gt;81&lt;/item&gt;&lt;item&gt;102&lt;/item&gt;&lt;item&gt;104&lt;/item&gt;&lt;item&gt;118&lt;/item&gt;&lt;item&gt;125&lt;/item&gt;&lt;item&gt;130&lt;/item&gt;&lt;item&gt;134&lt;/item&gt;&lt;item&gt;136&lt;/item&gt;&lt;item&gt;141&lt;/item&gt;&lt;item&gt;175&lt;/item&gt;&lt;item&gt;176&lt;/item&gt;&lt;item&gt;177&lt;/item&gt;&lt;item&gt;178&lt;/item&gt;&lt;item&gt;179&lt;/item&gt;&lt;item&gt;180&lt;/item&gt;&lt;item&gt;182&lt;/item&gt;&lt;item&gt;183&lt;/item&gt;&lt;item&gt;186&lt;/item&gt;&lt;item&gt;189&lt;/item&gt;&lt;item&gt;190&lt;/item&gt;&lt;item&gt;191&lt;/item&gt;&lt;item&gt;197&lt;/item&gt;&lt;item&gt;200&lt;/item&gt;&lt;item&gt;203&lt;/item&gt;&lt;item&gt;205&lt;/item&gt;&lt;item&gt;206&lt;/item&gt;&lt;item&gt;211&lt;/item&gt;&lt;item&gt;212&lt;/item&gt;&lt;item&gt;217&lt;/item&gt;&lt;item&gt;221&lt;/item&gt;&lt;item&gt;222&lt;/item&gt;&lt;item&gt;229&lt;/item&gt;&lt;item&gt;232&lt;/item&gt;&lt;item&gt;234&lt;/item&gt;&lt;item&gt;235&lt;/item&gt;&lt;item&gt;239&lt;/item&gt;&lt;item&gt;240&lt;/item&gt;&lt;item&gt;241&lt;/item&gt;&lt;item&gt;242&lt;/item&gt;&lt;item&gt;243&lt;/item&gt;&lt;item&gt;248&lt;/item&gt;&lt;item&gt;255&lt;/item&gt;&lt;item&gt;256&lt;/item&gt;&lt;item&gt;257&lt;/item&gt;&lt;item&gt;258&lt;/item&gt;&lt;item&gt;259&lt;/item&gt;&lt;item&gt;260&lt;/item&gt;&lt;item&gt;262&lt;/item&gt;&lt;item&gt;264&lt;/item&gt;&lt;item&gt;265&lt;/item&gt;&lt;item&gt;266&lt;/item&gt;&lt;item&gt;267&lt;/item&gt;&lt;item&gt;268&lt;/item&gt;&lt;item&gt;269&lt;/item&gt;&lt;/record-ids&gt;&lt;/item&gt;&lt;/Libraries&gt;"/>
    <w:docVar w:name="EN.UseJSCitationFormat" w:val="False"/>
  </w:docVars>
  <w:rsids>
    <w:rsidRoot w:val="00286666"/>
    <w:rsid w:val="00001AC9"/>
    <w:rsid w:val="00001CE4"/>
    <w:rsid w:val="000020CE"/>
    <w:rsid w:val="00003003"/>
    <w:rsid w:val="00003BBE"/>
    <w:rsid w:val="00003BFC"/>
    <w:rsid w:val="000044BF"/>
    <w:rsid w:val="000047D9"/>
    <w:rsid w:val="00004955"/>
    <w:rsid w:val="00004B72"/>
    <w:rsid w:val="00004C4C"/>
    <w:rsid w:val="00006035"/>
    <w:rsid w:val="00006615"/>
    <w:rsid w:val="0000672C"/>
    <w:rsid w:val="000067A5"/>
    <w:rsid w:val="00006C5A"/>
    <w:rsid w:val="00010D26"/>
    <w:rsid w:val="00010DF9"/>
    <w:rsid w:val="00010F25"/>
    <w:rsid w:val="000126DD"/>
    <w:rsid w:val="000130F3"/>
    <w:rsid w:val="00013691"/>
    <w:rsid w:val="000138D9"/>
    <w:rsid w:val="00013D0A"/>
    <w:rsid w:val="000147E8"/>
    <w:rsid w:val="00014EF9"/>
    <w:rsid w:val="0001583F"/>
    <w:rsid w:val="00016217"/>
    <w:rsid w:val="000165B9"/>
    <w:rsid w:val="00016C22"/>
    <w:rsid w:val="00020D5B"/>
    <w:rsid w:val="00020DDC"/>
    <w:rsid w:val="0002117A"/>
    <w:rsid w:val="00021F98"/>
    <w:rsid w:val="000226A2"/>
    <w:rsid w:val="00022AD9"/>
    <w:rsid w:val="000237F6"/>
    <w:rsid w:val="000242A0"/>
    <w:rsid w:val="00024A02"/>
    <w:rsid w:val="00024F5A"/>
    <w:rsid w:val="00025A05"/>
    <w:rsid w:val="00025B91"/>
    <w:rsid w:val="00025C83"/>
    <w:rsid w:val="00025CC9"/>
    <w:rsid w:val="000262B1"/>
    <w:rsid w:val="00026F4C"/>
    <w:rsid w:val="00026F8D"/>
    <w:rsid w:val="00027077"/>
    <w:rsid w:val="0003114F"/>
    <w:rsid w:val="00031AC0"/>
    <w:rsid w:val="00031BDF"/>
    <w:rsid w:val="000323AA"/>
    <w:rsid w:val="00032EBD"/>
    <w:rsid w:val="0003318D"/>
    <w:rsid w:val="00033C12"/>
    <w:rsid w:val="00033D6F"/>
    <w:rsid w:val="000345AE"/>
    <w:rsid w:val="00034BCE"/>
    <w:rsid w:val="00035022"/>
    <w:rsid w:val="000351BB"/>
    <w:rsid w:val="0003532F"/>
    <w:rsid w:val="000355BF"/>
    <w:rsid w:val="0003704E"/>
    <w:rsid w:val="0004118A"/>
    <w:rsid w:val="000411C9"/>
    <w:rsid w:val="00041EE4"/>
    <w:rsid w:val="00042C1B"/>
    <w:rsid w:val="00042CAF"/>
    <w:rsid w:val="00043773"/>
    <w:rsid w:val="000439C6"/>
    <w:rsid w:val="00044060"/>
    <w:rsid w:val="00044EBC"/>
    <w:rsid w:val="00044F01"/>
    <w:rsid w:val="00045817"/>
    <w:rsid w:val="00045E2C"/>
    <w:rsid w:val="000468D0"/>
    <w:rsid w:val="00047208"/>
    <w:rsid w:val="00047940"/>
    <w:rsid w:val="000507AF"/>
    <w:rsid w:val="000507E1"/>
    <w:rsid w:val="00050B1C"/>
    <w:rsid w:val="00051E0D"/>
    <w:rsid w:val="000521FE"/>
    <w:rsid w:val="0005230F"/>
    <w:rsid w:val="00052ADC"/>
    <w:rsid w:val="000558E4"/>
    <w:rsid w:val="00056130"/>
    <w:rsid w:val="0005648B"/>
    <w:rsid w:val="0006195B"/>
    <w:rsid w:val="00062510"/>
    <w:rsid w:val="0006328A"/>
    <w:rsid w:val="000643A4"/>
    <w:rsid w:val="00064BE2"/>
    <w:rsid w:val="00064C81"/>
    <w:rsid w:val="000659BB"/>
    <w:rsid w:val="000665B4"/>
    <w:rsid w:val="00066D57"/>
    <w:rsid w:val="00066EA4"/>
    <w:rsid w:val="00067595"/>
    <w:rsid w:val="000678E3"/>
    <w:rsid w:val="00067F37"/>
    <w:rsid w:val="00071061"/>
    <w:rsid w:val="0007129C"/>
    <w:rsid w:val="00071E93"/>
    <w:rsid w:val="000724AD"/>
    <w:rsid w:val="00072A6B"/>
    <w:rsid w:val="000742ED"/>
    <w:rsid w:val="00074318"/>
    <w:rsid w:val="000746E1"/>
    <w:rsid w:val="000770A6"/>
    <w:rsid w:val="00080586"/>
    <w:rsid w:val="00081B2E"/>
    <w:rsid w:val="00082C40"/>
    <w:rsid w:val="0008375D"/>
    <w:rsid w:val="00084672"/>
    <w:rsid w:val="000859FA"/>
    <w:rsid w:val="00085C96"/>
    <w:rsid w:val="00086089"/>
    <w:rsid w:val="000868BD"/>
    <w:rsid w:val="00090A85"/>
    <w:rsid w:val="0009209B"/>
    <w:rsid w:val="0009286F"/>
    <w:rsid w:val="00092ABF"/>
    <w:rsid w:val="00092DC4"/>
    <w:rsid w:val="00094DE6"/>
    <w:rsid w:val="000958B9"/>
    <w:rsid w:val="00096081"/>
    <w:rsid w:val="000965B1"/>
    <w:rsid w:val="00096CA9"/>
    <w:rsid w:val="000979D1"/>
    <w:rsid w:val="00097C71"/>
    <w:rsid w:val="00097EC4"/>
    <w:rsid w:val="000A076C"/>
    <w:rsid w:val="000A08B2"/>
    <w:rsid w:val="000A1161"/>
    <w:rsid w:val="000A21DA"/>
    <w:rsid w:val="000A2B5F"/>
    <w:rsid w:val="000A3650"/>
    <w:rsid w:val="000A49D9"/>
    <w:rsid w:val="000A657D"/>
    <w:rsid w:val="000A738A"/>
    <w:rsid w:val="000A7FB1"/>
    <w:rsid w:val="000B000D"/>
    <w:rsid w:val="000B00EE"/>
    <w:rsid w:val="000B0243"/>
    <w:rsid w:val="000B0DBB"/>
    <w:rsid w:val="000B0F56"/>
    <w:rsid w:val="000B1157"/>
    <w:rsid w:val="000B1E97"/>
    <w:rsid w:val="000B2C71"/>
    <w:rsid w:val="000B3359"/>
    <w:rsid w:val="000B3838"/>
    <w:rsid w:val="000B4888"/>
    <w:rsid w:val="000B584C"/>
    <w:rsid w:val="000B60F4"/>
    <w:rsid w:val="000B68A0"/>
    <w:rsid w:val="000B6B75"/>
    <w:rsid w:val="000B7DD7"/>
    <w:rsid w:val="000B7EA8"/>
    <w:rsid w:val="000C09E3"/>
    <w:rsid w:val="000C0A14"/>
    <w:rsid w:val="000C0C90"/>
    <w:rsid w:val="000C0E5B"/>
    <w:rsid w:val="000C1029"/>
    <w:rsid w:val="000C27C1"/>
    <w:rsid w:val="000C2CBF"/>
    <w:rsid w:val="000C493E"/>
    <w:rsid w:val="000C549C"/>
    <w:rsid w:val="000C5D30"/>
    <w:rsid w:val="000C5EA4"/>
    <w:rsid w:val="000C6A68"/>
    <w:rsid w:val="000C76C0"/>
    <w:rsid w:val="000C77E2"/>
    <w:rsid w:val="000D197C"/>
    <w:rsid w:val="000D25D2"/>
    <w:rsid w:val="000D36B0"/>
    <w:rsid w:val="000D3FDC"/>
    <w:rsid w:val="000D48C3"/>
    <w:rsid w:val="000D5360"/>
    <w:rsid w:val="000D5996"/>
    <w:rsid w:val="000D65D7"/>
    <w:rsid w:val="000D65F1"/>
    <w:rsid w:val="000D6998"/>
    <w:rsid w:val="000D75DA"/>
    <w:rsid w:val="000D7F24"/>
    <w:rsid w:val="000E26EA"/>
    <w:rsid w:val="000E2C2A"/>
    <w:rsid w:val="000E3596"/>
    <w:rsid w:val="000E38C1"/>
    <w:rsid w:val="000E393A"/>
    <w:rsid w:val="000E4B06"/>
    <w:rsid w:val="000E64F1"/>
    <w:rsid w:val="000E6591"/>
    <w:rsid w:val="000E70C6"/>
    <w:rsid w:val="000E7420"/>
    <w:rsid w:val="000E76F9"/>
    <w:rsid w:val="000F0F27"/>
    <w:rsid w:val="000F138E"/>
    <w:rsid w:val="000F1A43"/>
    <w:rsid w:val="000F2808"/>
    <w:rsid w:val="000F2C03"/>
    <w:rsid w:val="000F2F55"/>
    <w:rsid w:val="000F324A"/>
    <w:rsid w:val="000F3A3F"/>
    <w:rsid w:val="000F3A66"/>
    <w:rsid w:val="000F3A89"/>
    <w:rsid w:val="000F3F73"/>
    <w:rsid w:val="000F51E2"/>
    <w:rsid w:val="000F554A"/>
    <w:rsid w:val="000F584F"/>
    <w:rsid w:val="000F5F2F"/>
    <w:rsid w:val="000F635B"/>
    <w:rsid w:val="000F7E19"/>
    <w:rsid w:val="001005E6"/>
    <w:rsid w:val="0010096D"/>
    <w:rsid w:val="00101150"/>
    <w:rsid w:val="00101E20"/>
    <w:rsid w:val="00102198"/>
    <w:rsid w:val="00102F05"/>
    <w:rsid w:val="001035A3"/>
    <w:rsid w:val="0010492D"/>
    <w:rsid w:val="001052D4"/>
    <w:rsid w:val="00105529"/>
    <w:rsid w:val="00106437"/>
    <w:rsid w:val="00106685"/>
    <w:rsid w:val="00106AE9"/>
    <w:rsid w:val="00107160"/>
    <w:rsid w:val="0010722E"/>
    <w:rsid w:val="00110991"/>
    <w:rsid w:val="00110BE8"/>
    <w:rsid w:val="001112D7"/>
    <w:rsid w:val="00112042"/>
    <w:rsid w:val="001122CA"/>
    <w:rsid w:val="001129FA"/>
    <w:rsid w:val="00113BAF"/>
    <w:rsid w:val="001143B6"/>
    <w:rsid w:val="00114836"/>
    <w:rsid w:val="00114BFD"/>
    <w:rsid w:val="001151DD"/>
    <w:rsid w:val="00116278"/>
    <w:rsid w:val="0011640E"/>
    <w:rsid w:val="00116C95"/>
    <w:rsid w:val="00116F01"/>
    <w:rsid w:val="0011764B"/>
    <w:rsid w:val="0011767B"/>
    <w:rsid w:val="00117D8D"/>
    <w:rsid w:val="00120DFA"/>
    <w:rsid w:val="001210BB"/>
    <w:rsid w:val="001225A7"/>
    <w:rsid w:val="00122D64"/>
    <w:rsid w:val="00123679"/>
    <w:rsid w:val="00123E9B"/>
    <w:rsid w:val="001243A4"/>
    <w:rsid w:val="00124485"/>
    <w:rsid w:val="00125C81"/>
    <w:rsid w:val="0012605E"/>
    <w:rsid w:val="00126B02"/>
    <w:rsid w:val="00127447"/>
    <w:rsid w:val="00130A0E"/>
    <w:rsid w:val="00131B02"/>
    <w:rsid w:val="001320EE"/>
    <w:rsid w:val="00133840"/>
    <w:rsid w:val="00134501"/>
    <w:rsid w:val="00134D2D"/>
    <w:rsid w:val="001359BF"/>
    <w:rsid w:val="00135C08"/>
    <w:rsid w:val="00135EC6"/>
    <w:rsid w:val="001367C7"/>
    <w:rsid w:val="00136814"/>
    <w:rsid w:val="00136881"/>
    <w:rsid w:val="0013779D"/>
    <w:rsid w:val="00137F58"/>
    <w:rsid w:val="00140CF1"/>
    <w:rsid w:val="0014222E"/>
    <w:rsid w:val="0014271E"/>
    <w:rsid w:val="001429EE"/>
    <w:rsid w:val="001433CB"/>
    <w:rsid w:val="00143F7E"/>
    <w:rsid w:val="00144BA0"/>
    <w:rsid w:val="00145083"/>
    <w:rsid w:val="00145E3C"/>
    <w:rsid w:val="0014670B"/>
    <w:rsid w:val="001473BB"/>
    <w:rsid w:val="00147565"/>
    <w:rsid w:val="00147EA7"/>
    <w:rsid w:val="00150138"/>
    <w:rsid w:val="00150980"/>
    <w:rsid w:val="00150C7E"/>
    <w:rsid w:val="00151989"/>
    <w:rsid w:val="001529E8"/>
    <w:rsid w:val="00152E22"/>
    <w:rsid w:val="00153AE8"/>
    <w:rsid w:val="0015416A"/>
    <w:rsid w:val="001542ED"/>
    <w:rsid w:val="001557C2"/>
    <w:rsid w:val="00155C55"/>
    <w:rsid w:val="0015734A"/>
    <w:rsid w:val="001606BA"/>
    <w:rsid w:val="001606DB"/>
    <w:rsid w:val="0016113E"/>
    <w:rsid w:val="00161E19"/>
    <w:rsid w:val="00163E6E"/>
    <w:rsid w:val="00164199"/>
    <w:rsid w:val="0016432D"/>
    <w:rsid w:val="001645CB"/>
    <w:rsid w:val="00164B84"/>
    <w:rsid w:val="00164D77"/>
    <w:rsid w:val="00166884"/>
    <w:rsid w:val="00167534"/>
    <w:rsid w:val="00167B3F"/>
    <w:rsid w:val="00167DD9"/>
    <w:rsid w:val="0017055A"/>
    <w:rsid w:val="00170D3A"/>
    <w:rsid w:val="001710FE"/>
    <w:rsid w:val="001727B0"/>
    <w:rsid w:val="00172B8D"/>
    <w:rsid w:val="0017377E"/>
    <w:rsid w:val="001739E9"/>
    <w:rsid w:val="00174F35"/>
    <w:rsid w:val="001754B3"/>
    <w:rsid w:val="00175685"/>
    <w:rsid w:val="0017640D"/>
    <w:rsid w:val="00177C91"/>
    <w:rsid w:val="00180230"/>
    <w:rsid w:val="001803CB"/>
    <w:rsid w:val="00181135"/>
    <w:rsid w:val="001819C2"/>
    <w:rsid w:val="001821A0"/>
    <w:rsid w:val="00182208"/>
    <w:rsid w:val="001823E2"/>
    <w:rsid w:val="0018466D"/>
    <w:rsid w:val="0018515D"/>
    <w:rsid w:val="00185779"/>
    <w:rsid w:val="001862B8"/>
    <w:rsid w:val="00186658"/>
    <w:rsid w:val="00186879"/>
    <w:rsid w:val="00187AA3"/>
    <w:rsid w:val="00187F2A"/>
    <w:rsid w:val="00190276"/>
    <w:rsid w:val="0019039C"/>
    <w:rsid w:val="00190733"/>
    <w:rsid w:val="00190C47"/>
    <w:rsid w:val="00190EF4"/>
    <w:rsid w:val="001916B3"/>
    <w:rsid w:val="00191AAD"/>
    <w:rsid w:val="001930E0"/>
    <w:rsid w:val="001946B1"/>
    <w:rsid w:val="00194B20"/>
    <w:rsid w:val="00194CEB"/>
    <w:rsid w:val="00194F30"/>
    <w:rsid w:val="00195003"/>
    <w:rsid w:val="00195569"/>
    <w:rsid w:val="001956BD"/>
    <w:rsid w:val="00196F52"/>
    <w:rsid w:val="00196FE6"/>
    <w:rsid w:val="001A0D5B"/>
    <w:rsid w:val="001A1089"/>
    <w:rsid w:val="001A19B6"/>
    <w:rsid w:val="001A1C33"/>
    <w:rsid w:val="001A1CCE"/>
    <w:rsid w:val="001A21A2"/>
    <w:rsid w:val="001A230F"/>
    <w:rsid w:val="001A259B"/>
    <w:rsid w:val="001A2A57"/>
    <w:rsid w:val="001A316B"/>
    <w:rsid w:val="001A31B9"/>
    <w:rsid w:val="001A3607"/>
    <w:rsid w:val="001A39B0"/>
    <w:rsid w:val="001A3E34"/>
    <w:rsid w:val="001A44F1"/>
    <w:rsid w:val="001A4858"/>
    <w:rsid w:val="001A67D2"/>
    <w:rsid w:val="001A6A03"/>
    <w:rsid w:val="001A7A78"/>
    <w:rsid w:val="001B13E7"/>
    <w:rsid w:val="001B15A0"/>
    <w:rsid w:val="001B1DB9"/>
    <w:rsid w:val="001B2090"/>
    <w:rsid w:val="001B293E"/>
    <w:rsid w:val="001B2B71"/>
    <w:rsid w:val="001B452A"/>
    <w:rsid w:val="001B4549"/>
    <w:rsid w:val="001B45DB"/>
    <w:rsid w:val="001B481A"/>
    <w:rsid w:val="001B48E1"/>
    <w:rsid w:val="001B49B8"/>
    <w:rsid w:val="001B4CC1"/>
    <w:rsid w:val="001B77DF"/>
    <w:rsid w:val="001B79F5"/>
    <w:rsid w:val="001B7C81"/>
    <w:rsid w:val="001C1783"/>
    <w:rsid w:val="001C36C6"/>
    <w:rsid w:val="001C394E"/>
    <w:rsid w:val="001C398B"/>
    <w:rsid w:val="001C3B03"/>
    <w:rsid w:val="001C3C32"/>
    <w:rsid w:val="001C3E56"/>
    <w:rsid w:val="001C5404"/>
    <w:rsid w:val="001C67DF"/>
    <w:rsid w:val="001C6AD2"/>
    <w:rsid w:val="001C6AE9"/>
    <w:rsid w:val="001C6AF4"/>
    <w:rsid w:val="001C6BBC"/>
    <w:rsid w:val="001D00F7"/>
    <w:rsid w:val="001D05A7"/>
    <w:rsid w:val="001D0BBB"/>
    <w:rsid w:val="001D12AE"/>
    <w:rsid w:val="001D1813"/>
    <w:rsid w:val="001D2BCD"/>
    <w:rsid w:val="001D2C5D"/>
    <w:rsid w:val="001D378B"/>
    <w:rsid w:val="001D452E"/>
    <w:rsid w:val="001D5932"/>
    <w:rsid w:val="001D71AD"/>
    <w:rsid w:val="001D741C"/>
    <w:rsid w:val="001D7501"/>
    <w:rsid w:val="001E0133"/>
    <w:rsid w:val="001E0155"/>
    <w:rsid w:val="001E0207"/>
    <w:rsid w:val="001E021E"/>
    <w:rsid w:val="001E0485"/>
    <w:rsid w:val="001E05F6"/>
    <w:rsid w:val="001E0602"/>
    <w:rsid w:val="001E082D"/>
    <w:rsid w:val="001E0A1D"/>
    <w:rsid w:val="001E0E80"/>
    <w:rsid w:val="001E19E6"/>
    <w:rsid w:val="001E1A4D"/>
    <w:rsid w:val="001E21DB"/>
    <w:rsid w:val="001E23DC"/>
    <w:rsid w:val="001E2B0E"/>
    <w:rsid w:val="001E3758"/>
    <w:rsid w:val="001E39DF"/>
    <w:rsid w:val="001E4913"/>
    <w:rsid w:val="001E4DA0"/>
    <w:rsid w:val="001E4E19"/>
    <w:rsid w:val="001E5540"/>
    <w:rsid w:val="001E5A73"/>
    <w:rsid w:val="001E5F34"/>
    <w:rsid w:val="001E633B"/>
    <w:rsid w:val="001E646B"/>
    <w:rsid w:val="001E661D"/>
    <w:rsid w:val="001E6B24"/>
    <w:rsid w:val="001E71ED"/>
    <w:rsid w:val="001E7ADE"/>
    <w:rsid w:val="001E7C7D"/>
    <w:rsid w:val="001F045F"/>
    <w:rsid w:val="001F0AFC"/>
    <w:rsid w:val="001F1045"/>
    <w:rsid w:val="001F38AC"/>
    <w:rsid w:val="001F46E4"/>
    <w:rsid w:val="001F4A22"/>
    <w:rsid w:val="001F4B96"/>
    <w:rsid w:val="001F5005"/>
    <w:rsid w:val="001F6418"/>
    <w:rsid w:val="001F710A"/>
    <w:rsid w:val="00200104"/>
    <w:rsid w:val="0020040C"/>
    <w:rsid w:val="0020105B"/>
    <w:rsid w:val="00201B56"/>
    <w:rsid w:val="00201CA0"/>
    <w:rsid w:val="00202348"/>
    <w:rsid w:val="0020256A"/>
    <w:rsid w:val="00203AAC"/>
    <w:rsid w:val="00204E4F"/>
    <w:rsid w:val="00205354"/>
    <w:rsid w:val="00205695"/>
    <w:rsid w:val="00205745"/>
    <w:rsid w:val="00205BA2"/>
    <w:rsid w:val="0020626A"/>
    <w:rsid w:val="002076CE"/>
    <w:rsid w:val="00207B7D"/>
    <w:rsid w:val="002100E0"/>
    <w:rsid w:val="002106CF"/>
    <w:rsid w:val="00210D2D"/>
    <w:rsid w:val="00211394"/>
    <w:rsid w:val="0021167B"/>
    <w:rsid w:val="002116A7"/>
    <w:rsid w:val="002122A3"/>
    <w:rsid w:val="0021291A"/>
    <w:rsid w:val="00212CC3"/>
    <w:rsid w:val="0021323F"/>
    <w:rsid w:val="00213A57"/>
    <w:rsid w:val="00213B3E"/>
    <w:rsid w:val="002141B2"/>
    <w:rsid w:val="002146C7"/>
    <w:rsid w:val="002160EF"/>
    <w:rsid w:val="00216252"/>
    <w:rsid w:val="002163A3"/>
    <w:rsid w:val="00216E6B"/>
    <w:rsid w:val="00217BD9"/>
    <w:rsid w:val="002210BA"/>
    <w:rsid w:val="00221A3F"/>
    <w:rsid w:val="002220CE"/>
    <w:rsid w:val="00223105"/>
    <w:rsid w:val="00223C10"/>
    <w:rsid w:val="00223EC2"/>
    <w:rsid w:val="002245CE"/>
    <w:rsid w:val="00225FF2"/>
    <w:rsid w:val="00226246"/>
    <w:rsid w:val="002269BB"/>
    <w:rsid w:val="00226E1D"/>
    <w:rsid w:val="00227042"/>
    <w:rsid w:val="00227E60"/>
    <w:rsid w:val="00230163"/>
    <w:rsid w:val="00231109"/>
    <w:rsid w:val="00231203"/>
    <w:rsid w:val="00231FAC"/>
    <w:rsid w:val="00232B2F"/>
    <w:rsid w:val="00232BE2"/>
    <w:rsid w:val="002343CA"/>
    <w:rsid w:val="00234505"/>
    <w:rsid w:val="002352A0"/>
    <w:rsid w:val="00235B35"/>
    <w:rsid w:val="00235F1C"/>
    <w:rsid w:val="00237598"/>
    <w:rsid w:val="00237C16"/>
    <w:rsid w:val="00237C88"/>
    <w:rsid w:val="00240148"/>
    <w:rsid w:val="002408A0"/>
    <w:rsid w:val="00241E15"/>
    <w:rsid w:val="00241F91"/>
    <w:rsid w:val="00243115"/>
    <w:rsid w:val="00243F3A"/>
    <w:rsid w:val="002444B0"/>
    <w:rsid w:val="00245AD0"/>
    <w:rsid w:val="00245F28"/>
    <w:rsid w:val="002461AC"/>
    <w:rsid w:val="00246CC3"/>
    <w:rsid w:val="00247333"/>
    <w:rsid w:val="002473EF"/>
    <w:rsid w:val="00247A74"/>
    <w:rsid w:val="00247B50"/>
    <w:rsid w:val="00247DC6"/>
    <w:rsid w:val="00247E14"/>
    <w:rsid w:val="002501EC"/>
    <w:rsid w:val="00250503"/>
    <w:rsid w:val="0025094E"/>
    <w:rsid w:val="00250B6A"/>
    <w:rsid w:val="002516A0"/>
    <w:rsid w:val="00252261"/>
    <w:rsid w:val="00252C5F"/>
    <w:rsid w:val="002538FE"/>
    <w:rsid w:val="00254143"/>
    <w:rsid w:val="002545B0"/>
    <w:rsid w:val="00255653"/>
    <w:rsid w:val="002565DD"/>
    <w:rsid w:val="00256E29"/>
    <w:rsid w:val="0025751C"/>
    <w:rsid w:val="002577ED"/>
    <w:rsid w:val="0026157E"/>
    <w:rsid w:val="00262100"/>
    <w:rsid w:val="00262249"/>
    <w:rsid w:val="0026305C"/>
    <w:rsid w:val="0026333D"/>
    <w:rsid w:val="00264465"/>
    <w:rsid w:val="002647E6"/>
    <w:rsid w:val="00264F64"/>
    <w:rsid w:val="002653D2"/>
    <w:rsid w:val="00265AA5"/>
    <w:rsid w:val="002666AB"/>
    <w:rsid w:val="00270185"/>
    <w:rsid w:val="0027019F"/>
    <w:rsid w:val="00270C13"/>
    <w:rsid w:val="0027186E"/>
    <w:rsid w:val="00271C84"/>
    <w:rsid w:val="00271CE2"/>
    <w:rsid w:val="0027355D"/>
    <w:rsid w:val="00273CA3"/>
    <w:rsid w:val="00274A6C"/>
    <w:rsid w:val="00274AA8"/>
    <w:rsid w:val="00275DD2"/>
    <w:rsid w:val="0027665D"/>
    <w:rsid w:val="002769F1"/>
    <w:rsid w:val="002769F9"/>
    <w:rsid w:val="00277339"/>
    <w:rsid w:val="002774C2"/>
    <w:rsid w:val="0027763B"/>
    <w:rsid w:val="002812FF"/>
    <w:rsid w:val="002813ED"/>
    <w:rsid w:val="00281A6D"/>
    <w:rsid w:val="002827F1"/>
    <w:rsid w:val="00284115"/>
    <w:rsid w:val="00284B6E"/>
    <w:rsid w:val="00284BF6"/>
    <w:rsid w:val="00284CF1"/>
    <w:rsid w:val="00284D3B"/>
    <w:rsid w:val="00284F06"/>
    <w:rsid w:val="00285598"/>
    <w:rsid w:val="00285B1D"/>
    <w:rsid w:val="00285D74"/>
    <w:rsid w:val="00285DC9"/>
    <w:rsid w:val="00286666"/>
    <w:rsid w:val="00287A1B"/>
    <w:rsid w:val="00287AFB"/>
    <w:rsid w:val="002911C8"/>
    <w:rsid w:val="002916ED"/>
    <w:rsid w:val="00292E7D"/>
    <w:rsid w:val="00292ECA"/>
    <w:rsid w:val="002931DE"/>
    <w:rsid w:val="002935E2"/>
    <w:rsid w:val="002936CF"/>
    <w:rsid w:val="00293F81"/>
    <w:rsid w:val="00294C58"/>
    <w:rsid w:val="002957FA"/>
    <w:rsid w:val="0029634D"/>
    <w:rsid w:val="00296D8F"/>
    <w:rsid w:val="0029707F"/>
    <w:rsid w:val="002972CF"/>
    <w:rsid w:val="00297729"/>
    <w:rsid w:val="00297C53"/>
    <w:rsid w:val="002A16AE"/>
    <w:rsid w:val="002A1EA6"/>
    <w:rsid w:val="002A2C42"/>
    <w:rsid w:val="002A372E"/>
    <w:rsid w:val="002A4445"/>
    <w:rsid w:val="002A4616"/>
    <w:rsid w:val="002A506C"/>
    <w:rsid w:val="002A59B3"/>
    <w:rsid w:val="002A6EAF"/>
    <w:rsid w:val="002A7151"/>
    <w:rsid w:val="002B1335"/>
    <w:rsid w:val="002B2053"/>
    <w:rsid w:val="002B244F"/>
    <w:rsid w:val="002B2F1B"/>
    <w:rsid w:val="002B39A3"/>
    <w:rsid w:val="002B3D52"/>
    <w:rsid w:val="002B3E81"/>
    <w:rsid w:val="002B4294"/>
    <w:rsid w:val="002B4F65"/>
    <w:rsid w:val="002B4F8A"/>
    <w:rsid w:val="002B5255"/>
    <w:rsid w:val="002B554F"/>
    <w:rsid w:val="002B5903"/>
    <w:rsid w:val="002B6D20"/>
    <w:rsid w:val="002B7114"/>
    <w:rsid w:val="002B7A11"/>
    <w:rsid w:val="002B7EDB"/>
    <w:rsid w:val="002C079D"/>
    <w:rsid w:val="002C0A01"/>
    <w:rsid w:val="002C2044"/>
    <w:rsid w:val="002C2FD6"/>
    <w:rsid w:val="002C378A"/>
    <w:rsid w:val="002C3804"/>
    <w:rsid w:val="002C43B9"/>
    <w:rsid w:val="002C548C"/>
    <w:rsid w:val="002C5820"/>
    <w:rsid w:val="002C6196"/>
    <w:rsid w:val="002C65A8"/>
    <w:rsid w:val="002C6972"/>
    <w:rsid w:val="002C6EB9"/>
    <w:rsid w:val="002C7507"/>
    <w:rsid w:val="002C778A"/>
    <w:rsid w:val="002D0C0D"/>
    <w:rsid w:val="002D12FB"/>
    <w:rsid w:val="002D1A65"/>
    <w:rsid w:val="002D1C9D"/>
    <w:rsid w:val="002D238E"/>
    <w:rsid w:val="002D36DB"/>
    <w:rsid w:val="002D38C8"/>
    <w:rsid w:val="002D45E6"/>
    <w:rsid w:val="002D4B98"/>
    <w:rsid w:val="002D4F6A"/>
    <w:rsid w:val="002D4FBC"/>
    <w:rsid w:val="002D5628"/>
    <w:rsid w:val="002D58D7"/>
    <w:rsid w:val="002D6E9A"/>
    <w:rsid w:val="002D7523"/>
    <w:rsid w:val="002D7904"/>
    <w:rsid w:val="002E06EE"/>
    <w:rsid w:val="002E0E3F"/>
    <w:rsid w:val="002E12E3"/>
    <w:rsid w:val="002E14C2"/>
    <w:rsid w:val="002E1BEE"/>
    <w:rsid w:val="002E2464"/>
    <w:rsid w:val="002E2758"/>
    <w:rsid w:val="002E2A8B"/>
    <w:rsid w:val="002E3843"/>
    <w:rsid w:val="002E3964"/>
    <w:rsid w:val="002E51FA"/>
    <w:rsid w:val="002E543E"/>
    <w:rsid w:val="002E567C"/>
    <w:rsid w:val="002E5DAA"/>
    <w:rsid w:val="002E5E07"/>
    <w:rsid w:val="002E5EAC"/>
    <w:rsid w:val="002E642B"/>
    <w:rsid w:val="002E664F"/>
    <w:rsid w:val="002E6AE3"/>
    <w:rsid w:val="002E7813"/>
    <w:rsid w:val="002E7DE0"/>
    <w:rsid w:val="002F0385"/>
    <w:rsid w:val="002F0DE3"/>
    <w:rsid w:val="002F1D12"/>
    <w:rsid w:val="002F1D6E"/>
    <w:rsid w:val="002F22C1"/>
    <w:rsid w:val="002F24EA"/>
    <w:rsid w:val="002F2523"/>
    <w:rsid w:val="002F26DB"/>
    <w:rsid w:val="002F2E53"/>
    <w:rsid w:val="002F336F"/>
    <w:rsid w:val="002F394F"/>
    <w:rsid w:val="002F44DA"/>
    <w:rsid w:val="002F4C60"/>
    <w:rsid w:val="002F5037"/>
    <w:rsid w:val="002F52CB"/>
    <w:rsid w:val="002F55AC"/>
    <w:rsid w:val="002F775E"/>
    <w:rsid w:val="002F7B60"/>
    <w:rsid w:val="002F7EE8"/>
    <w:rsid w:val="00302244"/>
    <w:rsid w:val="00302663"/>
    <w:rsid w:val="003028DB"/>
    <w:rsid w:val="0030306B"/>
    <w:rsid w:val="0030318C"/>
    <w:rsid w:val="00303886"/>
    <w:rsid w:val="00304494"/>
    <w:rsid w:val="00304E8E"/>
    <w:rsid w:val="00305C93"/>
    <w:rsid w:val="00306307"/>
    <w:rsid w:val="003071CF"/>
    <w:rsid w:val="00307AB9"/>
    <w:rsid w:val="00307EC0"/>
    <w:rsid w:val="00310263"/>
    <w:rsid w:val="00310608"/>
    <w:rsid w:val="00310A78"/>
    <w:rsid w:val="0031163D"/>
    <w:rsid w:val="003122C9"/>
    <w:rsid w:val="00312E32"/>
    <w:rsid w:val="0031305E"/>
    <w:rsid w:val="003132CC"/>
    <w:rsid w:val="003136F7"/>
    <w:rsid w:val="0031391B"/>
    <w:rsid w:val="0031419D"/>
    <w:rsid w:val="00314BCC"/>
    <w:rsid w:val="00315180"/>
    <w:rsid w:val="00315EF1"/>
    <w:rsid w:val="003166D2"/>
    <w:rsid w:val="00316B3F"/>
    <w:rsid w:val="00316E95"/>
    <w:rsid w:val="0031798E"/>
    <w:rsid w:val="00320026"/>
    <w:rsid w:val="0032089A"/>
    <w:rsid w:val="003209A2"/>
    <w:rsid w:val="00320B40"/>
    <w:rsid w:val="003224C3"/>
    <w:rsid w:val="00323119"/>
    <w:rsid w:val="003231E9"/>
    <w:rsid w:val="003232E2"/>
    <w:rsid w:val="0032351D"/>
    <w:rsid w:val="00324F16"/>
    <w:rsid w:val="00325256"/>
    <w:rsid w:val="00325520"/>
    <w:rsid w:val="0032581B"/>
    <w:rsid w:val="00325BF7"/>
    <w:rsid w:val="00325D66"/>
    <w:rsid w:val="00326001"/>
    <w:rsid w:val="00326AFB"/>
    <w:rsid w:val="003270B7"/>
    <w:rsid w:val="00327372"/>
    <w:rsid w:val="00330503"/>
    <w:rsid w:val="00330ABE"/>
    <w:rsid w:val="00333B79"/>
    <w:rsid w:val="00333BBA"/>
    <w:rsid w:val="0033488C"/>
    <w:rsid w:val="00334C24"/>
    <w:rsid w:val="003355FC"/>
    <w:rsid w:val="00335DE6"/>
    <w:rsid w:val="00337101"/>
    <w:rsid w:val="00340322"/>
    <w:rsid w:val="00340B9D"/>
    <w:rsid w:val="00341526"/>
    <w:rsid w:val="00341D6E"/>
    <w:rsid w:val="00341F0F"/>
    <w:rsid w:val="00343139"/>
    <w:rsid w:val="00343252"/>
    <w:rsid w:val="00343C95"/>
    <w:rsid w:val="003458C1"/>
    <w:rsid w:val="00345E12"/>
    <w:rsid w:val="0034642C"/>
    <w:rsid w:val="0034697C"/>
    <w:rsid w:val="003470FB"/>
    <w:rsid w:val="003478C0"/>
    <w:rsid w:val="00347A76"/>
    <w:rsid w:val="00347F32"/>
    <w:rsid w:val="00350F91"/>
    <w:rsid w:val="003523E1"/>
    <w:rsid w:val="00352756"/>
    <w:rsid w:val="003531D7"/>
    <w:rsid w:val="00353AFF"/>
    <w:rsid w:val="00353C26"/>
    <w:rsid w:val="00353F59"/>
    <w:rsid w:val="0035463D"/>
    <w:rsid w:val="00354D33"/>
    <w:rsid w:val="003557DD"/>
    <w:rsid w:val="00357714"/>
    <w:rsid w:val="003577AD"/>
    <w:rsid w:val="00360901"/>
    <w:rsid w:val="003612B9"/>
    <w:rsid w:val="00362F2C"/>
    <w:rsid w:val="00363C85"/>
    <w:rsid w:val="00364E2F"/>
    <w:rsid w:val="00365029"/>
    <w:rsid w:val="003657C4"/>
    <w:rsid w:val="00365BA0"/>
    <w:rsid w:val="00366674"/>
    <w:rsid w:val="0036730C"/>
    <w:rsid w:val="00367617"/>
    <w:rsid w:val="0037118E"/>
    <w:rsid w:val="0037445B"/>
    <w:rsid w:val="00377702"/>
    <w:rsid w:val="00377D85"/>
    <w:rsid w:val="00380EC1"/>
    <w:rsid w:val="003812BB"/>
    <w:rsid w:val="003819D2"/>
    <w:rsid w:val="00381DBB"/>
    <w:rsid w:val="00382705"/>
    <w:rsid w:val="0038447B"/>
    <w:rsid w:val="00384743"/>
    <w:rsid w:val="003847BE"/>
    <w:rsid w:val="00385098"/>
    <w:rsid w:val="00385786"/>
    <w:rsid w:val="003857B8"/>
    <w:rsid w:val="0039033F"/>
    <w:rsid w:val="003904CF"/>
    <w:rsid w:val="00390A92"/>
    <w:rsid w:val="00390B3A"/>
    <w:rsid w:val="003917F5"/>
    <w:rsid w:val="00392E58"/>
    <w:rsid w:val="0039357E"/>
    <w:rsid w:val="00393651"/>
    <w:rsid w:val="0039455E"/>
    <w:rsid w:val="0039519C"/>
    <w:rsid w:val="003958E2"/>
    <w:rsid w:val="00396D2E"/>
    <w:rsid w:val="00396F86"/>
    <w:rsid w:val="00397ECF"/>
    <w:rsid w:val="003A07F9"/>
    <w:rsid w:val="003A08D3"/>
    <w:rsid w:val="003A16E1"/>
    <w:rsid w:val="003A1CFE"/>
    <w:rsid w:val="003A2667"/>
    <w:rsid w:val="003A29BE"/>
    <w:rsid w:val="003A3245"/>
    <w:rsid w:val="003A3CD6"/>
    <w:rsid w:val="003A4458"/>
    <w:rsid w:val="003A47ED"/>
    <w:rsid w:val="003A5438"/>
    <w:rsid w:val="003A6329"/>
    <w:rsid w:val="003A7220"/>
    <w:rsid w:val="003A76E7"/>
    <w:rsid w:val="003B1EDF"/>
    <w:rsid w:val="003B1FCF"/>
    <w:rsid w:val="003B2B37"/>
    <w:rsid w:val="003B3050"/>
    <w:rsid w:val="003B3271"/>
    <w:rsid w:val="003B47F2"/>
    <w:rsid w:val="003B4AB5"/>
    <w:rsid w:val="003B4CC6"/>
    <w:rsid w:val="003B5A74"/>
    <w:rsid w:val="003B6004"/>
    <w:rsid w:val="003B7264"/>
    <w:rsid w:val="003B747E"/>
    <w:rsid w:val="003B790E"/>
    <w:rsid w:val="003B7B9A"/>
    <w:rsid w:val="003C0B33"/>
    <w:rsid w:val="003C1462"/>
    <w:rsid w:val="003C16FB"/>
    <w:rsid w:val="003C1BAC"/>
    <w:rsid w:val="003C299E"/>
    <w:rsid w:val="003C2C9B"/>
    <w:rsid w:val="003C323D"/>
    <w:rsid w:val="003C3455"/>
    <w:rsid w:val="003C3C21"/>
    <w:rsid w:val="003C3F4B"/>
    <w:rsid w:val="003C48A6"/>
    <w:rsid w:val="003C5F53"/>
    <w:rsid w:val="003C6B78"/>
    <w:rsid w:val="003C705E"/>
    <w:rsid w:val="003C74BE"/>
    <w:rsid w:val="003C7E4C"/>
    <w:rsid w:val="003D01F2"/>
    <w:rsid w:val="003D0416"/>
    <w:rsid w:val="003D1A6E"/>
    <w:rsid w:val="003D1DCC"/>
    <w:rsid w:val="003D2EE5"/>
    <w:rsid w:val="003D38BD"/>
    <w:rsid w:val="003D3E68"/>
    <w:rsid w:val="003D40D0"/>
    <w:rsid w:val="003D4829"/>
    <w:rsid w:val="003D52A8"/>
    <w:rsid w:val="003D5646"/>
    <w:rsid w:val="003D59FB"/>
    <w:rsid w:val="003D7220"/>
    <w:rsid w:val="003D7260"/>
    <w:rsid w:val="003D7368"/>
    <w:rsid w:val="003E1457"/>
    <w:rsid w:val="003E19EB"/>
    <w:rsid w:val="003E1BA8"/>
    <w:rsid w:val="003E1D0F"/>
    <w:rsid w:val="003E2BA6"/>
    <w:rsid w:val="003E3350"/>
    <w:rsid w:val="003E3D89"/>
    <w:rsid w:val="003E4FDF"/>
    <w:rsid w:val="003E5C71"/>
    <w:rsid w:val="003E652A"/>
    <w:rsid w:val="003E6536"/>
    <w:rsid w:val="003E6A10"/>
    <w:rsid w:val="003E6E85"/>
    <w:rsid w:val="003E7CC2"/>
    <w:rsid w:val="003F0670"/>
    <w:rsid w:val="003F0C04"/>
    <w:rsid w:val="003F1F11"/>
    <w:rsid w:val="003F2576"/>
    <w:rsid w:val="003F2C29"/>
    <w:rsid w:val="003F2D4F"/>
    <w:rsid w:val="003F3C42"/>
    <w:rsid w:val="003F4063"/>
    <w:rsid w:val="003F50D8"/>
    <w:rsid w:val="003F5485"/>
    <w:rsid w:val="003F559A"/>
    <w:rsid w:val="003F5F50"/>
    <w:rsid w:val="003F6F9A"/>
    <w:rsid w:val="003F7099"/>
    <w:rsid w:val="003F7528"/>
    <w:rsid w:val="0040036E"/>
    <w:rsid w:val="00401998"/>
    <w:rsid w:val="00402159"/>
    <w:rsid w:val="00402509"/>
    <w:rsid w:val="004026E4"/>
    <w:rsid w:val="00402DB2"/>
    <w:rsid w:val="00402E08"/>
    <w:rsid w:val="0040366F"/>
    <w:rsid w:val="00405E5D"/>
    <w:rsid w:val="00411157"/>
    <w:rsid w:val="00411E35"/>
    <w:rsid w:val="004125C5"/>
    <w:rsid w:val="00413C6F"/>
    <w:rsid w:val="004144B3"/>
    <w:rsid w:val="00414F1B"/>
    <w:rsid w:val="00415073"/>
    <w:rsid w:val="004153DF"/>
    <w:rsid w:val="00415DA2"/>
    <w:rsid w:val="00415F3D"/>
    <w:rsid w:val="0041601A"/>
    <w:rsid w:val="0041652F"/>
    <w:rsid w:val="00416754"/>
    <w:rsid w:val="00416CA0"/>
    <w:rsid w:val="004178CA"/>
    <w:rsid w:val="00420B6A"/>
    <w:rsid w:val="00420B7E"/>
    <w:rsid w:val="00421013"/>
    <w:rsid w:val="00421E55"/>
    <w:rsid w:val="0042371F"/>
    <w:rsid w:val="004239F3"/>
    <w:rsid w:val="00423BBF"/>
    <w:rsid w:val="0042438D"/>
    <w:rsid w:val="004264C6"/>
    <w:rsid w:val="00426DC9"/>
    <w:rsid w:val="004273B4"/>
    <w:rsid w:val="00427AAA"/>
    <w:rsid w:val="004305F6"/>
    <w:rsid w:val="004307E9"/>
    <w:rsid w:val="00430AE9"/>
    <w:rsid w:val="004338EB"/>
    <w:rsid w:val="00434EEC"/>
    <w:rsid w:val="004353F8"/>
    <w:rsid w:val="004356E9"/>
    <w:rsid w:val="00435ABB"/>
    <w:rsid w:val="00435F28"/>
    <w:rsid w:val="004367CB"/>
    <w:rsid w:val="0043751F"/>
    <w:rsid w:val="00437844"/>
    <w:rsid w:val="00437B70"/>
    <w:rsid w:val="00437F90"/>
    <w:rsid w:val="004403D6"/>
    <w:rsid w:val="00440E17"/>
    <w:rsid w:val="0044125F"/>
    <w:rsid w:val="0044257F"/>
    <w:rsid w:val="0044272C"/>
    <w:rsid w:val="0044278C"/>
    <w:rsid w:val="00443155"/>
    <w:rsid w:val="00445513"/>
    <w:rsid w:val="00445E57"/>
    <w:rsid w:val="00445E95"/>
    <w:rsid w:val="004471F5"/>
    <w:rsid w:val="004472DC"/>
    <w:rsid w:val="00447E0E"/>
    <w:rsid w:val="00451EC7"/>
    <w:rsid w:val="00451FDD"/>
    <w:rsid w:val="004539C6"/>
    <w:rsid w:val="004548FE"/>
    <w:rsid w:val="004555CE"/>
    <w:rsid w:val="00455881"/>
    <w:rsid w:val="00456566"/>
    <w:rsid w:val="00457824"/>
    <w:rsid w:val="00460BA1"/>
    <w:rsid w:val="004622BB"/>
    <w:rsid w:val="00462527"/>
    <w:rsid w:val="00462C23"/>
    <w:rsid w:val="00463075"/>
    <w:rsid w:val="004630E5"/>
    <w:rsid w:val="00463399"/>
    <w:rsid w:val="00464154"/>
    <w:rsid w:val="004648A0"/>
    <w:rsid w:val="004649F0"/>
    <w:rsid w:val="00464A6C"/>
    <w:rsid w:val="00464EAD"/>
    <w:rsid w:val="00465921"/>
    <w:rsid w:val="004660B6"/>
    <w:rsid w:val="00466A88"/>
    <w:rsid w:val="00466EBA"/>
    <w:rsid w:val="0046783C"/>
    <w:rsid w:val="00467F73"/>
    <w:rsid w:val="004709EF"/>
    <w:rsid w:val="00470C26"/>
    <w:rsid w:val="004714E9"/>
    <w:rsid w:val="00471816"/>
    <w:rsid w:val="004719FA"/>
    <w:rsid w:val="00472686"/>
    <w:rsid w:val="004727A4"/>
    <w:rsid w:val="00472DD9"/>
    <w:rsid w:val="0047339C"/>
    <w:rsid w:val="004733A1"/>
    <w:rsid w:val="004735F5"/>
    <w:rsid w:val="004737C1"/>
    <w:rsid w:val="00474278"/>
    <w:rsid w:val="004744FC"/>
    <w:rsid w:val="0047487C"/>
    <w:rsid w:val="00474903"/>
    <w:rsid w:val="0047513C"/>
    <w:rsid w:val="004752D4"/>
    <w:rsid w:val="00476901"/>
    <w:rsid w:val="004777C0"/>
    <w:rsid w:val="0047798A"/>
    <w:rsid w:val="00477E1C"/>
    <w:rsid w:val="00477E20"/>
    <w:rsid w:val="00477F07"/>
    <w:rsid w:val="004802D0"/>
    <w:rsid w:val="00480337"/>
    <w:rsid w:val="00482FCE"/>
    <w:rsid w:val="00482FD5"/>
    <w:rsid w:val="0048374B"/>
    <w:rsid w:val="0048476D"/>
    <w:rsid w:val="004850EC"/>
    <w:rsid w:val="00485C8E"/>
    <w:rsid w:val="004863D9"/>
    <w:rsid w:val="00486774"/>
    <w:rsid w:val="00486B5D"/>
    <w:rsid w:val="004904DB"/>
    <w:rsid w:val="00490D48"/>
    <w:rsid w:val="00490E79"/>
    <w:rsid w:val="0049184D"/>
    <w:rsid w:val="004922AB"/>
    <w:rsid w:val="00492CAE"/>
    <w:rsid w:val="0049351F"/>
    <w:rsid w:val="004943AF"/>
    <w:rsid w:val="00494A75"/>
    <w:rsid w:val="00494D38"/>
    <w:rsid w:val="00494D63"/>
    <w:rsid w:val="00494FE9"/>
    <w:rsid w:val="0049551B"/>
    <w:rsid w:val="00496116"/>
    <w:rsid w:val="00496A1A"/>
    <w:rsid w:val="00496BA7"/>
    <w:rsid w:val="00497070"/>
    <w:rsid w:val="00497685"/>
    <w:rsid w:val="004A0E0E"/>
    <w:rsid w:val="004A138F"/>
    <w:rsid w:val="004A13E8"/>
    <w:rsid w:val="004A1F15"/>
    <w:rsid w:val="004A2638"/>
    <w:rsid w:val="004A2874"/>
    <w:rsid w:val="004A4021"/>
    <w:rsid w:val="004A58BC"/>
    <w:rsid w:val="004A64E5"/>
    <w:rsid w:val="004A6FBF"/>
    <w:rsid w:val="004B0321"/>
    <w:rsid w:val="004B0579"/>
    <w:rsid w:val="004B129A"/>
    <w:rsid w:val="004B1CBD"/>
    <w:rsid w:val="004B22BC"/>
    <w:rsid w:val="004B245E"/>
    <w:rsid w:val="004B37F3"/>
    <w:rsid w:val="004B3CF7"/>
    <w:rsid w:val="004B3DA6"/>
    <w:rsid w:val="004B4CBD"/>
    <w:rsid w:val="004B50B0"/>
    <w:rsid w:val="004B516F"/>
    <w:rsid w:val="004B5BBB"/>
    <w:rsid w:val="004B63CD"/>
    <w:rsid w:val="004B6C6F"/>
    <w:rsid w:val="004B7C1F"/>
    <w:rsid w:val="004B7E87"/>
    <w:rsid w:val="004C1A27"/>
    <w:rsid w:val="004C3D52"/>
    <w:rsid w:val="004C3E68"/>
    <w:rsid w:val="004C53B9"/>
    <w:rsid w:val="004C53FC"/>
    <w:rsid w:val="004C5E3D"/>
    <w:rsid w:val="004C61C1"/>
    <w:rsid w:val="004C6ED2"/>
    <w:rsid w:val="004C6F07"/>
    <w:rsid w:val="004C7AF5"/>
    <w:rsid w:val="004C7C1D"/>
    <w:rsid w:val="004D03F0"/>
    <w:rsid w:val="004D05A3"/>
    <w:rsid w:val="004D0BFE"/>
    <w:rsid w:val="004D1308"/>
    <w:rsid w:val="004D14BF"/>
    <w:rsid w:val="004D2B2C"/>
    <w:rsid w:val="004D2F2B"/>
    <w:rsid w:val="004D31E2"/>
    <w:rsid w:val="004D337A"/>
    <w:rsid w:val="004D386E"/>
    <w:rsid w:val="004D390A"/>
    <w:rsid w:val="004D4406"/>
    <w:rsid w:val="004D4DD3"/>
    <w:rsid w:val="004D556A"/>
    <w:rsid w:val="004D58BE"/>
    <w:rsid w:val="004D700D"/>
    <w:rsid w:val="004E04DC"/>
    <w:rsid w:val="004E1094"/>
    <w:rsid w:val="004E1AC3"/>
    <w:rsid w:val="004E1F15"/>
    <w:rsid w:val="004E2821"/>
    <w:rsid w:val="004E28E2"/>
    <w:rsid w:val="004E373F"/>
    <w:rsid w:val="004E3D53"/>
    <w:rsid w:val="004E47E4"/>
    <w:rsid w:val="004E4EAD"/>
    <w:rsid w:val="004E52D5"/>
    <w:rsid w:val="004E6403"/>
    <w:rsid w:val="004E7DD9"/>
    <w:rsid w:val="004F0394"/>
    <w:rsid w:val="004F0456"/>
    <w:rsid w:val="004F05FC"/>
    <w:rsid w:val="004F1728"/>
    <w:rsid w:val="004F23BF"/>
    <w:rsid w:val="004F2774"/>
    <w:rsid w:val="004F3042"/>
    <w:rsid w:val="004F359D"/>
    <w:rsid w:val="004F3FE0"/>
    <w:rsid w:val="004F406F"/>
    <w:rsid w:val="004F40AE"/>
    <w:rsid w:val="004F4274"/>
    <w:rsid w:val="004F562B"/>
    <w:rsid w:val="004F5BBF"/>
    <w:rsid w:val="004F5CFF"/>
    <w:rsid w:val="004F6AA6"/>
    <w:rsid w:val="004F7321"/>
    <w:rsid w:val="004F78B2"/>
    <w:rsid w:val="00500F55"/>
    <w:rsid w:val="0050223B"/>
    <w:rsid w:val="005028A8"/>
    <w:rsid w:val="00503191"/>
    <w:rsid w:val="0050348A"/>
    <w:rsid w:val="00503D57"/>
    <w:rsid w:val="0050410E"/>
    <w:rsid w:val="00504452"/>
    <w:rsid w:val="005059FE"/>
    <w:rsid w:val="00506105"/>
    <w:rsid w:val="005068A6"/>
    <w:rsid w:val="005107ED"/>
    <w:rsid w:val="005108FF"/>
    <w:rsid w:val="00510D46"/>
    <w:rsid w:val="00511339"/>
    <w:rsid w:val="005124DF"/>
    <w:rsid w:val="00513361"/>
    <w:rsid w:val="005136CF"/>
    <w:rsid w:val="00513919"/>
    <w:rsid w:val="00513BB4"/>
    <w:rsid w:val="00514435"/>
    <w:rsid w:val="00514D88"/>
    <w:rsid w:val="00516138"/>
    <w:rsid w:val="005162A6"/>
    <w:rsid w:val="00516C1C"/>
    <w:rsid w:val="00520F80"/>
    <w:rsid w:val="00522145"/>
    <w:rsid w:val="0052383E"/>
    <w:rsid w:val="00523950"/>
    <w:rsid w:val="00524FE1"/>
    <w:rsid w:val="00526451"/>
    <w:rsid w:val="005269C6"/>
    <w:rsid w:val="00527B00"/>
    <w:rsid w:val="00530EC5"/>
    <w:rsid w:val="00531FF4"/>
    <w:rsid w:val="005322AD"/>
    <w:rsid w:val="00532A2C"/>
    <w:rsid w:val="00533803"/>
    <w:rsid w:val="00534C83"/>
    <w:rsid w:val="00534D10"/>
    <w:rsid w:val="005350F1"/>
    <w:rsid w:val="00536DE0"/>
    <w:rsid w:val="00536E1F"/>
    <w:rsid w:val="00537199"/>
    <w:rsid w:val="005371C0"/>
    <w:rsid w:val="005400F7"/>
    <w:rsid w:val="00540682"/>
    <w:rsid w:val="005415CA"/>
    <w:rsid w:val="0054170D"/>
    <w:rsid w:val="00542231"/>
    <w:rsid w:val="0054293F"/>
    <w:rsid w:val="00544041"/>
    <w:rsid w:val="0054461C"/>
    <w:rsid w:val="00544696"/>
    <w:rsid w:val="0054549E"/>
    <w:rsid w:val="0054607C"/>
    <w:rsid w:val="005463A1"/>
    <w:rsid w:val="00546408"/>
    <w:rsid w:val="00546D2A"/>
    <w:rsid w:val="005502A0"/>
    <w:rsid w:val="0055079D"/>
    <w:rsid w:val="00550ACD"/>
    <w:rsid w:val="00551115"/>
    <w:rsid w:val="0055128A"/>
    <w:rsid w:val="00552963"/>
    <w:rsid w:val="00552E7E"/>
    <w:rsid w:val="00553B8A"/>
    <w:rsid w:val="00553C05"/>
    <w:rsid w:val="00554EE4"/>
    <w:rsid w:val="005551D8"/>
    <w:rsid w:val="005559D8"/>
    <w:rsid w:val="005563A0"/>
    <w:rsid w:val="005572B9"/>
    <w:rsid w:val="005600A7"/>
    <w:rsid w:val="00560E5F"/>
    <w:rsid w:val="00561319"/>
    <w:rsid w:val="00561581"/>
    <w:rsid w:val="005615EA"/>
    <w:rsid w:val="005618B8"/>
    <w:rsid w:val="00561E24"/>
    <w:rsid w:val="00562035"/>
    <w:rsid w:val="00562D92"/>
    <w:rsid w:val="00563137"/>
    <w:rsid w:val="005637DC"/>
    <w:rsid w:val="005642AB"/>
    <w:rsid w:val="005648CF"/>
    <w:rsid w:val="00564B6B"/>
    <w:rsid w:val="00565329"/>
    <w:rsid w:val="005653D6"/>
    <w:rsid w:val="005703B0"/>
    <w:rsid w:val="00570CC0"/>
    <w:rsid w:val="00571F3F"/>
    <w:rsid w:val="005722CD"/>
    <w:rsid w:val="005725D0"/>
    <w:rsid w:val="005728DA"/>
    <w:rsid w:val="00572BA1"/>
    <w:rsid w:val="00572BE9"/>
    <w:rsid w:val="005732AB"/>
    <w:rsid w:val="005744E5"/>
    <w:rsid w:val="0057469C"/>
    <w:rsid w:val="005751E4"/>
    <w:rsid w:val="00575A7E"/>
    <w:rsid w:val="00576555"/>
    <w:rsid w:val="005777B4"/>
    <w:rsid w:val="005818BE"/>
    <w:rsid w:val="0058361F"/>
    <w:rsid w:val="00583917"/>
    <w:rsid w:val="00583C83"/>
    <w:rsid w:val="00583D0B"/>
    <w:rsid w:val="005856FA"/>
    <w:rsid w:val="0058623C"/>
    <w:rsid w:val="005865CD"/>
    <w:rsid w:val="00586A4A"/>
    <w:rsid w:val="005877F3"/>
    <w:rsid w:val="00590703"/>
    <w:rsid w:val="00590D25"/>
    <w:rsid w:val="00591350"/>
    <w:rsid w:val="005918CC"/>
    <w:rsid w:val="00592602"/>
    <w:rsid w:val="0059300B"/>
    <w:rsid w:val="005941BC"/>
    <w:rsid w:val="00594A99"/>
    <w:rsid w:val="00595F59"/>
    <w:rsid w:val="0059619A"/>
    <w:rsid w:val="00596853"/>
    <w:rsid w:val="005A1DEF"/>
    <w:rsid w:val="005A2586"/>
    <w:rsid w:val="005A48C8"/>
    <w:rsid w:val="005A521F"/>
    <w:rsid w:val="005A55B9"/>
    <w:rsid w:val="005A654A"/>
    <w:rsid w:val="005A6A2F"/>
    <w:rsid w:val="005A7981"/>
    <w:rsid w:val="005A79CE"/>
    <w:rsid w:val="005A7DEC"/>
    <w:rsid w:val="005B10AE"/>
    <w:rsid w:val="005B166D"/>
    <w:rsid w:val="005B2BA1"/>
    <w:rsid w:val="005B3BB4"/>
    <w:rsid w:val="005B3BF7"/>
    <w:rsid w:val="005B3DFE"/>
    <w:rsid w:val="005B4758"/>
    <w:rsid w:val="005B4F27"/>
    <w:rsid w:val="005B5FE2"/>
    <w:rsid w:val="005B68A7"/>
    <w:rsid w:val="005B7512"/>
    <w:rsid w:val="005B762B"/>
    <w:rsid w:val="005B7655"/>
    <w:rsid w:val="005B7B46"/>
    <w:rsid w:val="005C00B2"/>
    <w:rsid w:val="005C1C0C"/>
    <w:rsid w:val="005C200B"/>
    <w:rsid w:val="005C23B5"/>
    <w:rsid w:val="005C2473"/>
    <w:rsid w:val="005C2CB8"/>
    <w:rsid w:val="005C3B7B"/>
    <w:rsid w:val="005C3C26"/>
    <w:rsid w:val="005C46E0"/>
    <w:rsid w:val="005C4AAC"/>
    <w:rsid w:val="005C4CCF"/>
    <w:rsid w:val="005C5AD9"/>
    <w:rsid w:val="005C6A6B"/>
    <w:rsid w:val="005C6F8D"/>
    <w:rsid w:val="005C7078"/>
    <w:rsid w:val="005C70A4"/>
    <w:rsid w:val="005C71C7"/>
    <w:rsid w:val="005C74DD"/>
    <w:rsid w:val="005C75CB"/>
    <w:rsid w:val="005D020A"/>
    <w:rsid w:val="005D0533"/>
    <w:rsid w:val="005D0A9D"/>
    <w:rsid w:val="005D10CB"/>
    <w:rsid w:val="005D24F9"/>
    <w:rsid w:val="005D36CA"/>
    <w:rsid w:val="005D36FA"/>
    <w:rsid w:val="005D3F83"/>
    <w:rsid w:val="005D4F33"/>
    <w:rsid w:val="005D5B4A"/>
    <w:rsid w:val="005D70F4"/>
    <w:rsid w:val="005D72B0"/>
    <w:rsid w:val="005D7D2A"/>
    <w:rsid w:val="005E17AD"/>
    <w:rsid w:val="005E272D"/>
    <w:rsid w:val="005E40AF"/>
    <w:rsid w:val="005E4F4A"/>
    <w:rsid w:val="005E53F0"/>
    <w:rsid w:val="005E56C9"/>
    <w:rsid w:val="005E701F"/>
    <w:rsid w:val="005E772E"/>
    <w:rsid w:val="005F07DD"/>
    <w:rsid w:val="005F0AB9"/>
    <w:rsid w:val="005F0CA6"/>
    <w:rsid w:val="005F12D9"/>
    <w:rsid w:val="005F1396"/>
    <w:rsid w:val="005F15B0"/>
    <w:rsid w:val="005F192D"/>
    <w:rsid w:val="005F3CF0"/>
    <w:rsid w:val="005F444E"/>
    <w:rsid w:val="005F48ED"/>
    <w:rsid w:val="005F5423"/>
    <w:rsid w:val="005F596C"/>
    <w:rsid w:val="005F636D"/>
    <w:rsid w:val="005F730F"/>
    <w:rsid w:val="005F7458"/>
    <w:rsid w:val="005F7F25"/>
    <w:rsid w:val="006001C6"/>
    <w:rsid w:val="00600270"/>
    <w:rsid w:val="006005A3"/>
    <w:rsid w:val="00600685"/>
    <w:rsid w:val="00600A84"/>
    <w:rsid w:val="00601293"/>
    <w:rsid w:val="00601AE0"/>
    <w:rsid w:val="00601EE5"/>
    <w:rsid w:val="00602762"/>
    <w:rsid w:val="00602AA8"/>
    <w:rsid w:val="00603A34"/>
    <w:rsid w:val="00603CA0"/>
    <w:rsid w:val="00604AF2"/>
    <w:rsid w:val="00605200"/>
    <w:rsid w:val="0060551A"/>
    <w:rsid w:val="006055FD"/>
    <w:rsid w:val="00606256"/>
    <w:rsid w:val="00606500"/>
    <w:rsid w:val="006066CB"/>
    <w:rsid w:val="00606A99"/>
    <w:rsid w:val="0060702E"/>
    <w:rsid w:val="00610181"/>
    <w:rsid w:val="006104F2"/>
    <w:rsid w:val="006106FA"/>
    <w:rsid w:val="00611920"/>
    <w:rsid w:val="00612643"/>
    <w:rsid w:val="0061287B"/>
    <w:rsid w:val="00612C42"/>
    <w:rsid w:val="00613CE2"/>
    <w:rsid w:val="0061487D"/>
    <w:rsid w:val="00615426"/>
    <w:rsid w:val="0061554A"/>
    <w:rsid w:val="00616127"/>
    <w:rsid w:val="0061764B"/>
    <w:rsid w:val="006176B3"/>
    <w:rsid w:val="006200AD"/>
    <w:rsid w:val="00621093"/>
    <w:rsid w:val="00621C15"/>
    <w:rsid w:val="006237D6"/>
    <w:rsid w:val="00623F2C"/>
    <w:rsid w:val="0062494D"/>
    <w:rsid w:val="00624CA7"/>
    <w:rsid w:val="0062509F"/>
    <w:rsid w:val="0062644C"/>
    <w:rsid w:val="00630323"/>
    <w:rsid w:val="006312DD"/>
    <w:rsid w:val="00631788"/>
    <w:rsid w:val="00631BDF"/>
    <w:rsid w:val="0063213E"/>
    <w:rsid w:val="00632791"/>
    <w:rsid w:val="00632C04"/>
    <w:rsid w:val="006347F9"/>
    <w:rsid w:val="00634C09"/>
    <w:rsid w:val="00635155"/>
    <w:rsid w:val="00635C8B"/>
    <w:rsid w:val="00636CAF"/>
    <w:rsid w:val="00637040"/>
    <w:rsid w:val="006374ED"/>
    <w:rsid w:val="006378E0"/>
    <w:rsid w:val="00637976"/>
    <w:rsid w:val="00637CEB"/>
    <w:rsid w:val="006406A7"/>
    <w:rsid w:val="006408D2"/>
    <w:rsid w:val="00641C58"/>
    <w:rsid w:val="00642286"/>
    <w:rsid w:val="00642A7C"/>
    <w:rsid w:val="00643548"/>
    <w:rsid w:val="00644A48"/>
    <w:rsid w:val="00646170"/>
    <w:rsid w:val="00650BE7"/>
    <w:rsid w:val="0065137C"/>
    <w:rsid w:val="006516D8"/>
    <w:rsid w:val="00651CCD"/>
    <w:rsid w:val="00651F00"/>
    <w:rsid w:val="00652F3F"/>
    <w:rsid w:val="00653D20"/>
    <w:rsid w:val="00654C92"/>
    <w:rsid w:val="0065609A"/>
    <w:rsid w:val="00656944"/>
    <w:rsid w:val="006569AF"/>
    <w:rsid w:val="00657387"/>
    <w:rsid w:val="006601FC"/>
    <w:rsid w:val="00660AC5"/>
    <w:rsid w:val="006610F1"/>
    <w:rsid w:val="00662275"/>
    <w:rsid w:val="00662796"/>
    <w:rsid w:val="0066293C"/>
    <w:rsid w:val="0066302F"/>
    <w:rsid w:val="00663C92"/>
    <w:rsid w:val="00664241"/>
    <w:rsid w:val="00664A29"/>
    <w:rsid w:val="00664F14"/>
    <w:rsid w:val="00665CD1"/>
    <w:rsid w:val="00667429"/>
    <w:rsid w:val="0067011E"/>
    <w:rsid w:val="0067080B"/>
    <w:rsid w:val="00670DC5"/>
    <w:rsid w:val="00671536"/>
    <w:rsid w:val="00671A9A"/>
    <w:rsid w:val="00672029"/>
    <w:rsid w:val="00672327"/>
    <w:rsid w:val="0067370B"/>
    <w:rsid w:val="00673ADC"/>
    <w:rsid w:val="00675426"/>
    <w:rsid w:val="00675533"/>
    <w:rsid w:val="006756C8"/>
    <w:rsid w:val="006767AE"/>
    <w:rsid w:val="00676F46"/>
    <w:rsid w:val="00677ABF"/>
    <w:rsid w:val="00677B99"/>
    <w:rsid w:val="00677C65"/>
    <w:rsid w:val="00677C93"/>
    <w:rsid w:val="006803A0"/>
    <w:rsid w:val="00680627"/>
    <w:rsid w:val="00682279"/>
    <w:rsid w:val="006828AB"/>
    <w:rsid w:val="00682A79"/>
    <w:rsid w:val="006836C7"/>
    <w:rsid w:val="006838E0"/>
    <w:rsid w:val="0068396C"/>
    <w:rsid w:val="0068484B"/>
    <w:rsid w:val="00684FF0"/>
    <w:rsid w:val="00686205"/>
    <w:rsid w:val="0068676E"/>
    <w:rsid w:val="006868AB"/>
    <w:rsid w:val="00686E90"/>
    <w:rsid w:val="006870CC"/>
    <w:rsid w:val="00687F9E"/>
    <w:rsid w:val="00690025"/>
    <w:rsid w:val="00691559"/>
    <w:rsid w:val="0069198D"/>
    <w:rsid w:val="0069328F"/>
    <w:rsid w:val="00694349"/>
    <w:rsid w:val="00694706"/>
    <w:rsid w:val="006947FE"/>
    <w:rsid w:val="006952FC"/>
    <w:rsid w:val="00696847"/>
    <w:rsid w:val="006A05E5"/>
    <w:rsid w:val="006A22A0"/>
    <w:rsid w:val="006A27A8"/>
    <w:rsid w:val="006A2F37"/>
    <w:rsid w:val="006A304E"/>
    <w:rsid w:val="006A4BB5"/>
    <w:rsid w:val="006A4BE7"/>
    <w:rsid w:val="006A4EFE"/>
    <w:rsid w:val="006A52BC"/>
    <w:rsid w:val="006A5413"/>
    <w:rsid w:val="006A5B31"/>
    <w:rsid w:val="006A5C23"/>
    <w:rsid w:val="006A5CBF"/>
    <w:rsid w:val="006A678C"/>
    <w:rsid w:val="006A68E6"/>
    <w:rsid w:val="006A6AB4"/>
    <w:rsid w:val="006A71A2"/>
    <w:rsid w:val="006B0D81"/>
    <w:rsid w:val="006B1845"/>
    <w:rsid w:val="006B1CC3"/>
    <w:rsid w:val="006B3B4F"/>
    <w:rsid w:val="006B43DE"/>
    <w:rsid w:val="006B4410"/>
    <w:rsid w:val="006B6B9C"/>
    <w:rsid w:val="006B6BA1"/>
    <w:rsid w:val="006B6E74"/>
    <w:rsid w:val="006B7B23"/>
    <w:rsid w:val="006C0B14"/>
    <w:rsid w:val="006C1521"/>
    <w:rsid w:val="006C1661"/>
    <w:rsid w:val="006C229D"/>
    <w:rsid w:val="006C29C7"/>
    <w:rsid w:val="006C2A30"/>
    <w:rsid w:val="006C34B3"/>
    <w:rsid w:val="006C6740"/>
    <w:rsid w:val="006D0C54"/>
    <w:rsid w:val="006D0E1D"/>
    <w:rsid w:val="006D0F27"/>
    <w:rsid w:val="006D17F5"/>
    <w:rsid w:val="006D187A"/>
    <w:rsid w:val="006D2045"/>
    <w:rsid w:val="006D2333"/>
    <w:rsid w:val="006D382E"/>
    <w:rsid w:val="006D4251"/>
    <w:rsid w:val="006D4B9D"/>
    <w:rsid w:val="006D5564"/>
    <w:rsid w:val="006D5938"/>
    <w:rsid w:val="006D5BB4"/>
    <w:rsid w:val="006D5D72"/>
    <w:rsid w:val="006D5DD7"/>
    <w:rsid w:val="006D77DD"/>
    <w:rsid w:val="006E0035"/>
    <w:rsid w:val="006E0629"/>
    <w:rsid w:val="006E13F5"/>
    <w:rsid w:val="006E26A9"/>
    <w:rsid w:val="006E29C2"/>
    <w:rsid w:val="006E3F62"/>
    <w:rsid w:val="006E4672"/>
    <w:rsid w:val="006E4D2C"/>
    <w:rsid w:val="006E5131"/>
    <w:rsid w:val="006E6822"/>
    <w:rsid w:val="006F0589"/>
    <w:rsid w:val="006F189F"/>
    <w:rsid w:val="006F192C"/>
    <w:rsid w:val="006F1A40"/>
    <w:rsid w:val="006F1BCF"/>
    <w:rsid w:val="006F4806"/>
    <w:rsid w:val="006F4F42"/>
    <w:rsid w:val="006F5CC8"/>
    <w:rsid w:val="006F6BFF"/>
    <w:rsid w:val="006F75B7"/>
    <w:rsid w:val="006F7662"/>
    <w:rsid w:val="00700A06"/>
    <w:rsid w:val="00701A65"/>
    <w:rsid w:val="00701DA5"/>
    <w:rsid w:val="0070278C"/>
    <w:rsid w:val="00702C0C"/>
    <w:rsid w:val="00702DFE"/>
    <w:rsid w:val="00703647"/>
    <w:rsid w:val="0070589A"/>
    <w:rsid w:val="0070623B"/>
    <w:rsid w:val="007067E1"/>
    <w:rsid w:val="007073C7"/>
    <w:rsid w:val="00711400"/>
    <w:rsid w:val="007118CE"/>
    <w:rsid w:val="007131E5"/>
    <w:rsid w:val="007144A7"/>
    <w:rsid w:val="007148A5"/>
    <w:rsid w:val="00714A24"/>
    <w:rsid w:val="00714C8B"/>
    <w:rsid w:val="00715C72"/>
    <w:rsid w:val="00715D95"/>
    <w:rsid w:val="00717889"/>
    <w:rsid w:val="007206F7"/>
    <w:rsid w:val="0072072A"/>
    <w:rsid w:val="00720EA3"/>
    <w:rsid w:val="0072229F"/>
    <w:rsid w:val="00722D76"/>
    <w:rsid w:val="00723354"/>
    <w:rsid w:val="00723D77"/>
    <w:rsid w:val="00725277"/>
    <w:rsid w:val="007254A8"/>
    <w:rsid w:val="00726736"/>
    <w:rsid w:val="00726FE5"/>
    <w:rsid w:val="007271D2"/>
    <w:rsid w:val="00727477"/>
    <w:rsid w:val="00727D80"/>
    <w:rsid w:val="00730D80"/>
    <w:rsid w:val="00731B94"/>
    <w:rsid w:val="00731FC4"/>
    <w:rsid w:val="0073262D"/>
    <w:rsid w:val="00732862"/>
    <w:rsid w:val="0073287C"/>
    <w:rsid w:val="00733075"/>
    <w:rsid w:val="00733DF2"/>
    <w:rsid w:val="007347A1"/>
    <w:rsid w:val="00734F61"/>
    <w:rsid w:val="007354B9"/>
    <w:rsid w:val="0073608E"/>
    <w:rsid w:val="007379D3"/>
    <w:rsid w:val="00737A55"/>
    <w:rsid w:val="00740D0B"/>
    <w:rsid w:val="007410D8"/>
    <w:rsid w:val="00741B8A"/>
    <w:rsid w:val="0074216D"/>
    <w:rsid w:val="00744DB2"/>
    <w:rsid w:val="00745D70"/>
    <w:rsid w:val="0074698C"/>
    <w:rsid w:val="00747166"/>
    <w:rsid w:val="0074754A"/>
    <w:rsid w:val="00747C43"/>
    <w:rsid w:val="0075006E"/>
    <w:rsid w:val="00750438"/>
    <w:rsid w:val="0075071C"/>
    <w:rsid w:val="0075176A"/>
    <w:rsid w:val="00751862"/>
    <w:rsid w:val="00751ED0"/>
    <w:rsid w:val="007521A6"/>
    <w:rsid w:val="00752B96"/>
    <w:rsid w:val="00753C44"/>
    <w:rsid w:val="00753D38"/>
    <w:rsid w:val="00755827"/>
    <w:rsid w:val="00755E41"/>
    <w:rsid w:val="007562EF"/>
    <w:rsid w:val="00761C61"/>
    <w:rsid w:val="00761C7E"/>
    <w:rsid w:val="0076396F"/>
    <w:rsid w:val="007654A1"/>
    <w:rsid w:val="007656B9"/>
    <w:rsid w:val="00770106"/>
    <w:rsid w:val="0077032B"/>
    <w:rsid w:val="0077035F"/>
    <w:rsid w:val="007704C1"/>
    <w:rsid w:val="00770B9A"/>
    <w:rsid w:val="0077186D"/>
    <w:rsid w:val="007722BB"/>
    <w:rsid w:val="00773B15"/>
    <w:rsid w:val="00773E10"/>
    <w:rsid w:val="00773F76"/>
    <w:rsid w:val="0077494A"/>
    <w:rsid w:val="007753C4"/>
    <w:rsid w:val="00776E1F"/>
    <w:rsid w:val="00777A42"/>
    <w:rsid w:val="007801B6"/>
    <w:rsid w:val="007801D7"/>
    <w:rsid w:val="007804FC"/>
    <w:rsid w:val="00781539"/>
    <w:rsid w:val="00781C7E"/>
    <w:rsid w:val="00782736"/>
    <w:rsid w:val="00782C17"/>
    <w:rsid w:val="00784F4F"/>
    <w:rsid w:val="00785158"/>
    <w:rsid w:val="0078553D"/>
    <w:rsid w:val="00785F7D"/>
    <w:rsid w:val="00786F6B"/>
    <w:rsid w:val="00787EAE"/>
    <w:rsid w:val="007902B5"/>
    <w:rsid w:val="00790DA5"/>
    <w:rsid w:val="00790E45"/>
    <w:rsid w:val="00791B82"/>
    <w:rsid w:val="00792435"/>
    <w:rsid w:val="00792503"/>
    <w:rsid w:val="00792819"/>
    <w:rsid w:val="00792ED7"/>
    <w:rsid w:val="00792F4C"/>
    <w:rsid w:val="00794AC6"/>
    <w:rsid w:val="00794F73"/>
    <w:rsid w:val="007956FA"/>
    <w:rsid w:val="00796370"/>
    <w:rsid w:val="00796B6E"/>
    <w:rsid w:val="00797C88"/>
    <w:rsid w:val="007A072F"/>
    <w:rsid w:val="007A0F81"/>
    <w:rsid w:val="007A2D03"/>
    <w:rsid w:val="007A2D6A"/>
    <w:rsid w:val="007A370B"/>
    <w:rsid w:val="007A439D"/>
    <w:rsid w:val="007A5A92"/>
    <w:rsid w:val="007A5C15"/>
    <w:rsid w:val="007A647E"/>
    <w:rsid w:val="007A6D97"/>
    <w:rsid w:val="007A7024"/>
    <w:rsid w:val="007A727D"/>
    <w:rsid w:val="007B03FB"/>
    <w:rsid w:val="007B1190"/>
    <w:rsid w:val="007B156C"/>
    <w:rsid w:val="007B27E7"/>
    <w:rsid w:val="007B32C2"/>
    <w:rsid w:val="007B3C72"/>
    <w:rsid w:val="007B47FF"/>
    <w:rsid w:val="007B498E"/>
    <w:rsid w:val="007B7551"/>
    <w:rsid w:val="007B76CB"/>
    <w:rsid w:val="007B7EA0"/>
    <w:rsid w:val="007C161A"/>
    <w:rsid w:val="007C2384"/>
    <w:rsid w:val="007C23E6"/>
    <w:rsid w:val="007C34D5"/>
    <w:rsid w:val="007C4750"/>
    <w:rsid w:val="007C5046"/>
    <w:rsid w:val="007C5ECB"/>
    <w:rsid w:val="007C69EF"/>
    <w:rsid w:val="007C6D1D"/>
    <w:rsid w:val="007C72BA"/>
    <w:rsid w:val="007C7E23"/>
    <w:rsid w:val="007D0497"/>
    <w:rsid w:val="007D0692"/>
    <w:rsid w:val="007D07C4"/>
    <w:rsid w:val="007D08CD"/>
    <w:rsid w:val="007D20F2"/>
    <w:rsid w:val="007D21F1"/>
    <w:rsid w:val="007D24FF"/>
    <w:rsid w:val="007D4430"/>
    <w:rsid w:val="007D4F3C"/>
    <w:rsid w:val="007D5DAD"/>
    <w:rsid w:val="007D5E8C"/>
    <w:rsid w:val="007D624C"/>
    <w:rsid w:val="007D7313"/>
    <w:rsid w:val="007D772F"/>
    <w:rsid w:val="007E0A32"/>
    <w:rsid w:val="007E1191"/>
    <w:rsid w:val="007E11E7"/>
    <w:rsid w:val="007E14EE"/>
    <w:rsid w:val="007E1E61"/>
    <w:rsid w:val="007E2212"/>
    <w:rsid w:val="007E2B3C"/>
    <w:rsid w:val="007E2EA8"/>
    <w:rsid w:val="007E4433"/>
    <w:rsid w:val="007E4549"/>
    <w:rsid w:val="007E4749"/>
    <w:rsid w:val="007E4AD0"/>
    <w:rsid w:val="007E59C6"/>
    <w:rsid w:val="007E60B8"/>
    <w:rsid w:val="007E6FF6"/>
    <w:rsid w:val="007E777B"/>
    <w:rsid w:val="007F0B4A"/>
    <w:rsid w:val="007F13BA"/>
    <w:rsid w:val="007F166D"/>
    <w:rsid w:val="007F1D3E"/>
    <w:rsid w:val="007F3122"/>
    <w:rsid w:val="007F32CE"/>
    <w:rsid w:val="007F3495"/>
    <w:rsid w:val="007F48DB"/>
    <w:rsid w:val="007F6348"/>
    <w:rsid w:val="007F64D9"/>
    <w:rsid w:val="007F687F"/>
    <w:rsid w:val="007F7178"/>
    <w:rsid w:val="007F7DB3"/>
    <w:rsid w:val="00801F34"/>
    <w:rsid w:val="008020CC"/>
    <w:rsid w:val="008030CF"/>
    <w:rsid w:val="00803563"/>
    <w:rsid w:val="00803693"/>
    <w:rsid w:val="0080462C"/>
    <w:rsid w:val="0080462F"/>
    <w:rsid w:val="00804EB0"/>
    <w:rsid w:val="00805B8F"/>
    <w:rsid w:val="00805D32"/>
    <w:rsid w:val="00806375"/>
    <w:rsid w:val="00807892"/>
    <w:rsid w:val="00810017"/>
    <w:rsid w:val="0081023B"/>
    <w:rsid w:val="00810542"/>
    <w:rsid w:val="008106B7"/>
    <w:rsid w:val="0081097B"/>
    <w:rsid w:val="00810B63"/>
    <w:rsid w:val="008111EB"/>
    <w:rsid w:val="008119C2"/>
    <w:rsid w:val="00811EB4"/>
    <w:rsid w:val="00812868"/>
    <w:rsid w:val="00813904"/>
    <w:rsid w:val="00813BF8"/>
    <w:rsid w:val="0081450B"/>
    <w:rsid w:val="00814EB6"/>
    <w:rsid w:val="00815E17"/>
    <w:rsid w:val="008161F7"/>
    <w:rsid w:val="00817364"/>
    <w:rsid w:val="008202DA"/>
    <w:rsid w:val="00821275"/>
    <w:rsid w:val="00821626"/>
    <w:rsid w:val="00822234"/>
    <w:rsid w:val="00822A6D"/>
    <w:rsid w:val="00823137"/>
    <w:rsid w:val="00823327"/>
    <w:rsid w:val="00823A7B"/>
    <w:rsid w:val="00823C1E"/>
    <w:rsid w:val="00823E56"/>
    <w:rsid w:val="008244E8"/>
    <w:rsid w:val="00825483"/>
    <w:rsid w:val="0082586E"/>
    <w:rsid w:val="00825C61"/>
    <w:rsid w:val="008264C5"/>
    <w:rsid w:val="0083000C"/>
    <w:rsid w:val="00830DAD"/>
    <w:rsid w:val="00831571"/>
    <w:rsid w:val="008316B0"/>
    <w:rsid w:val="0083197F"/>
    <w:rsid w:val="00832394"/>
    <w:rsid w:val="00832795"/>
    <w:rsid w:val="00833367"/>
    <w:rsid w:val="00833623"/>
    <w:rsid w:val="008337D1"/>
    <w:rsid w:val="008337E9"/>
    <w:rsid w:val="008350A9"/>
    <w:rsid w:val="008359B8"/>
    <w:rsid w:val="00837012"/>
    <w:rsid w:val="00837285"/>
    <w:rsid w:val="008377D4"/>
    <w:rsid w:val="00837CFA"/>
    <w:rsid w:val="00837DC1"/>
    <w:rsid w:val="00837E78"/>
    <w:rsid w:val="0084039A"/>
    <w:rsid w:val="00840F9E"/>
    <w:rsid w:val="00841E07"/>
    <w:rsid w:val="00841E23"/>
    <w:rsid w:val="008428AC"/>
    <w:rsid w:val="00843C59"/>
    <w:rsid w:val="008448D7"/>
    <w:rsid w:val="008449EC"/>
    <w:rsid w:val="00844E89"/>
    <w:rsid w:val="00845987"/>
    <w:rsid w:val="00846018"/>
    <w:rsid w:val="00846222"/>
    <w:rsid w:val="00847370"/>
    <w:rsid w:val="008475E0"/>
    <w:rsid w:val="00847633"/>
    <w:rsid w:val="00850077"/>
    <w:rsid w:val="00851CD1"/>
    <w:rsid w:val="008525C8"/>
    <w:rsid w:val="00852A1A"/>
    <w:rsid w:val="0085365D"/>
    <w:rsid w:val="00853CDF"/>
    <w:rsid w:val="00854613"/>
    <w:rsid w:val="0085533A"/>
    <w:rsid w:val="008554C8"/>
    <w:rsid w:val="008559DB"/>
    <w:rsid w:val="0085600F"/>
    <w:rsid w:val="00856232"/>
    <w:rsid w:val="00857F5A"/>
    <w:rsid w:val="008606EC"/>
    <w:rsid w:val="00861B41"/>
    <w:rsid w:val="00862996"/>
    <w:rsid w:val="00863E10"/>
    <w:rsid w:val="00865073"/>
    <w:rsid w:val="008669A5"/>
    <w:rsid w:val="00866C0B"/>
    <w:rsid w:val="00867FEB"/>
    <w:rsid w:val="00870909"/>
    <w:rsid w:val="00871FC0"/>
    <w:rsid w:val="00872623"/>
    <w:rsid w:val="00872A1C"/>
    <w:rsid w:val="00873349"/>
    <w:rsid w:val="00873627"/>
    <w:rsid w:val="00873A9A"/>
    <w:rsid w:val="00873CF0"/>
    <w:rsid w:val="00874B0B"/>
    <w:rsid w:val="00875034"/>
    <w:rsid w:val="008751E9"/>
    <w:rsid w:val="008759DB"/>
    <w:rsid w:val="00875B76"/>
    <w:rsid w:val="00876864"/>
    <w:rsid w:val="00876DBB"/>
    <w:rsid w:val="008804BC"/>
    <w:rsid w:val="00882764"/>
    <w:rsid w:val="008828BD"/>
    <w:rsid w:val="00882D3F"/>
    <w:rsid w:val="00882F01"/>
    <w:rsid w:val="008831B8"/>
    <w:rsid w:val="0088353E"/>
    <w:rsid w:val="008838DA"/>
    <w:rsid w:val="00884BFA"/>
    <w:rsid w:val="00884EF2"/>
    <w:rsid w:val="00885007"/>
    <w:rsid w:val="008851EE"/>
    <w:rsid w:val="0088542C"/>
    <w:rsid w:val="00885BFE"/>
    <w:rsid w:val="00886BF6"/>
    <w:rsid w:val="00886F42"/>
    <w:rsid w:val="008913E0"/>
    <w:rsid w:val="008919D3"/>
    <w:rsid w:val="00891C14"/>
    <w:rsid w:val="008926CA"/>
    <w:rsid w:val="008927EA"/>
    <w:rsid w:val="008930F4"/>
    <w:rsid w:val="008931E2"/>
    <w:rsid w:val="00894042"/>
    <w:rsid w:val="0089449C"/>
    <w:rsid w:val="0089577C"/>
    <w:rsid w:val="00897452"/>
    <w:rsid w:val="008A1757"/>
    <w:rsid w:val="008A1FC9"/>
    <w:rsid w:val="008A226D"/>
    <w:rsid w:val="008A2884"/>
    <w:rsid w:val="008A318B"/>
    <w:rsid w:val="008A33C8"/>
    <w:rsid w:val="008A34BE"/>
    <w:rsid w:val="008A3901"/>
    <w:rsid w:val="008A3E3F"/>
    <w:rsid w:val="008A57ED"/>
    <w:rsid w:val="008A7863"/>
    <w:rsid w:val="008B042F"/>
    <w:rsid w:val="008B0DEE"/>
    <w:rsid w:val="008B10C6"/>
    <w:rsid w:val="008B27C0"/>
    <w:rsid w:val="008B3761"/>
    <w:rsid w:val="008B38B5"/>
    <w:rsid w:val="008B4498"/>
    <w:rsid w:val="008B44B7"/>
    <w:rsid w:val="008B55B6"/>
    <w:rsid w:val="008B652F"/>
    <w:rsid w:val="008B68C7"/>
    <w:rsid w:val="008B6999"/>
    <w:rsid w:val="008B6B38"/>
    <w:rsid w:val="008B6FDC"/>
    <w:rsid w:val="008B73BA"/>
    <w:rsid w:val="008B785C"/>
    <w:rsid w:val="008C0144"/>
    <w:rsid w:val="008C07D3"/>
    <w:rsid w:val="008C0AD1"/>
    <w:rsid w:val="008C1529"/>
    <w:rsid w:val="008C1DA0"/>
    <w:rsid w:val="008C2518"/>
    <w:rsid w:val="008C32AC"/>
    <w:rsid w:val="008C3306"/>
    <w:rsid w:val="008C37EE"/>
    <w:rsid w:val="008C482C"/>
    <w:rsid w:val="008C4EDE"/>
    <w:rsid w:val="008C4F3D"/>
    <w:rsid w:val="008C580F"/>
    <w:rsid w:val="008C695E"/>
    <w:rsid w:val="008C7193"/>
    <w:rsid w:val="008C7668"/>
    <w:rsid w:val="008C7F40"/>
    <w:rsid w:val="008D08C6"/>
    <w:rsid w:val="008D0F5C"/>
    <w:rsid w:val="008D1197"/>
    <w:rsid w:val="008D3378"/>
    <w:rsid w:val="008D3A12"/>
    <w:rsid w:val="008D3C49"/>
    <w:rsid w:val="008D41DF"/>
    <w:rsid w:val="008D534F"/>
    <w:rsid w:val="008D553F"/>
    <w:rsid w:val="008D7067"/>
    <w:rsid w:val="008D7F9B"/>
    <w:rsid w:val="008E066F"/>
    <w:rsid w:val="008E0B66"/>
    <w:rsid w:val="008E1DB1"/>
    <w:rsid w:val="008E24F4"/>
    <w:rsid w:val="008E2635"/>
    <w:rsid w:val="008E2911"/>
    <w:rsid w:val="008E39A9"/>
    <w:rsid w:val="008E4C0D"/>
    <w:rsid w:val="008E58C8"/>
    <w:rsid w:val="008E6B86"/>
    <w:rsid w:val="008E6E90"/>
    <w:rsid w:val="008E7832"/>
    <w:rsid w:val="008F0356"/>
    <w:rsid w:val="008F1FFA"/>
    <w:rsid w:val="008F212D"/>
    <w:rsid w:val="008F2352"/>
    <w:rsid w:val="008F24FE"/>
    <w:rsid w:val="008F2AB5"/>
    <w:rsid w:val="008F2BE5"/>
    <w:rsid w:val="008F3855"/>
    <w:rsid w:val="008F391B"/>
    <w:rsid w:val="008F3B5C"/>
    <w:rsid w:val="008F4590"/>
    <w:rsid w:val="008F46A4"/>
    <w:rsid w:val="008F4CAF"/>
    <w:rsid w:val="008F4D1C"/>
    <w:rsid w:val="008F56CC"/>
    <w:rsid w:val="008F56F6"/>
    <w:rsid w:val="008F621F"/>
    <w:rsid w:val="008F7942"/>
    <w:rsid w:val="008F7F5F"/>
    <w:rsid w:val="00900577"/>
    <w:rsid w:val="009007A5"/>
    <w:rsid w:val="009008A5"/>
    <w:rsid w:val="00900C9A"/>
    <w:rsid w:val="00901148"/>
    <w:rsid w:val="009021F3"/>
    <w:rsid w:val="0090229E"/>
    <w:rsid w:val="009030F8"/>
    <w:rsid w:val="009035B9"/>
    <w:rsid w:val="00903B44"/>
    <w:rsid w:val="00903C60"/>
    <w:rsid w:val="0090405F"/>
    <w:rsid w:val="0090424D"/>
    <w:rsid w:val="00904BCE"/>
    <w:rsid w:val="00905C80"/>
    <w:rsid w:val="00905D02"/>
    <w:rsid w:val="00905F90"/>
    <w:rsid w:val="00906057"/>
    <w:rsid w:val="00906131"/>
    <w:rsid w:val="00906F14"/>
    <w:rsid w:val="0091075C"/>
    <w:rsid w:val="00910C23"/>
    <w:rsid w:val="00910D16"/>
    <w:rsid w:val="00911120"/>
    <w:rsid w:val="009117A2"/>
    <w:rsid w:val="00912215"/>
    <w:rsid w:val="00912451"/>
    <w:rsid w:val="00913A8E"/>
    <w:rsid w:val="00913E0F"/>
    <w:rsid w:val="00914C55"/>
    <w:rsid w:val="00914E6E"/>
    <w:rsid w:val="009157B7"/>
    <w:rsid w:val="00915DE1"/>
    <w:rsid w:val="009166FE"/>
    <w:rsid w:val="00916C66"/>
    <w:rsid w:val="00917D9A"/>
    <w:rsid w:val="009200BD"/>
    <w:rsid w:val="00920867"/>
    <w:rsid w:val="00921456"/>
    <w:rsid w:val="0092168A"/>
    <w:rsid w:val="00921748"/>
    <w:rsid w:val="0092246E"/>
    <w:rsid w:val="00922EEC"/>
    <w:rsid w:val="0092309D"/>
    <w:rsid w:val="009251B7"/>
    <w:rsid w:val="009252F3"/>
    <w:rsid w:val="0092553D"/>
    <w:rsid w:val="009255EF"/>
    <w:rsid w:val="00925B14"/>
    <w:rsid w:val="00927BB9"/>
    <w:rsid w:val="009300E6"/>
    <w:rsid w:val="00930A29"/>
    <w:rsid w:val="009311B2"/>
    <w:rsid w:val="009327CF"/>
    <w:rsid w:val="00932859"/>
    <w:rsid w:val="00932C4B"/>
    <w:rsid w:val="00933460"/>
    <w:rsid w:val="00934113"/>
    <w:rsid w:val="009349E6"/>
    <w:rsid w:val="00935241"/>
    <w:rsid w:val="00935833"/>
    <w:rsid w:val="00935E15"/>
    <w:rsid w:val="00935FA6"/>
    <w:rsid w:val="00936254"/>
    <w:rsid w:val="00936682"/>
    <w:rsid w:val="0093697A"/>
    <w:rsid w:val="00936B92"/>
    <w:rsid w:val="00936CA7"/>
    <w:rsid w:val="0093724E"/>
    <w:rsid w:val="00937467"/>
    <w:rsid w:val="009379F1"/>
    <w:rsid w:val="00940BA5"/>
    <w:rsid w:val="0094135B"/>
    <w:rsid w:val="0094312B"/>
    <w:rsid w:val="00943A3C"/>
    <w:rsid w:val="00943F80"/>
    <w:rsid w:val="0094443D"/>
    <w:rsid w:val="0094489A"/>
    <w:rsid w:val="00944C5B"/>
    <w:rsid w:val="0094729A"/>
    <w:rsid w:val="009508BB"/>
    <w:rsid w:val="00950F3F"/>
    <w:rsid w:val="00950F62"/>
    <w:rsid w:val="00950FE9"/>
    <w:rsid w:val="009518AE"/>
    <w:rsid w:val="0095289B"/>
    <w:rsid w:val="00953973"/>
    <w:rsid w:val="00954B1E"/>
    <w:rsid w:val="00954E1F"/>
    <w:rsid w:val="009551FC"/>
    <w:rsid w:val="0095523A"/>
    <w:rsid w:val="009553C3"/>
    <w:rsid w:val="009554BE"/>
    <w:rsid w:val="00956393"/>
    <w:rsid w:val="00957276"/>
    <w:rsid w:val="00960E67"/>
    <w:rsid w:val="0096150A"/>
    <w:rsid w:val="009622BA"/>
    <w:rsid w:val="009623E4"/>
    <w:rsid w:val="00962D5B"/>
    <w:rsid w:val="00963887"/>
    <w:rsid w:val="00964164"/>
    <w:rsid w:val="00964564"/>
    <w:rsid w:val="0096471E"/>
    <w:rsid w:val="00964AFB"/>
    <w:rsid w:val="00965F3E"/>
    <w:rsid w:val="00966728"/>
    <w:rsid w:val="0096672F"/>
    <w:rsid w:val="00966C9A"/>
    <w:rsid w:val="00967437"/>
    <w:rsid w:val="0096746C"/>
    <w:rsid w:val="00971DE0"/>
    <w:rsid w:val="009724CA"/>
    <w:rsid w:val="00973358"/>
    <w:rsid w:val="009770EC"/>
    <w:rsid w:val="009771B6"/>
    <w:rsid w:val="0098004F"/>
    <w:rsid w:val="0098030B"/>
    <w:rsid w:val="00980E66"/>
    <w:rsid w:val="00982A9E"/>
    <w:rsid w:val="00982D55"/>
    <w:rsid w:val="00982ED2"/>
    <w:rsid w:val="0098342F"/>
    <w:rsid w:val="00983630"/>
    <w:rsid w:val="00983A51"/>
    <w:rsid w:val="00984051"/>
    <w:rsid w:val="00985DFC"/>
    <w:rsid w:val="0098697D"/>
    <w:rsid w:val="00986E2F"/>
    <w:rsid w:val="00987BF9"/>
    <w:rsid w:val="00992B8D"/>
    <w:rsid w:val="009932BC"/>
    <w:rsid w:val="009934A7"/>
    <w:rsid w:val="009941AE"/>
    <w:rsid w:val="0099453B"/>
    <w:rsid w:val="00994C2D"/>
    <w:rsid w:val="00995419"/>
    <w:rsid w:val="00995A6B"/>
    <w:rsid w:val="00996402"/>
    <w:rsid w:val="009971B5"/>
    <w:rsid w:val="009973AB"/>
    <w:rsid w:val="009A0370"/>
    <w:rsid w:val="009A0CC9"/>
    <w:rsid w:val="009A10CC"/>
    <w:rsid w:val="009A142A"/>
    <w:rsid w:val="009A14F2"/>
    <w:rsid w:val="009A21FA"/>
    <w:rsid w:val="009A290B"/>
    <w:rsid w:val="009A2C32"/>
    <w:rsid w:val="009A43C3"/>
    <w:rsid w:val="009A44BD"/>
    <w:rsid w:val="009A4E69"/>
    <w:rsid w:val="009A511B"/>
    <w:rsid w:val="009A5398"/>
    <w:rsid w:val="009A5864"/>
    <w:rsid w:val="009A5E83"/>
    <w:rsid w:val="009A609B"/>
    <w:rsid w:val="009A68A0"/>
    <w:rsid w:val="009A6B88"/>
    <w:rsid w:val="009A6BDE"/>
    <w:rsid w:val="009A6D0D"/>
    <w:rsid w:val="009A6D9B"/>
    <w:rsid w:val="009A74A3"/>
    <w:rsid w:val="009B0D41"/>
    <w:rsid w:val="009B0F00"/>
    <w:rsid w:val="009B1466"/>
    <w:rsid w:val="009B14A6"/>
    <w:rsid w:val="009B27F1"/>
    <w:rsid w:val="009B2A49"/>
    <w:rsid w:val="009B3212"/>
    <w:rsid w:val="009B37AD"/>
    <w:rsid w:val="009B3C08"/>
    <w:rsid w:val="009B4699"/>
    <w:rsid w:val="009B50F4"/>
    <w:rsid w:val="009B53A2"/>
    <w:rsid w:val="009B56D2"/>
    <w:rsid w:val="009B5D19"/>
    <w:rsid w:val="009B5D9B"/>
    <w:rsid w:val="009B6CB1"/>
    <w:rsid w:val="009B7038"/>
    <w:rsid w:val="009C041D"/>
    <w:rsid w:val="009C1840"/>
    <w:rsid w:val="009C19A0"/>
    <w:rsid w:val="009C245E"/>
    <w:rsid w:val="009C2FC7"/>
    <w:rsid w:val="009C3321"/>
    <w:rsid w:val="009C3692"/>
    <w:rsid w:val="009C3746"/>
    <w:rsid w:val="009C3910"/>
    <w:rsid w:val="009C3E43"/>
    <w:rsid w:val="009C3FCE"/>
    <w:rsid w:val="009C42B4"/>
    <w:rsid w:val="009C4472"/>
    <w:rsid w:val="009C453B"/>
    <w:rsid w:val="009C5722"/>
    <w:rsid w:val="009C58B8"/>
    <w:rsid w:val="009C624E"/>
    <w:rsid w:val="009C62C5"/>
    <w:rsid w:val="009C6979"/>
    <w:rsid w:val="009C6BF2"/>
    <w:rsid w:val="009C7E86"/>
    <w:rsid w:val="009D028C"/>
    <w:rsid w:val="009D1022"/>
    <w:rsid w:val="009D1443"/>
    <w:rsid w:val="009D1787"/>
    <w:rsid w:val="009D1AC0"/>
    <w:rsid w:val="009D3D8F"/>
    <w:rsid w:val="009D3E3A"/>
    <w:rsid w:val="009D63F3"/>
    <w:rsid w:val="009D6C14"/>
    <w:rsid w:val="009D7BA2"/>
    <w:rsid w:val="009E0935"/>
    <w:rsid w:val="009E10DF"/>
    <w:rsid w:val="009E13F8"/>
    <w:rsid w:val="009E14D4"/>
    <w:rsid w:val="009E18CA"/>
    <w:rsid w:val="009E25D4"/>
    <w:rsid w:val="009E2BCF"/>
    <w:rsid w:val="009E3449"/>
    <w:rsid w:val="009E3A5D"/>
    <w:rsid w:val="009E54B5"/>
    <w:rsid w:val="009E6A31"/>
    <w:rsid w:val="009E6BAB"/>
    <w:rsid w:val="009E7478"/>
    <w:rsid w:val="009E749C"/>
    <w:rsid w:val="009F0017"/>
    <w:rsid w:val="009F12D3"/>
    <w:rsid w:val="009F33AF"/>
    <w:rsid w:val="009F37D0"/>
    <w:rsid w:val="009F4E54"/>
    <w:rsid w:val="009F4E90"/>
    <w:rsid w:val="009F5058"/>
    <w:rsid w:val="009F5D6E"/>
    <w:rsid w:val="009F647A"/>
    <w:rsid w:val="009F6707"/>
    <w:rsid w:val="009F6990"/>
    <w:rsid w:val="009F759A"/>
    <w:rsid w:val="009F77F8"/>
    <w:rsid w:val="00A0027C"/>
    <w:rsid w:val="00A00EFC"/>
    <w:rsid w:val="00A01121"/>
    <w:rsid w:val="00A01878"/>
    <w:rsid w:val="00A02655"/>
    <w:rsid w:val="00A04242"/>
    <w:rsid w:val="00A045A7"/>
    <w:rsid w:val="00A04E0B"/>
    <w:rsid w:val="00A04F75"/>
    <w:rsid w:val="00A0507C"/>
    <w:rsid w:val="00A056E6"/>
    <w:rsid w:val="00A064DB"/>
    <w:rsid w:val="00A0656B"/>
    <w:rsid w:val="00A06694"/>
    <w:rsid w:val="00A068AA"/>
    <w:rsid w:val="00A068BE"/>
    <w:rsid w:val="00A07010"/>
    <w:rsid w:val="00A07A2D"/>
    <w:rsid w:val="00A10F4E"/>
    <w:rsid w:val="00A12400"/>
    <w:rsid w:val="00A127CE"/>
    <w:rsid w:val="00A12D1F"/>
    <w:rsid w:val="00A1347B"/>
    <w:rsid w:val="00A135BD"/>
    <w:rsid w:val="00A139B3"/>
    <w:rsid w:val="00A13A96"/>
    <w:rsid w:val="00A1452A"/>
    <w:rsid w:val="00A146E6"/>
    <w:rsid w:val="00A14AF6"/>
    <w:rsid w:val="00A14FA5"/>
    <w:rsid w:val="00A15FBC"/>
    <w:rsid w:val="00A16DC8"/>
    <w:rsid w:val="00A1781F"/>
    <w:rsid w:val="00A17E3A"/>
    <w:rsid w:val="00A2045F"/>
    <w:rsid w:val="00A226FA"/>
    <w:rsid w:val="00A2555F"/>
    <w:rsid w:val="00A25650"/>
    <w:rsid w:val="00A262D9"/>
    <w:rsid w:val="00A27DC1"/>
    <w:rsid w:val="00A30440"/>
    <w:rsid w:val="00A324D0"/>
    <w:rsid w:val="00A329E6"/>
    <w:rsid w:val="00A32C37"/>
    <w:rsid w:val="00A3411A"/>
    <w:rsid w:val="00A34887"/>
    <w:rsid w:val="00A34A3B"/>
    <w:rsid w:val="00A34D21"/>
    <w:rsid w:val="00A34F8F"/>
    <w:rsid w:val="00A35464"/>
    <w:rsid w:val="00A35FA2"/>
    <w:rsid w:val="00A35FF3"/>
    <w:rsid w:val="00A3611A"/>
    <w:rsid w:val="00A36C7E"/>
    <w:rsid w:val="00A37FBB"/>
    <w:rsid w:val="00A40146"/>
    <w:rsid w:val="00A416A3"/>
    <w:rsid w:val="00A4211E"/>
    <w:rsid w:val="00A431DD"/>
    <w:rsid w:val="00A43E1A"/>
    <w:rsid w:val="00A43EF9"/>
    <w:rsid w:val="00A45695"/>
    <w:rsid w:val="00A456EB"/>
    <w:rsid w:val="00A45A1B"/>
    <w:rsid w:val="00A460A0"/>
    <w:rsid w:val="00A4637C"/>
    <w:rsid w:val="00A46739"/>
    <w:rsid w:val="00A51393"/>
    <w:rsid w:val="00A53200"/>
    <w:rsid w:val="00A53F5D"/>
    <w:rsid w:val="00A547B8"/>
    <w:rsid w:val="00A547C7"/>
    <w:rsid w:val="00A55152"/>
    <w:rsid w:val="00A563A7"/>
    <w:rsid w:val="00A56A32"/>
    <w:rsid w:val="00A570B6"/>
    <w:rsid w:val="00A574D9"/>
    <w:rsid w:val="00A5794F"/>
    <w:rsid w:val="00A60822"/>
    <w:rsid w:val="00A60BF9"/>
    <w:rsid w:val="00A60DFF"/>
    <w:rsid w:val="00A6109A"/>
    <w:rsid w:val="00A61559"/>
    <w:rsid w:val="00A615BD"/>
    <w:rsid w:val="00A619F4"/>
    <w:rsid w:val="00A61DFE"/>
    <w:rsid w:val="00A623C1"/>
    <w:rsid w:val="00A6252C"/>
    <w:rsid w:val="00A6268F"/>
    <w:rsid w:val="00A628AC"/>
    <w:rsid w:val="00A6353A"/>
    <w:rsid w:val="00A64829"/>
    <w:rsid w:val="00A64892"/>
    <w:rsid w:val="00A66F68"/>
    <w:rsid w:val="00A6779E"/>
    <w:rsid w:val="00A7034A"/>
    <w:rsid w:val="00A704C5"/>
    <w:rsid w:val="00A71157"/>
    <w:rsid w:val="00A71CFE"/>
    <w:rsid w:val="00A71D68"/>
    <w:rsid w:val="00A71EF4"/>
    <w:rsid w:val="00A729CF"/>
    <w:rsid w:val="00A73343"/>
    <w:rsid w:val="00A736FC"/>
    <w:rsid w:val="00A74287"/>
    <w:rsid w:val="00A74397"/>
    <w:rsid w:val="00A747C0"/>
    <w:rsid w:val="00A74CCF"/>
    <w:rsid w:val="00A750B1"/>
    <w:rsid w:val="00A7565A"/>
    <w:rsid w:val="00A75F26"/>
    <w:rsid w:val="00A767F3"/>
    <w:rsid w:val="00A76921"/>
    <w:rsid w:val="00A7798A"/>
    <w:rsid w:val="00A816CB"/>
    <w:rsid w:val="00A8282D"/>
    <w:rsid w:val="00A83BE3"/>
    <w:rsid w:val="00A86337"/>
    <w:rsid w:val="00A86391"/>
    <w:rsid w:val="00A8689B"/>
    <w:rsid w:val="00A86A60"/>
    <w:rsid w:val="00A86D8F"/>
    <w:rsid w:val="00A871B4"/>
    <w:rsid w:val="00A8736B"/>
    <w:rsid w:val="00A87BD4"/>
    <w:rsid w:val="00A87F9A"/>
    <w:rsid w:val="00A902F2"/>
    <w:rsid w:val="00A904FB"/>
    <w:rsid w:val="00A90F26"/>
    <w:rsid w:val="00A923A3"/>
    <w:rsid w:val="00A92AAF"/>
    <w:rsid w:val="00A95075"/>
    <w:rsid w:val="00A95800"/>
    <w:rsid w:val="00A95ED5"/>
    <w:rsid w:val="00A963AB"/>
    <w:rsid w:val="00A965BF"/>
    <w:rsid w:val="00A96970"/>
    <w:rsid w:val="00A96B56"/>
    <w:rsid w:val="00A97E79"/>
    <w:rsid w:val="00A97FB8"/>
    <w:rsid w:val="00AA055A"/>
    <w:rsid w:val="00AA083C"/>
    <w:rsid w:val="00AA1284"/>
    <w:rsid w:val="00AA1630"/>
    <w:rsid w:val="00AA20BE"/>
    <w:rsid w:val="00AA2108"/>
    <w:rsid w:val="00AA27DD"/>
    <w:rsid w:val="00AA2E8B"/>
    <w:rsid w:val="00AA2F40"/>
    <w:rsid w:val="00AA3271"/>
    <w:rsid w:val="00AA34BA"/>
    <w:rsid w:val="00AA3D33"/>
    <w:rsid w:val="00AA51EA"/>
    <w:rsid w:val="00AA5C35"/>
    <w:rsid w:val="00AA6032"/>
    <w:rsid w:val="00AB017D"/>
    <w:rsid w:val="00AB178A"/>
    <w:rsid w:val="00AB18B9"/>
    <w:rsid w:val="00AB1A6E"/>
    <w:rsid w:val="00AB224D"/>
    <w:rsid w:val="00AB33E0"/>
    <w:rsid w:val="00AB367C"/>
    <w:rsid w:val="00AB3AA9"/>
    <w:rsid w:val="00AB3E3A"/>
    <w:rsid w:val="00AB4B85"/>
    <w:rsid w:val="00AB5D33"/>
    <w:rsid w:val="00AB6676"/>
    <w:rsid w:val="00AB74E8"/>
    <w:rsid w:val="00AC0376"/>
    <w:rsid w:val="00AC0E98"/>
    <w:rsid w:val="00AC0F3C"/>
    <w:rsid w:val="00AC31CF"/>
    <w:rsid w:val="00AC33F9"/>
    <w:rsid w:val="00AC385F"/>
    <w:rsid w:val="00AC3D31"/>
    <w:rsid w:val="00AC4928"/>
    <w:rsid w:val="00AC4E87"/>
    <w:rsid w:val="00AC5388"/>
    <w:rsid w:val="00AC5FBA"/>
    <w:rsid w:val="00AC6358"/>
    <w:rsid w:val="00AC72C4"/>
    <w:rsid w:val="00AC79ED"/>
    <w:rsid w:val="00AD0A70"/>
    <w:rsid w:val="00AD22BA"/>
    <w:rsid w:val="00AD28E4"/>
    <w:rsid w:val="00AD3492"/>
    <w:rsid w:val="00AD38B1"/>
    <w:rsid w:val="00AD38B6"/>
    <w:rsid w:val="00AD447E"/>
    <w:rsid w:val="00AD4B57"/>
    <w:rsid w:val="00AD5089"/>
    <w:rsid w:val="00AD6DE4"/>
    <w:rsid w:val="00AD7304"/>
    <w:rsid w:val="00AD73E6"/>
    <w:rsid w:val="00AD757B"/>
    <w:rsid w:val="00AD7635"/>
    <w:rsid w:val="00AD7ACB"/>
    <w:rsid w:val="00AD7D2C"/>
    <w:rsid w:val="00AE0D5D"/>
    <w:rsid w:val="00AE0FDC"/>
    <w:rsid w:val="00AE14AD"/>
    <w:rsid w:val="00AE16AC"/>
    <w:rsid w:val="00AE2989"/>
    <w:rsid w:val="00AE2ADD"/>
    <w:rsid w:val="00AE3B96"/>
    <w:rsid w:val="00AE4126"/>
    <w:rsid w:val="00AE61A2"/>
    <w:rsid w:val="00AE6307"/>
    <w:rsid w:val="00AE6DA1"/>
    <w:rsid w:val="00AE7872"/>
    <w:rsid w:val="00AE7884"/>
    <w:rsid w:val="00AE7A6E"/>
    <w:rsid w:val="00AF02CD"/>
    <w:rsid w:val="00AF14F1"/>
    <w:rsid w:val="00AF1976"/>
    <w:rsid w:val="00AF310F"/>
    <w:rsid w:val="00AF47CD"/>
    <w:rsid w:val="00AF50D6"/>
    <w:rsid w:val="00AF59CC"/>
    <w:rsid w:val="00AF6CEB"/>
    <w:rsid w:val="00AF6F1E"/>
    <w:rsid w:val="00AF7B33"/>
    <w:rsid w:val="00B00942"/>
    <w:rsid w:val="00B00DB6"/>
    <w:rsid w:val="00B01193"/>
    <w:rsid w:val="00B019C7"/>
    <w:rsid w:val="00B01C7B"/>
    <w:rsid w:val="00B0211F"/>
    <w:rsid w:val="00B0291C"/>
    <w:rsid w:val="00B0299D"/>
    <w:rsid w:val="00B02B09"/>
    <w:rsid w:val="00B0345A"/>
    <w:rsid w:val="00B045F4"/>
    <w:rsid w:val="00B04B0B"/>
    <w:rsid w:val="00B0503C"/>
    <w:rsid w:val="00B05D7B"/>
    <w:rsid w:val="00B06717"/>
    <w:rsid w:val="00B07604"/>
    <w:rsid w:val="00B078E8"/>
    <w:rsid w:val="00B07E6E"/>
    <w:rsid w:val="00B102BC"/>
    <w:rsid w:val="00B12C02"/>
    <w:rsid w:val="00B12D70"/>
    <w:rsid w:val="00B13140"/>
    <w:rsid w:val="00B140D2"/>
    <w:rsid w:val="00B1435B"/>
    <w:rsid w:val="00B14DAC"/>
    <w:rsid w:val="00B14E11"/>
    <w:rsid w:val="00B14FDC"/>
    <w:rsid w:val="00B15B75"/>
    <w:rsid w:val="00B17287"/>
    <w:rsid w:val="00B215BA"/>
    <w:rsid w:val="00B220F8"/>
    <w:rsid w:val="00B22AD0"/>
    <w:rsid w:val="00B231AB"/>
    <w:rsid w:val="00B23A1B"/>
    <w:rsid w:val="00B23E4B"/>
    <w:rsid w:val="00B23EB3"/>
    <w:rsid w:val="00B24287"/>
    <w:rsid w:val="00B248A8"/>
    <w:rsid w:val="00B24C99"/>
    <w:rsid w:val="00B24CAD"/>
    <w:rsid w:val="00B25098"/>
    <w:rsid w:val="00B26403"/>
    <w:rsid w:val="00B27024"/>
    <w:rsid w:val="00B274F3"/>
    <w:rsid w:val="00B27A2B"/>
    <w:rsid w:val="00B301B7"/>
    <w:rsid w:val="00B30C82"/>
    <w:rsid w:val="00B31568"/>
    <w:rsid w:val="00B32210"/>
    <w:rsid w:val="00B32451"/>
    <w:rsid w:val="00B324BF"/>
    <w:rsid w:val="00B32C51"/>
    <w:rsid w:val="00B33038"/>
    <w:rsid w:val="00B34419"/>
    <w:rsid w:val="00B34930"/>
    <w:rsid w:val="00B3638D"/>
    <w:rsid w:val="00B36D3F"/>
    <w:rsid w:val="00B374DE"/>
    <w:rsid w:val="00B37C36"/>
    <w:rsid w:val="00B40993"/>
    <w:rsid w:val="00B40DBF"/>
    <w:rsid w:val="00B40EA0"/>
    <w:rsid w:val="00B40F8E"/>
    <w:rsid w:val="00B410B5"/>
    <w:rsid w:val="00B41604"/>
    <w:rsid w:val="00B41C8A"/>
    <w:rsid w:val="00B424BB"/>
    <w:rsid w:val="00B43BB7"/>
    <w:rsid w:val="00B4517B"/>
    <w:rsid w:val="00B4526A"/>
    <w:rsid w:val="00B45AD0"/>
    <w:rsid w:val="00B45ED7"/>
    <w:rsid w:val="00B46423"/>
    <w:rsid w:val="00B47080"/>
    <w:rsid w:val="00B4741B"/>
    <w:rsid w:val="00B47739"/>
    <w:rsid w:val="00B47FCA"/>
    <w:rsid w:val="00B50233"/>
    <w:rsid w:val="00B50631"/>
    <w:rsid w:val="00B50CAF"/>
    <w:rsid w:val="00B519DF"/>
    <w:rsid w:val="00B51A2A"/>
    <w:rsid w:val="00B523A7"/>
    <w:rsid w:val="00B5260C"/>
    <w:rsid w:val="00B52951"/>
    <w:rsid w:val="00B52EF0"/>
    <w:rsid w:val="00B564CB"/>
    <w:rsid w:val="00B56B5C"/>
    <w:rsid w:val="00B56E77"/>
    <w:rsid w:val="00B57684"/>
    <w:rsid w:val="00B5776B"/>
    <w:rsid w:val="00B57A36"/>
    <w:rsid w:val="00B604CB"/>
    <w:rsid w:val="00B60B1D"/>
    <w:rsid w:val="00B60EA6"/>
    <w:rsid w:val="00B61B76"/>
    <w:rsid w:val="00B62580"/>
    <w:rsid w:val="00B626C9"/>
    <w:rsid w:val="00B62F3F"/>
    <w:rsid w:val="00B63BBD"/>
    <w:rsid w:val="00B63BC4"/>
    <w:rsid w:val="00B641C3"/>
    <w:rsid w:val="00B666A7"/>
    <w:rsid w:val="00B669F6"/>
    <w:rsid w:val="00B66ED4"/>
    <w:rsid w:val="00B67583"/>
    <w:rsid w:val="00B67C3B"/>
    <w:rsid w:val="00B71E32"/>
    <w:rsid w:val="00B71F63"/>
    <w:rsid w:val="00B731B0"/>
    <w:rsid w:val="00B737BF"/>
    <w:rsid w:val="00B73E94"/>
    <w:rsid w:val="00B74151"/>
    <w:rsid w:val="00B74289"/>
    <w:rsid w:val="00B75297"/>
    <w:rsid w:val="00B75EBC"/>
    <w:rsid w:val="00B761B1"/>
    <w:rsid w:val="00B7667E"/>
    <w:rsid w:val="00B77918"/>
    <w:rsid w:val="00B77978"/>
    <w:rsid w:val="00B81290"/>
    <w:rsid w:val="00B81F71"/>
    <w:rsid w:val="00B82A51"/>
    <w:rsid w:val="00B82DD9"/>
    <w:rsid w:val="00B82E3B"/>
    <w:rsid w:val="00B83132"/>
    <w:rsid w:val="00B8313C"/>
    <w:rsid w:val="00B83F36"/>
    <w:rsid w:val="00B84CBE"/>
    <w:rsid w:val="00B85430"/>
    <w:rsid w:val="00B854D7"/>
    <w:rsid w:val="00B866E1"/>
    <w:rsid w:val="00B86D0F"/>
    <w:rsid w:val="00B92302"/>
    <w:rsid w:val="00B927CC"/>
    <w:rsid w:val="00B92AA1"/>
    <w:rsid w:val="00B92F9C"/>
    <w:rsid w:val="00B9300C"/>
    <w:rsid w:val="00B95594"/>
    <w:rsid w:val="00B95AE5"/>
    <w:rsid w:val="00B965F8"/>
    <w:rsid w:val="00B971CA"/>
    <w:rsid w:val="00BA0770"/>
    <w:rsid w:val="00BA0C39"/>
    <w:rsid w:val="00BA1797"/>
    <w:rsid w:val="00BA2B5F"/>
    <w:rsid w:val="00BA34B4"/>
    <w:rsid w:val="00BA3EAB"/>
    <w:rsid w:val="00BA4419"/>
    <w:rsid w:val="00BA459E"/>
    <w:rsid w:val="00BA492C"/>
    <w:rsid w:val="00BA4D4D"/>
    <w:rsid w:val="00BA577F"/>
    <w:rsid w:val="00BA57FE"/>
    <w:rsid w:val="00BA6332"/>
    <w:rsid w:val="00BA6E82"/>
    <w:rsid w:val="00BA7541"/>
    <w:rsid w:val="00BA75E1"/>
    <w:rsid w:val="00BA7F07"/>
    <w:rsid w:val="00BB15F8"/>
    <w:rsid w:val="00BB1822"/>
    <w:rsid w:val="00BB1A7B"/>
    <w:rsid w:val="00BB2114"/>
    <w:rsid w:val="00BB2488"/>
    <w:rsid w:val="00BB396A"/>
    <w:rsid w:val="00BB40DA"/>
    <w:rsid w:val="00BB4D51"/>
    <w:rsid w:val="00BB62E6"/>
    <w:rsid w:val="00BB711C"/>
    <w:rsid w:val="00BB7150"/>
    <w:rsid w:val="00BB7526"/>
    <w:rsid w:val="00BB788D"/>
    <w:rsid w:val="00BB7A05"/>
    <w:rsid w:val="00BC0A81"/>
    <w:rsid w:val="00BC171B"/>
    <w:rsid w:val="00BC30DC"/>
    <w:rsid w:val="00BC4040"/>
    <w:rsid w:val="00BC45FF"/>
    <w:rsid w:val="00BC4758"/>
    <w:rsid w:val="00BC7082"/>
    <w:rsid w:val="00BC7495"/>
    <w:rsid w:val="00BD0279"/>
    <w:rsid w:val="00BD2208"/>
    <w:rsid w:val="00BD2938"/>
    <w:rsid w:val="00BD4032"/>
    <w:rsid w:val="00BD4078"/>
    <w:rsid w:val="00BD40B9"/>
    <w:rsid w:val="00BD41B3"/>
    <w:rsid w:val="00BD44B5"/>
    <w:rsid w:val="00BD4D80"/>
    <w:rsid w:val="00BD4E7C"/>
    <w:rsid w:val="00BD4EFB"/>
    <w:rsid w:val="00BD507D"/>
    <w:rsid w:val="00BD5233"/>
    <w:rsid w:val="00BD5318"/>
    <w:rsid w:val="00BD55B8"/>
    <w:rsid w:val="00BD59AA"/>
    <w:rsid w:val="00BD62FB"/>
    <w:rsid w:val="00BD6F32"/>
    <w:rsid w:val="00BD771F"/>
    <w:rsid w:val="00BD7834"/>
    <w:rsid w:val="00BE0792"/>
    <w:rsid w:val="00BE1000"/>
    <w:rsid w:val="00BE4084"/>
    <w:rsid w:val="00BE5467"/>
    <w:rsid w:val="00BE679A"/>
    <w:rsid w:val="00BE7556"/>
    <w:rsid w:val="00BE7A5B"/>
    <w:rsid w:val="00BE7D84"/>
    <w:rsid w:val="00BF038F"/>
    <w:rsid w:val="00BF13AE"/>
    <w:rsid w:val="00BF17B5"/>
    <w:rsid w:val="00BF1FEE"/>
    <w:rsid w:val="00BF24DF"/>
    <w:rsid w:val="00BF2644"/>
    <w:rsid w:val="00BF27EB"/>
    <w:rsid w:val="00BF487C"/>
    <w:rsid w:val="00BF4A85"/>
    <w:rsid w:val="00BF4CFC"/>
    <w:rsid w:val="00BF4FA2"/>
    <w:rsid w:val="00BF5093"/>
    <w:rsid w:val="00BF5682"/>
    <w:rsid w:val="00BF5ABE"/>
    <w:rsid w:val="00BF624D"/>
    <w:rsid w:val="00C00712"/>
    <w:rsid w:val="00C00728"/>
    <w:rsid w:val="00C00956"/>
    <w:rsid w:val="00C016B7"/>
    <w:rsid w:val="00C01851"/>
    <w:rsid w:val="00C01B22"/>
    <w:rsid w:val="00C01DED"/>
    <w:rsid w:val="00C02EE9"/>
    <w:rsid w:val="00C03371"/>
    <w:rsid w:val="00C03DB6"/>
    <w:rsid w:val="00C041F6"/>
    <w:rsid w:val="00C05EDC"/>
    <w:rsid w:val="00C06123"/>
    <w:rsid w:val="00C061B5"/>
    <w:rsid w:val="00C06415"/>
    <w:rsid w:val="00C07EAC"/>
    <w:rsid w:val="00C10299"/>
    <w:rsid w:val="00C11089"/>
    <w:rsid w:val="00C122BF"/>
    <w:rsid w:val="00C12489"/>
    <w:rsid w:val="00C12F74"/>
    <w:rsid w:val="00C13213"/>
    <w:rsid w:val="00C13640"/>
    <w:rsid w:val="00C1414D"/>
    <w:rsid w:val="00C1481C"/>
    <w:rsid w:val="00C14AB6"/>
    <w:rsid w:val="00C14E10"/>
    <w:rsid w:val="00C14E31"/>
    <w:rsid w:val="00C15254"/>
    <w:rsid w:val="00C15A05"/>
    <w:rsid w:val="00C1603F"/>
    <w:rsid w:val="00C17AE3"/>
    <w:rsid w:val="00C203DD"/>
    <w:rsid w:val="00C20B3A"/>
    <w:rsid w:val="00C20FB7"/>
    <w:rsid w:val="00C2103A"/>
    <w:rsid w:val="00C21389"/>
    <w:rsid w:val="00C221FB"/>
    <w:rsid w:val="00C22EB7"/>
    <w:rsid w:val="00C23A09"/>
    <w:rsid w:val="00C247E9"/>
    <w:rsid w:val="00C248EE"/>
    <w:rsid w:val="00C24ED0"/>
    <w:rsid w:val="00C2598F"/>
    <w:rsid w:val="00C25C9A"/>
    <w:rsid w:val="00C26290"/>
    <w:rsid w:val="00C264D6"/>
    <w:rsid w:val="00C266D8"/>
    <w:rsid w:val="00C26BBE"/>
    <w:rsid w:val="00C303EF"/>
    <w:rsid w:val="00C30408"/>
    <w:rsid w:val="00C3143D"/>
    <w:rsid w:val="00C33694"/>
    <w:rsid w:val="00C336CF"/>
    <w:rsid w:val="00C3485E"/>
    <w:rsid w:val="00C35E57"/>
    <w:rsid w:val="00C363ED"/>
    <w:rsid w:val="00C36CEE"/>
    <w:rsid w:val="00C408BD"/>
    <w:rsid w:val="00C417B5"/>
    <w:rsid w:val="00C4217B"/>
    <w:rsid w:val="00C424F2"/>
    <w:rsid w:val="00C427F9"/>
    <w:rsid w:val="00C433CC"/>
    <w:rsid w:val="00C440D5"/>
    <w:rsid w:val="00C44239"/>
    <w:rsid w:val="00C44A0D"/>
    <w:rsid w:val="00C46625"/>
    <w:rsid w:val="00C47679"/>
    <w:rsid w:val="00C477B4"/>
    <w:rsid w:val="00C4799C"/>
    <w:rsid w:val="00C50829"/>
    <w:rsid w:val="00C51233"/>
    <w:rsid w:val="00C5476A"/>
    <w:rsid w:val="00C54941"/>
    <w:rsid w:val="00C550A1"/>
    <w:rsid w:val="00C5512E"/>
    <w:rsid w:val="00C5537A"/>
    <w:rsid w:val="00C56E8D"/>
    <w:rsid w:val="00C5755C"/>
    <w:rsid w:val="00C605EC"/>
    <w:rsid w:val="00C61805"/>
    <w:rsid w:val="00C6350A"/>
    <w:rsid w:val="00C6412A"/>
    <w:rsid w:val="00C64237"/>
    <w:rsid w:val="00C64264"/>
    <w:rsid w:val="00C6568A"/>
    <w:rsid w:val="00C65ADA"/>
    <w:rsid w:val="00C65F11"/>
    <w:rsid w:val="00C66A79"/>
    <w:rsid w:val="00C6750B"/>
    <w:rsid w:val="00C6766F"/>
    <w:rsid w:val="00C67CE5"/>
    <w:rsid w:val="00C7001C"/>
    <w:rsid w:val="00C70581"/>
    <w:rsid w:val="00C70898"/>
    <w:rsid w:val="00C70C70"/>
    <w:rsid w:val="00C7132A"/>
    <w:rsid w:val="00C71640"/>
    <w:rsid w:val="00C71974"/>
    <w:rsid w:val="00C723E7"/>
    <w:rsid w:val="00C75288"/>
    <w:rsid w:val="00C76675"/>
    <w:rsid w:val="00C7682F"/>
    <w:rsid w:val="00C76B2C"/>
    <w:rsid w:val="00C76BF1"/>
    <w:rsid w:val="00C76CD5"/>
    <w:rsid w:val="00C7746B"/>
    <w:rsid w:val="00C77D8E"/>
    <w:rsid w:val="00C802A8"/>
    <w:rsid w:val="00C8034C"/>
    <w:rsid w:val="00C8074A"/>
    <w:rsid w:val="00C80DA9"/>
    <w:rsid w:val="00C80DCB"/>
    <w:rsid w:val="00C81C59"/>
    <w:rsid w:val="00C825EC"/>
    <w:rsid w:val="00C84E0A"/>
    <w:rsid w:val="00C85A5C"/>
    <w:rsid w:val="00C86FEF"/>
    <w:rsid w:val="00C8755F"/>
    <w:rsid w:val="00C90392"/>
    <w:rsid w:val="00C90862"/>
    <w:rsid w:val="00C91714"/>
    <w:rsid w:val="00C92450"/>
    <w:rsid w:val="00C92B72"/>
    <w:rsid w:val="00C92BA4"/>
    <w:rsid w:val="00C932BE"/>
    <w:rsid w:val="00C94A40"/>
    <w:rsid w:val="00C95C2E"/>
    <w:rsid w:val="00C96BD1"/>
    <w:rsid w:val="00C972C3"/>
    <w:rsid w:val="00CA001D"/>
    <w:rsid w:val="00CA016F"/>
    <w:rsid w:val="00CA062C"/>
    <w:rsid w:val="00CA3497"/>
    <w:rsid w:val="00CA39B3"/>
    <w:rsid w:val="00CA3D5D"/>
    <w:rsid w:val="00CA40AD"/>
    <w:rsid w:val="00CA4FE1"/>
    <w:rsid w:val="00CA61B6"/>
    <w:rsid w:val="00CA658E"/>
    <w:rsid w:val="00CB0043"/>
    <w:rsid w:val="00CB0FBA"/>
    <w:rsid w:val="00CB1484"/>
    <w:rsid w:val="00CB1618"/>
    <w:rsid w:val="00CB2839"/>
    <w:rsid w:val="00CB2AFC"/>
    <w:rsid w:val="00CB36C5"/>
    <w:rsid w:val="00CB43BD"/>
    <w:rsid w:val="00CB52A0"/>
    <w:rsid w:val="00CB55C4"/>
    <w:rsid w:val="00CB56D0"/>
    <w:rsid w:val="00CB5767"/>
    <w:rsid w:val="00CB5B0B"/>
    <w:rsid w:val="00CB6054"/>
    <w:rsid w:val="00CB6A93"/>
    <w:rsid w:val="00CB7A16"/>
    <w:rsid w:val="00CB7C36"/>
    <w:rsid w:val="00CB7FC2"/>
    <w:rsid w:val="00CC07E4"/>
    <w:rsid w:val="00CC0940"/>
    <w:rsid w:val="00CC1EBB"/>
    <w:rsid w:val="00CC2C4E"/>
    <w:rsid w:val="00CC2DAA"/>
    <w:rsid w:val="00CC3153"/>
    <w:rsid w:val="00CC3837"/>
    <w:rsid w:val="00CC39BE"/>
    <w:rsid w:val="00CC3F23"/>
    <w:rsid w:val="00CC42AF"/>
    <w:rsid w:val="00CC4AC1"/>
    <w:rsid w:val="00CC533A"/>
    <w:rsid w:val="00CC5672"/>
    <w:rsid w:val="00CC5F52"/>
    <w:rsid w:val="00CC6B1B"/>
    <w:rsid w:val="00CC6CA1"/>
    <w:rsid w:val="00CC740F"/>
    <w:rsid w:val="00CD099A"/>
    <w:rsid w:val="00CD34D5"/>
    <w:rsid w:val="00CD44C1"/>
    <w:rsid w:val="00CD45CA"/>
    <w:rsid w:val="00CD47C7"/>
    <w:rsid w:val="00CD4A17"/>
    <w:rsid w:val="00CD4BAC"/>
    <w:rsid w:val="00CD5BA4"/>
    <w:rsid w:val="00CD6254"/>
    <w:rsid w:val="00CD7355"/>
    <w:rsid w:val="00CD75B1"/>
    <w:rsid w:val="00CD7B24"/>
    <w:rsid w:val="00CE0C92"/>
    <w:rsid w:val="00CE0F59"/>
    <w:rsid w:val="00CE15E8"/>
    <w:rsid w:val="00CE1CAC"/>
    <w:rsid w:val="00CE1FA1"/>
    <w:rsid w:val="00CE2159"/>
    <w:rsid w:val="00CE2836"/>
    <w:rsid w:val="00CE2993"/>
    <w:rsid w:val="00CE2E86"/>
    <w:rsid w:val="00CE3C48"/>
    <w:rsid w:val="00CE3E55"/>
    <w:rsid w:val="00CE3F98"/>
    <w:rsid w:val="00CE4680"/>
    <w:rsid w:val="00CE48A7"/>
    <w:rsid w:val="00CE4B53"/>
    <w:rsid w:val="00CE5278"/>
    <w:rsid w:val="00CE5A84"/>
    <w:rsid w:val="00CE697E"/>
    <w:rsid w:val="00CE6B44"/>
    <w:rsid w:val="00CE70F9"/>
    <w:rsid w:val="00CE7490"/>
    <w:rsid w:val="00CE78AB"/>
    <w:rsid w:val="00CE78AF"/>
    <w:rsid w:val="00CF0271"/>
    <w:rsid w:val="00CF09B1"/>
    <w:rsid w:val="00CF1264"/>
    <w:rsid w:val="00CF22EE"/>
    <w:rsid w:val="00CF28BA"/>
    <w:rsid w:val="00CF2D11"/>
    <w:rsid w:val="00CF3426"/>
    <w:rsid w:val="00CF4A40"/>
    <w:rsid w:val="00CF4C0D"/>
    <w:rsid w:val="00CF54CF"/>
    <w:rsid w:val="00CF593E"/>
    <w:rsid w:val="00CF6BEC"/>
    <w:rsid w:val="00D00C57"/>
    <w:rsid w:val="00D00D03"/>
    <w:rsid w:val="00D0287B"/>
    <w:rsid w:val="00D02B2B"/>
    <w:rsid w:val="00D03055"/>
    <w:rsid w:val="00D03DB9"/>
    <w:rsid w:val="00D04C4F"/>
    <w:rsid w:val="00D059EC"/>
    <w:rsid w:val="00D05E28"/>
    <w:rsid w:val="00D078D7"/>
    <w:rsid w:val="00D11617"/>
    <w:rsid w:val="00D12AED"/>
    <w:rsid w:val="00D1362D"/>
    <w:rsid w:val="00D1374C"/>
    <w:rsid w:val="00D14824"/>
    <w:rsid w:val="00D15DCD"/>
    <w:rsid w:val="00D16E4D"/>
    <w:rsid w:val="00D17016"/>
    <w:rsid w:val="00D171CD"/>
    <w:rsid w:val="00D206DA"/>
    <w:rsid w:val="00D206FF"/>
    <w:rsid w:val="00D2076D"/>
    <w:rsid w:val="00D207B9"/>
    <w:rsid w:val="00D21816"/>
    <w:rsid w:val="00D22527"/>
    <w:rsid w:val="00D2371C"/>
    <w:rsid w:val="00D23C76"/>
    <w:rsid w:val="00D24D17"/>
    <w:rsid w:val="00D25042"/>
    <w:rsid w:val="00D25212"/>
    <w:rsid w:val="00D25B26"/>
    <w:rsid w:val="00D2622E"/>
    <w:rsid w:val="00D27FB6"/>
    <w:rsid w:val="00D30A99"/>
    <w:rsid w:val="00D31E36"/>
    <w:rsid w:val="00D32166"/>
    <w:rsid w:val="00D3231D"/>
    <w:rsid w:val="00D32C63"/>
    <w:rsid w:val="00D34219"/>
    <w:rsid w:val="00D3489D"/>
    <w:rsid w:val="00D34B29"/>
    <w:rsid w:val="00D35011"/>
    <w:rsid w:val="00D3630A"/>
    <w:rsid w:val="00D36513"/>
    <w:rsid w:val="00D372AA"/>
    <w:rsid w:val="00D374D2"/>
    <w:rsid w:val="00D37BA8"/>
    <w:rsid w:val="00D403D9"/>
    <w:rsid w:val="00D404F4"/>
    <w:rsid w:val="00D40C66"/>
    <w:rsid w:val="00D40CE4"/>
    <w:rsid w:val="00D40D1D"/>
    <w:rsid w:val="00D41010"/>
    <w:rsid w:val="00D429FF"/>
    <w:rsid w:val="00D42B4F"/>
    <w:rsid w:val="00D42F92"/>
    <w:rsid w:val="00D43308"/>
    <w:rsid w:val="00D43C6B"/>
    <w:rsid w:val="00D442A7"/>
    <w:rsid w:val="00D44867"/>
    <w:rsid w:val="00D44B31"/>
    <w:rsid w:val="00D46360"/>
    <w:rsid w:val="00D472C1"/>
    <w:rsid w:val="00D47AB3"/>
    <w:rsid w:val="00D5004F"/>
    <w:rsid w:val="00D50902"/>
    <w:rsid w:val="00D50E46"/>
    <w:rsid w:val="00D51134"/>
    <w:rsid w:val="00D536B1"/>
    <w:rsid w:val="00D54537"/>
    <w:rsid w:val="00D54A6D"/>
    <w:rsid w:val="00D55599"/>
    <w:rsid w:val="00D56FE6"/>
    <w:rsid w:val="00D57EEC"/>
    <w:rsid w:val="00D57FB1"/>
    <w:rsid w:val="00D6082C"/>
    <w:rsid w:val="00D60AC2"/>
    <w:rsid w:val="00D60D16"/>
    <w:rsid w:val="00D6121F"/>
    <w:rsid w:val="00D61340"/>
    <w:rsid w:val="00D617ED"/>
    <w:rsid w:val="00D61ADE"/>
    <w:rsid w:val="00D62DCB"/>
    <w:rsid w:val="00D632F2"/>
    <w:rsid w:val="00D64D2D"/>
    <w:rsid w:val="00D65AC4"/>
    <w:rsid w:val="00D65F02"/>
    <w:rsid w:val="00D662BB"/>
    <w:rsid w:val="00D667C2"/>
    <w:rsid w:val="00D71182"/>
    <w:rsid w:val="00D71320"/>
    <w:rsid w:val="00D71351"/>
    <w:rsid w:val="00D723C2"/>
    <w:rsid w:val="00D72A60"/>
    <w:rsid w:val="00D72B8B"/>
    <w:rsid w:val="00D73901"/>
    <w:rsid w:val="00D7392B"/>
    <w:rsid w:val="00D73FE5"/>
    <w:rsid w:val="00D74176"/>
    <w:rsid w:val="00D74C4F"/>
    <w:rsid w:val="00D75647"/>
    <w:rsid w:val="00D7572E"/>
    <w:rsid w:val="00D757B4"/>
    <w:rsid w:val="00D75C5A"/>
    <w:rsid w:val="00D76125"/>
    <w:rsid w:val="00D76391"/>
    <w:rsid w:val="00D776B2"/>
    <w:rsid w:val="00D802AE"/>
    <w:rsid w:val="00D81E8A"/>
    <w:rsid w:val="00D827D2"/>
    <w:rsid w:val="00D83283"/>
    <w:rsid w:val="00D832CA"/>
    <w:rsid w:val="00D832EB"/>
    <w:rsid w:val="00D8396E"/>
    <w:rsid w:val="00D83C24"/>
    <w:rsid w:val="00D848F8"/>
    <w:rsid w:val="00D853A7"/>
    <w:rsid w:val="00D86E33"/>
    <w:rsid w:val="00D87366"/>
    <w:rsid w:val="00D90766"/>
    <w:rsid w:val="00D909C3"/>
    <w:rsid w:val="00D90DFE"/>
    <w:rsid w:val="00D90FAF"/>
    <w:rsid w:val="00D911CD"/>
    <w:rsid w:val="00D92108"/>
    <w:rsid w:val="00D9280F"/>
    <w:rsid w:val="00D92E09"/>
    <w:rsid w:val="00D93177"/>
    <w:rsid w:val="00D93D43"/>
    <w:rsid w:val="00D93E58"/>
    <w:rsid w:val="00D9441C"/>
    <w:rsid w:val="00D94819"/>
    <w:rsid w:val="00D94BB4"/>
    <w:rsid w:val="00D94CAD"/>
    <w:rsid w:val="00D95CF7"/>
    <w:rsid w:val="00D96BFF"/>
    <w:rsid w:val="00D97B9B"/>
    <w:rsid w:val="00DA0031"/>
    <w:rsid w:val="00DA0AA0"/>
    <w:rsid w:val="00DA1721"/>
    <w:rsid w:val="00DA1D93"/>
    <w:rsid w:val="00DA2448"/>
    <w:rsid w:val="00DA24AB"/>
    <w:rsid w:val="00DA2AC7"/>
    <w:rsid w:val="00DA2DC3"/>
    <w:rsid w:val="00DA339B"/>
    <w:rsid w:val="00DA4DDE"/>
    <w:rsid w:val="00DA56DF"/>
    <w:rsid w:val="00DA5BB0"/>
    <w:rsid w:val="00DA625A"/>
    <w:rsid w:val="00DA63BE"/>
    <w:rsid w:val="00DA6A5C"/>
    <w:rsid w:val="00DA6B37"/>
    <w:rsid w:val="00DA6D9B"/>
    <w:rsid w:val="00DB08D2"/>
    <w:rsid w:val="00DB0CF4"/>
    <w:rsid w:val="00DB0EC9"/>
    <w:rsid w:val="00DB1773"/>
    <w:rsid w:val="00DB1AF4"/>
    <w:rsid w:val="00DB1B79"/>
    <w:rsid w:val="00DB2640"/>
    <w:rsid w:val="00DB37B0"/>
    <w:rsid w:val="00DB382B"/>
    <w:rsid w:val="00DB3EBB"/>
    <w:rsid w:val="00DB3F50"/>
    <w:rsid w:val="00DB4365"/>
    <w:rsid w:val="00DB4B9A"/>
    <w:rsid w:val="00DB4CC5"/>
    <w:rsid w:val="00DB5785"/>
    <w:rsid w:val="00DB5B64"/>
    <w:rsid w:val="00DB5E48"/>
    <w:rsid w:val="00DB66F6"/>
    <w:rsid w:val="00DB6980"/>
    <w:rsid w:val="00DB6C6C"/>
    <w:rsid w:val="00DB70E6"/>
    <w:rsid w:val="00DB760B"/>
    <w:rsid w:val="00DB778C"/>
    <w:rsid w:val="00DB78CE"/>
    <w:rsid w:val="00DB7FA0"/>
    <w:rsid w:val="00DC4002"/>
    <w:rsid w:val="00DC5324"/>
    <w:rsid w:val="00DC577A"/>
    <w:rsid w:val="00DC66EF"/>
    <w:rsid w:val="00DC6B67"/>
    <w:rsid w:val="00DC6C67"/>
    <w:rsid w:val="00DC6C9A"/>
    <w:rsid w:val="00DC6ED9"/>
    <w:rsid w:val="00DC77B0"/>
    <w:rsid w:val="00DD099C"/>
    <w:rsid w:val="00DD1473"/>
    <w:rsid w:val="00DD410F"/>
    <w:rsid w:val="00DD4266"/>
    <w:rsid w:val="00DD5130"/>
    <w:rsid w:val="00DD598D"/>
    <w:rsid w:val="00DD62E4"/>
    <w:rsid w:val="00DD6824"/>
    <w:rsid w:val="00DD6F75"/>
    <w:rsid w:val="00DD78C2"/>
    <w:rsid w:val="00DD7AB9"/>
    <w:rsid w:val="00DE06B5"/>
    <w:rsid w:val="00DE106A"/>
    <w:rsid w:val="00DE121A"/>
    <w:rsid w:val="00DE121B"/>
    <w:rsid w:val="00DE12D0"/>
    <w:rsid w:val="00DE215A"/>
    <w:rsid w:val="00DE34D2"/>
    <w:rsid w:val="00DE3FC3"/>
    <w:rsid w:val="00DE4998"/>
    <w:rsid w:val="00DE5207"/>
    <w:rsid w:val="00DE5960"/>
    <w:rsid w:val="00DE5C65"/>
    <w:rsid w:val="00DE6430"/>
    <w:rsid w:val="00DE680D"/>
    <w:rsid w:val="00DE6BFB"/>
    <w:rsid w:val="00DF0389"/>
    <w:rsid w:val="00DF0EAD"/>
    <w:rsid w:val="00DF1303"/>
    <w:rsid w:val="00DF2FE6"/>
    <w:rsid w:val="00DF30E9"/>
    <w:rsid w:val="00DF34C8"/>
    <w:rsid w:val="00DF5E33"/>
    <w:rsid w:val="00DF5E36"/>
    <w:rsid w:val="00DF6A5D"/>
    <w:rsid w:val="00DF7670"/>
    <w:rsid w:val="00DF7B01"/>
    <w:rsid w:val="00DF7D19"/>
    <w:rsid w:val="00E00180"/>
    <w:rsid w:val="00E00536"/>
    <w:rsid w:val="00E009B3"/>
    <w:rsid w:val="00E00FA0"/>
    <w:rsid w:val="00E01E04"/>
    <w:rsid w:val="00E03211"/>
    <w:rsid w:val="00E03772"/>
    <w:rsid w:val="00E0405A"/>
    <w:rsid w:val="00E04238"/>
    <w:rsid w:val="00E04909"/>
    <w:rsid w:val="00E04F0E"/>
    <w:rsid w:val="00E0658F"/>
    <w:rsid w:val="00E0685C"/>
    <w:rsid w:val="00E06EBF"/>
    <w:rsid w:val="00E0700B"/>
    <w:rsid w:val="00E07593"/>
    <w:rsid w:val="00E07BC1"/>
    <w:rsid w:val="00E10DF7"/>
    <w:rsid w:val="00E10E80"/>
    <w:rsid w:val="00E1104C"/>
    <w:rsid w:val="00E111AD"/>
    <w:rsid w:val="00E11E9D"/>
    <w:rsid w:val="00E121CD"/>
    <w:rsid w:val="00E134E3"/>
    <w:rsid w:val="00E13B02"/>
    <w:rsid w:val="00E13F2D"/>
    <w:rsid w:val="00E14902"/>
    <w:rsid w:val="00E15CFD"/>
    <w:rsid w:val="00E161B7"/>
    <w:rsid w:val="00E1632B"/>
    <w:rsid w:val="00E17DF4"/>
    <w:rsid w:val="00E207D8"/>
    <w:rsid w:val="00E21041"/>
    <w:rsid w:val="00E219F3"/>
    <w:rsid w:val="00E21EB8"/>
    <w:rsid w:val="00E229CB"/>
    <w:rsid w:val="00E23F95"/>
    <w:rsid w:val="00E247EA"/>
    <w:rsid w:val="00E2497B"/>
    <w:rsid w:val="00E251B5"/>
    <w:rsid w:val="00E26394"/>
    <w:rsid w:val="00E26CB4"/>
    <w:rsid w:val="00E27BA6"/>
    <w:rsid w:val="00E27FA3"/>
    <w:rsid w:val="00E3041A"/>
    <w:rsid w:val="00E30BEF"/>
    <w:rsid w:val="00E3204C"/>
    <w:rsid w:val="00E3204D"/>
    <w:rsid w:val="00E3391E"/>
    <w:rsid w:val="00E33F25"/>
    <w:rsid w:val="00E34335"/>
    <w:rsid w:val="00E34D29"/>
    <w:rsid w:val="00E35BDA"/>
    <w:rsid w:val="00E367CA"/>
    <w:rsid w:val="00E36EA7"/>
    <w:rsid w:val="00E40623"/>
    <w:rsid w:val="00E4130A"/>
    <w:rsid w:val="00E41609"/>
    <w:rsid w:val="00E41BF2"/>
    <w:rsid w:val="00E42134"/>
    <w:rsid w:val="00E4225F"/>
    <w:rsid w:val="00E43212"/>
    <w:rsid w:val="00E43472"/>
    <w:rsid w:val="00E434C5"/>
    <w:rsid w:val="00E44686"/>
    <w:rsid w:val="00E44D8F"/>
    <w:rsid w:val="00E45E78"/>
    <w:rsid w:val="00E46C3E"/>
    <w:rsid w:val="00E475E5"/>
    <w:rsid w:val="00E47A0C"/>
    <w:rsid w:val="00E51BB1"/>
    <w:rsid w:val="00E530AE"/>
    <w:rsid w:val="00E530B0"/>
    <w:rsid w:val="00E54867"/>
    <w:rsid w:val="00E54B14"/>
    <w:rsid w:val="00E553D9"/>
    <w:rsid w:val="00E55652"/>
    <w:rsid w:val="00E56355"/>
    <w:rsid w:val="00E56381"/>
    <w:rsid w:val="00E56B9F"/>
    <w:rsid w:val="00E56C0B"/>
    <w:rsid w:val="00E57227"/>
    <w:rsid w:val="00E57572"/>
    <w:rsid w:val="00E60764"/>
    <w:rsid w:val="00E61710"/>
    <w:rsid w:val="00E61A82"/>
    <w:rsid w:val="00E61F73"/>
    <w:rsid w:val="00E628A4"/>
    <w:rsid w:val="00E62CC9"/>
    <w:rsid w:val="00E62CFC"/>
    <w:rsid w:val="00E62F00"/>
    <w:rsid w:val="00E63EF0"/>
    <w:rsid w:val="00E659E1"/>
    <w:rsid w:val="00E6624A"/>
    <w:rsid w:val="00E667A2"/>
    <w:rsid w:val="00E66A1D"/>
    <w:rsid w:val="00E66DBA"/>
    <w:rsid w:val="00E6719C"/>
    <w:rsid w:val="00E67E42"/>
    <w:rsid w:val="00E7075D"/>
    <w:rsid w:val="00E71163"/>
    <w:rsid w:val="00E72632"/>
    <w:rsid w:val="00E72A04"/>
    <w:rsid w:val="00E731F8"/>
    <w:rsid w:val="00E73279"/>
    <w:rsid w:val="00E73F6C"/>
    <w:rsid w:val="00E741EC"/>
    <w:rsid w:val="00E74860"/>
    <w:rsid w:val="00E74C88"/>
    <w:rsid w:val="00E74CCC"/>
    <w:rsid w:val="00E74E40"/>
    <w:rsid w:val="00E7596D"/>
    <w:rsid w:val="00E7674A"/>
    <w:rsid w:val="00E767C8"/>
    <w:rsid w:val="00E77986"/>
    <w:rsid w:val="00E779A9"/>
    <w:rsid w:val="00E8004B"/>
    <w:rsid w:val="00E80695"/>
    <w:rsid w:val="00E80DF6"/>
    <w:rsid w:val="00E813BF"/>
    <w:rsid w:val="00E819E9"/>
    <w:rsid w:val="00E826BF"/>
    <w:rsid w:val="00E82D7D"/>
    <w:rsid w:val="00E84159"/>
    <w:rsid w:val="00E84397"/>
    <w:rsid w:val="00E84D97"/>
    <w:rsid w:val="00E84DE0"/>
    <w:rsid w:val="00E84E65"/>
    <w:rsid w:val="00E84FB4"/>
    <w:rsid w:val="00E85ADD"/>
    <w:rsid w:val="00E8699B"/>
    <w:rsid w:val="00E8711C"/>
    <w:rsid w:val="00E902BF"/>
    <w:rsid w:val="00E902F5"/>
    <w:rsid w:val="00E90DB9"/>
    <w:rsid w:val="00E91762"/>
    <w:rsid w:val="00E925E1"/>
    <w:rsid w:val="00E928B4"/>
    <w:rsid w:val="00E933AC"/>
    <w:rsid w:val="00E94577"/>
    <w:rsid w:val="00E945DC"/>
    <w:rsid w:val="00E94DFA"/>
    <w:rsid w:val="00E94E0F"/>
    <w:rsid w:val="00E9564E"/>
    <w:rsid w:val="00E95E0B"/>
    <w:rsid w:val="00E96CEA"/>
    <w:rsid w:val="00E97214"/>
    <w:rsid w:val="00EA010C"/>
    <w:rsid w:val="00EA039C"/>
    <w:rsid w:val="00EA05F4"/>
    <w:rsid w:val="00EA0AB6"/>
    <w:rsid w:val="00EA18AA"/>
    <w:rsid w:val="00EA1D8D"/>
    <w:rsid w:val="00EA3433"/>
    <w:rsid w:val="00EA472D"/>
    <w:rsid w:val="00EA5E6F"/>
    <w:rsid w:val="00EA6C6F"/>
    <w:rsid w:val="00EB00E6"/>
    <w:rsid w:val="00EB0480"/>
    <w:rsid w:val="00EB094C"/>
    <w:rsid w:val="00EB0A4F"/>
    <w:rsid w:val="00EB0BE3"/>
    <w:rsid w:val="00EB0D5B"/>
    <w:rsid w:val="00EB0E64"/>
    <w:rsid w:val="00EB14E4"/>
    <w:rsid w:val="00EB1D87"/>
    <w:rsid w:val="00EB1FF4"/>
    <w:rsid w:val="00EB239B"/>
    <w:rsid w:val="00EB2467"/>
    <w:rsid w:val="00EB2F54"/>
    <w:rsid w:val="00EB3929"/>
    <w:rsid w:val="00EB456A"/>
    <w:rsid w:val="00EB4BDC"/>
    <w:rsid w:val="00EB4D64"/>
    <w:rsid w:val="00EB52AE"/>
    <w:rsid w:val="00EB5BE3"/>
    <w:rsid w:val="00EB66AC"/>
    <w:rsid w:val="00EB6ECF"/>
    <w:rsid w:val="00EB7006"/>
    <w:rsid w:val="00EB7012"/>
    <w:rsid w:val="00EB7751"/>
    <w:rsid w:val="00EC02FC"/>
    <w:rsid w:val="00EC03C7"/>
    <w:rsid w:val="00EC17A8"/>
    <w:rsid w:val="00EC1AA6"/>
    <w:rsid w:val="00EC1D5E"/>
    <w:rsid w:val="00EC29CD"/>
    <w:rsid w:val="00EC30F7"/>
    <w:rsid w:val="00EC3133"/>
    <w:rsid w:val="00EC388F"/>
    <w:rsid w:val="00EC45D5"/>
    <w:rsid w:val="00EC45F0"/>
    <w:rsid w:val="00EC4680"/>
    <w:rsid w:val="00EC46A6"/>
    <w:rsid w:val="00EC4F7D"/>
    <w:rsid w:val="00EC4FF4"/>
    <w:rsid w:val="00EC61EC"/>
    <w:rsid w:val="00ED02B2"/>
    <w:rsid w:val="00ED0664"/>
    <w:rsid w:val="00ED128A"/>
    <w:rsid w:val="00ED144A"/>
    <w:rsid w:val="00ED22BA"/>
    <w:rsid w:val="00ED27A0"/>
    <w:rsid w:val="00ED3C05"/>
    <w:rsid w:val="00ED462A"/>
    <w:rsid w:val="00ED46A5"/>
    <w:rsid w:val="00ED489E"/>
    <w:rsid w:val="00ED5C74"/>
    <w:rsid w:val="00ED6488"/>
    <w:rsid w:val="00ED771D"/>
    <w:rsid w:val="00ED7B05"/>
    <w:rsid w:val="00EE09B6"/>
    <w:rsid w:val="00EE1290"/>
    <w:rsid w:val="00EE1721"/>
    <w:rsid w:val="00EE210D"/>
    <w:rsid w:val="00EE2679"/>
    <w:rsid w:val="00EE27D6"/>
    <w:rsid w:val="00EE2A48"/>
    <w:rsid w:val="00EE31C2"/>
    <w:rsid w:val="00EE369E"/>
    <w:rsid w:val="00EE5D47"/>
    <w:rsid w:val="00EE5E2B"/>
    <w:rsid w:val="00EE7B6B"/>
    <w:rsid w:val="00EF13FD"/>
    <w:rsid w:val="00EF2B18"/>
    <w:rsid w:val="00EF2CD2"/>
    <w:rsid w:val="00EF2E1E"/>
    <w:rsid w:val="00EF342D"/>
    <w:rsid w:val="00EF3C2E"/>
    <w:rsid w:val="00EF4228"/>
    <w:rsid w:val="00EF45B2"/>
    <w:rsid w:val="00EF534B"/>
    <w:rsid w:val="00EF56F9"/>
    <w:rsid w:val="00EF5B00"/>
    <w:rsid w:val="00EF5B18"/>
    <w:rsid w:val="00EF6BB7"/>
    <w:rsid w:val="00EF7DD5"/>
    <w:rsid w:val="00EF7FF6"/>
    <w:rsid w:val="00F020CD"/>
    <w:rsid w:val="00F02157"/>
    <w:rsid w:val="00F02B94"/>
    <w:rsid w:val="00F0367D"/>
    <w:rsid w:val="00F04D96"/>
    <w:rsid w:val="00F06032"/>
    <w:rsid w:val="00F069C4"/>
    <w:rsid w:val="00F06CB7"/>
    <w:rsid w:val="00F07400"/>
    <w:rsid w:val="00F10471"/>
    <w:rsid w:val="00F10998"/>
    <w:rsid w:val="00F126AC"/>
    <w:rsid w:val="00F12E93"/>
    <w:rsid w:val="00F134EC"/>
    <w:rsid w:val="00F13AC5"/>
    <w:rsid w:val="00F14259"/>
    <w:rsid w:val="00F148D5"/>
    <w:rsid w:val="00F14FF9"/>
    <w:rsid w:val="00F15904"/>
    <w:rsid w:val="00F16216"/>
    <w:rsid w:val="00F16B96"/>
    <w:rsid w:val="00F179DE"/>
    <w:rsid w:val="00F17F3F"/>
    <w:rsid w:val="00F205E8"/>
    <w:rsid w:val="00F20917"/>
    <w:rsid w:val="00F21DA4"/>
    <w:rsid w:val="00F21DD8"/>
    <w:rsid w:val="00F22128"/>
    <w:rsid w:val="00F225C8"/>
    <w:rsid w:val="00F23534"/>
    <w:rsid w:val="00F24815"/>
    <w:rsid w:val="00F25530"/>
    <w:rsid w:val="00F2586B"/>
    <w:rsid w:val="00F26332"/>
    <w:rsid w:val="00F26EB8"/>
    <w:rsid w:val="00F26F7B"/>
    <w:rsid w:val="00F270AD"/>
    <w:rsid w:val="00F272FA"/>
    <w:rsid w:val="00F3159F"/>
    <w:rsid w:val="00F3195E"/>
    <w:rsid w:val="00F31F51"/>
    <w:rsid w:val="00F3205C"/>
    <w:rsid w:val="00F33D08"/>
    <w:rsid w:val="00F33DE1"/>
    <w:rsid w:val="00F340BF"/>
    <w:rsid w:val="00F340D7"/>
    <w:rsid w:val="00F341AE"/>
    <w:rsid w:val="00F34224"/>
    <w:rsid w:val="00F41968"/>
    <w:rsid w:val="00F41C02"/>
    <w:rsid w:val="00F42675"/>
    <w:rsid w:val="00F42AF2"/>
    <w:rsid w:val="00F446C2"/>
    <w:rsid w:val="00F44B5D"/>
    <w:rsid w:val="00F45250"/>
    <w:rsid w:val="00F45487"/>
    <w:rsid w:val="00F45F52"/>
    <w:rsid w:val="00F468B3"/>
    <w:rsid w:val="00F469C1"/>
    <w:rsid w:val="00F47E39"/>
    <w:rsid w:val="00F47E8D"/>
    <w:rsid w:val="00F501E5"/>
    <w:rsid w:val="00F5030E"/>
    <w:rsid w:val="00F50608"/>
    <w:rsid w:val="00F50985"/>
    <w:rsid w:val="00F50D72"/>
    <w:rsid w:val="00F50DE8"/>
    <w:rsid w:val="00F53CF8"/>
    <w:rsid w:val="00F5687A"/>
    <w:rsid w:val="00F577A6"/>
    <w:rsid w:val="00F57FD6"/>
    <w:rsid w:val="00F60370"/>
    <w:rsid w:val="00F618DF"/>
    <w:rsid w:val="00F619D7"/>
    <w:rsid w:val="00F61BC0"/>
    <w:rsid w:val="00F61EFC"/>
    <w:rsid w:val="00F61F44"/>
    <w:rsid w:val="00F621C8"/>
    <w:rsid w:val="00F629EC"/>
    <w:rsid w:val="00F62C1A"/>
    <w:rsid w:val="00F63EF6"/>
    <w:rsid w:val="00F64C39"/>
    <w:rsid w:val="00F65287"/>
    <w:rsid w:val="00F6542B"/>
    <w:rsid w:val="00F65645"/>
    <w:rsid w:val="00F6591F"/>
    <w:rsid w:val="00F660FF"/>
    <w:rsid w:val="00F664D4"/>
    <w:rsid w:val="00F675F8"/>
    <w:rsid w:val="00F701D5"/>
    <w:rsid w:val="00F701DB"/>
    <w:rsid w:val="00F70EBB"/>
    <w:rsid w:val="00F71CFD"/>
    <w:rsid w:val="00F71F67"/>
    <w:rsid w:val="00F73050"/>
    <w:rsid w:val="00F73484"/>
    <w:rsid w:val="00F73661"/>
    <w:rsid w:val="00F75751"/>
    <w:rsid w:val="00F757D0"/>
    <w:rsid w:val="00F75BD4"/>
    <w:rsid w:val="00F75DE4"/>
    <w:rsid w:val="00F768FE"/>
    <w:rsid w:val="00F77286"/>
    <w:rsid w:val="00F7784C"/>
    <w:rsid w:val="00F77DBE"/>
    <w:rsid w:val="00F8053B"/>
    <w:rsid w:val="00F80E50"/>
    <w:rsid w:val="00F81164"/>
    <w:rsid w:val="00F81388"/>
    <w:rsid w:val="00F81AD7"/>
    <w:rsid w:val="00F82A3E"/>
    <w:rsid w:val="00F835DD"/>
    <w:rsid w:val="00F83C22"/>
    <w:rsid w:val="00F83C30"/>
    <w:rsid w:val="00F83FD8"/>
    <w:rsid w:val="00F84039"/>
    <w:rsid w:val="00F85330"/>
    <w:rsid w:val="00F85352"/>
    <w:rsid w:val="00F85CC5"/>
    <w:rsid w:val="00F863CE"/>
    <w:rsid w:val="00F86F46"/>
    <w:rsid w:val="00F90E2A"/>
    <w:rsid w:val="00F91427"/>
    <w:rsid w:val="00F91A22"/>
    <w:rsid w:val="00F92635"/>
    <w:rsid w:val="00F92ECD"/>
    <w:rsid w:val="00F93EAF"/>
    <w:rsid w:val="00F9642A"/>
    <w:rsid w:val="00F968F4"/>
    <w:rsid w:val="00F97FE3"/>
    <w:rsid w:val="00FA0AD5"/>
    <w:rsid w:val="00FA1F72"/>
    <w:rsid w:val="00FA2004"/>
    <w:rsid w:val="00FA3472"/>
    <w:rsid w:val="00FA3A87"/>
    <w:rsid w:val="00FA3CAB"/>
    <w:rsid w:val="00FA4251"/>
    <w:rsid w:val="00FA4D23"/>
    <w:rsid w:val="00FA76D1"/>
    <w:rsid w:val="00FA773D"/>
    <w:rsid w:val="00FB10DD"/>
    <w:rsid w:val="00FB11AC"/>
    <w:rsid w:val="00FB1513"/>
    <w:rsid w:val="00FB1F70"/>
    <w:rsid w:val="00FB2769"/>
    <w:rsid w:val="00FB34E4"/>
    <w:rsid w:val="00FB50B7"/>
    <w:rsid w:val="00FC0166"/>
    <w:rsid w:val="00FC0343"/>
    <w:rsid w:val="00FC06E1"/>
    <w:rsid w:val="00FC0BB4"/>
    <w:rsid w:val="00FC125D"/>
    <w:rsid w:val="00FC1DE3"/>
    <w:rsid w:val="00FC1F7F"/>
    <w:rsid w:val="00FC24F9"/>
    <w:rsid w:val="00FC2668"/>
    <w:rsid w:val="00FC2749"/>
    <w:rsid w:val="00FC2AF9"/>
    <w:rsid w:val="00FC3ACB"/>
    <w:rsid w:val="00FC55CC"/>
    <w:rsid w:val="00FC55EE"/>
    <w:rsid w:val="00FC5CE4"/>
    <w:rsid w:val="00FC5D6F"/>
    <w:rsid w:val="00FC6A65"/>
    <w:rsid w:val="00FC6D42"/>
    <w:rsid w:val="00FC6EA9"/>
    <w:rsid w:val="00FC6F16"/>
    <w:rsid w:val="00FC751F"/>
    <w:rsid w:val="00FC7833"/>
    <w:rsid w:val="00FD05C0"/>
    <w:rsid w:val="00FD0FCB"/>
    <w:rsid w:val="00FD1786"/>
    <w:rsid w:val="00FD195C"/>
    <w:rsid w:val="00FD1ED2"/>
    <w:rsid w:val="00FD2D96"/>
    <w:rsid w:val="00FD38AC"/>
    <w:rsid w:val="00FD4AF6"/>
    <w:rsid w:val="00FD5364"/>
    <w:rsid w:val="00FD5A40"/>
    <w:rsid w:val="00FD5B93"/>
    <w:rsid w:val="00FD7425"/>
    <w:rsid w:val="00FD7A8C"/>
    <w:rsid w:val="00FE0256"/>
    <w:rsid w:val="00FE0EB1"/>
    <w:rsid w:val="00FE1567"/>
    <w:rsid w:val="00FE1BE3"/>
    <w:rsid w:val="00FE2CCB"/>
    <w:rsid w:val="00FE3400"/>
    <w:rsid w:val="00FE3860"/>
    <w:rsid w:val="00FE44BA"/>
    <w:rsid w:val="00FE531C"/>
    <w:rsid w:val="00FE5746"/>
    <w:rsid w:val="00FE5C27"/>
    <w:rsid w:val="00FE6119"/>
    <w:rsid w:val="00FE6E17"/>
    <w:rsid w:val="00FF1861"/>
    <w:rsid w:val="00FF196A"/>
    <w:rsid w:val="00FF1D80"/>
    <w:rsid w:val="00FF2054"/>
    <w:rsid w:val="00FF3169"/>
    <w:rsid w:val="00FF3D8C"/>
    <w:rsid w:val="00FF4760"/>
    <w:rsid w:val="00FF4A73"/>
    <w:rsid w:val="00FF5B75"/>
    <w:rsid w:val="00FF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C7890"/>
  <w15:docId w15:val="{FA9E9573-E8A1-D344-990F-4116825C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23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824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1FA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01121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20D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20DFA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B7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7C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C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C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4445"/>
    <w:pPr>
      <w:spacing w:after="0" w:line="240" w:lineRule="auto"/>
    </w:pPr>
  </w:style>
  <w:style w:type="paragraph" w:customStyle="1" w:styleId="Default">
    <w:name w:val="Default"/>
    <w:rsid w:val="00911120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paragraph" w:customStyle="1" w:styleId="xmsonormal">
    <w:name w:val="x_msonormal"/>
    <w:basedOn w:val="Normal"/>
    <w:rsid w:val="00E26C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26C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1482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D14824"/>
  </w:style>
  <w:style w:type="table" w:customStyle="1" w:styleId="TableGrid1">
    <w:name w:val="Table Grid1"/>
    <w:basedOn w:val="TableNormal"/>
    <w:next w:val="TableGrid"/>
    <w:uiPriority w:val="39"/>
    <w:rsid w:val="00D1482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D14824"/>
    <w:pPr>
      <w:spacing w:before="36" w:after="36" w:line="240" w:lineRule="auto"/>
    </w:pPr>
    <w:rPr>
      <w:kern w:val="0"/>
      <w:sz w:val="24"/>
      <w:szCs w:val="24"/>
      <w14:ligatures w14:val="none"/>
    </w:rPr>
  </w:style>
  <w:style w:type="table" w:customStyle="1" w:styleId="Table">
    <w:name w:val="Table"/>
    <w:semiHidden/>
    <w:unhideWhenUsed/>
    <w:qFormat/>
    <w:rsid w:val="00D14824"/>
    <w:pPr>
      <w:spacing w:after="200" w:line="240" w:lineRule="auto"/>
    </w:pPr>
    <w:rPr>
      <w:sz w:val="24"/>
      <w:szCs w:val="24"/>
      <w:lang w:eastAsia="zh-CN" w:bidi="he-I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14824"/>
    <w:pPr>
      <w:spacing w:after="120"/>
    </w:pPr>
    <w:rPr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14824"/>
    <w:rPr>
      <w:kern w:val="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14824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4824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14824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4824"/>
    <w:rPr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4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B1CC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1CC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7F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7F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7FE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649F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9F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649F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649F0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BB711C"/>
  </w:style>
  <w:style w:type="paragraph" w:customStyle="1" w:styleId="Titlepage">
    <w:name w:val="Title page"/>
    <w:basedOn w:val="Normal"/>
    <w:qFormat/>
    <w:rsid w:val="00E8004B"/>
    <w:pPr>
      <w:spacing w:after="0" w:line="480" w:lineRule="auto"/>
    </w:pPr>
    <w:rPr>
      <w:rFonts w:ascii="Times New Roman" w:eastAsiaTheme="minorEastAsia" w:hAnsi="Times New Roman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E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F2CF46-9C15-4507-8BBC-F57F53683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7</Pages>
  <Words>2090</Words>
  <Characters>11913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ski, Alysse</dc:creator>
  <cp:keywords/>
  <dc:description/>
  <cp:lastModifiedBy>Alysse Kowalski</cp:lastModifiedBy>
  <cp:revision>45</cp:revision>
  <cp:lastPrinted>2024-10-02T18:00:00Z</cp:lastPrinted>
  <dcterms:created xsi:type="dcterms:W3CDTF">2025-06-04T18:27:00Z</dcterms:created>
  <dcterms:modified xsi:type="dcterms:W3CDTF">2025-06-06T01:28:00Z</dcterms:modified>
</cp:coreProperties>
</file>